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9FF326" w14:textId="63DB7236" w:rsidR="00196380" w:rsidRPr="00196380" w:rsidRDefault="00196380" w:rsidP="00196380">
      <w:pPr>
        <w:spacing w:after="0" w:line="480" w:lineRule="auto"/>
        <w:jc w:val="both"/>
        <w:rPr>
          <w:rFonts w:ascii="Times New Roman" w:eastAsia="宋体" w:hAnsi="Times New Roman" w:cs="Times New Roman"/>
          <w:b/>
          <w:kern w:val="0"/>
          <w:sz w:val="20"/>
          <w:szCs w:val="20"/>
          <w14:ligatures w14:val="none"/>
        </w:rPr>
      </w:pPr>
      <w:r>
        <w:rPr>
          <w:rFonts w:ascii="Times New Roman" w:eastAsia="宋体" w:hAnsi="Times New Roman" w:cs="Times New Roman" w:hint="eastAsia"/>
          <w:b/>
          <w:kern w:val="0"/>
          <w:sz w:val="20"/>
          <w:szCs w:val="20"/>
          <w14:ligatures w14:val="none"/>
        </w:rPr>
        <w:t>1.</w:t>
      </w:r>
      <w:r w:rsidRPr="00196380">
        <w:rPr>
          <w:rFonts w:ascii="Times New Roman" w:eastAsia="宋体" w:hAnsi="Times New Roman" w:cs="Times New Roman" w:hint="eastAsia"/>
          <w:b/>
          <w:kern w:val="0"/>
          <w:sz w:val="20"/>
          <w:szCs w:val="20"/>
          <w14:ligatures w14:val="none"/>
        </w:rPr>
        <w:t>D</w:t>
      </w:r>
      <w:r w:rsidRPr="00196380">
        <w:rPr>
          <w:rFonts w:ascii="Times New Roman" w:eastAsia="宋体" w:hAnsi="Times New Roman" w:cs="Times New Roman"/>
          <w:b/>
          <w:kern w:val="0"/>
          <w:sz w:val="20"/>
          <w:szCs w:val="20"/>
          <w14:ligatures w14:val="none"/>
        </w:rPr>
        <w:t>ata</w:t>
      </w:r>
      <w:r w:rsidRPr="00196380">
        <w:rPr>
          <w:rFonts w:ascii="Times New Roman" w:eastAsia="宋体" w:hAnsi="Times New Roman" w:cs="Times New Roman" w:hint="eastAsia"/>
          <w:b/>
          <w:kern w:val="0"/>
          <w:sz w:val="20"/>
          <w:szCs w:val="20"/>
          <w14:ligatures w14:val="none"/>
        </w:rPr>
        <w:t xml:space="preserve"> S</w:t>
      </w:r>
      <w:r w:rsidRPr="00196380">
        <w:rPr>
          <w:rFonts w:ascii="Times New Roman" w:eastAsia="宋体" w:hAnsi="Times New Roman" w:cs="Times New Roman"/>
          <w:b/>
          <w:kern w:val="0"/>
          <w:sz w:val="20"/>
          <w:szCs w:val="20"/>
          <w14:ligatures w14:val="none"/>
        </w:rPr>
        <w:t>ources</w:t>
      </w:r>
      <w:r>
        <w:rPr>
          <w:rFonts w:ascii="Times New Roman" w:eastAsia="宋体" w:hAnsi="Times New Roman" w:cs="Times New Roman" w:hint="eastAsia"/>
          <w:b/>
          <w:kern w:val="0"/>
          <w:sz w:val="20"/>
          <w:szCs w:val="20"/>
          <w14:ligatures w14:val="none"/>
        </w:rPr>
        <w:t xml:space="preserve"> of </w:t>
      </w:r>
      <w:r w:rsidRPr="00196380">
        <w:rPr>
          <w:rFonts w:ascii="Times New Roman" w:eastAsia="宋体" w:hAnsi="Times New Roman" w:cs="Times New Roman" w:hint="eastAsia"/>
          <w:b/>
          <w:kern w:val="0"/>
          <w:sz w:val="20"/>
          <w:szCs w:val="20"/>
          <w14:ligatures w14:val="none"/>
        </w:rPr>
        <w:t>Mendelian Randomization</w:t>
      </w:r>
    </w:p>
    <w:p w14:paraId="423FF8DB" w14:textId="1084B7B6" w:rsidR="00196380" w:rsidRPr="00196380" w:rsidRDefault="00196380" w:rsidP="00196380">
      <w:pPr>
        <w:widowControl/>
        <w:spacing w:after="0" w:line="480" w:lineRule="auto"/>
        <w:jc w:val="both"/>
        <w:rPr>
          <w:rFonts w:ascii="Times New Roman" w:eastAsia="宋体" w:hAnsi="Times New Roman" w:cs="Times New Roman"/>
          <w:b/>
          <w:kern w:val="0"/>
          <w:sz w:val="20"/>
          <w:szCs w:val="20"/>
          <w14:ligatures w14:val="none"/>
        </w:rPr>
      </w:pPr>
      <w:r>
        <w:rPr>
          <w:rFonts w:ascii="Times New Roman" w:eastAsia="宋体" w:hAnsi="Times New Roman" w:cs="Times New Roman" w:hint="eastAsia"/>
          <w:b/>
          <w:kern w:val="0"/>
          <w:sz w:val="20"/>
          <w:szCs w:val="20"/>
          <w14:ligatures w14:val="none"/>
        </w:rPr>
        <w:t>1.1</w:t>
      </w:r>
      <w:r w:rsidRPr="00196380">
        <w:rPr>
          <w:rFonts w:ascii="Times New Roman" w:eastAsia="宋体" w:hAnsi="Times New Roman" w:cs="Times New Roman"/>
          <w:b/>
          <w:kern w:val="0"/>
          <w:sz w:val="20"/>
          <w:szCs w:val="20"/>
          <w14:ligatures w14:val="none"/>
        </w:rPr>
        <w:t xml:space="preserve"> Genetic instrumental variables for intracranial aneurysm and atherosclerosis</w:t>
      </w:r>
    </w:p>
    <w:p w14:paraId="2B3AD3BC" w14:textId="77777777" w:rsidR="00196380" w:rsidRPr="00196380" w:rsidRDefault="00196380" w:rsidP="00196380">
      <w:pPr>
        <w:widowControl/>
        <w:spacing w:after="0" w:line="480" w:lineRule="auto"/>
        <w:jc w:val="both"/>
        <w:rPr>
          <w:rFonts w:ascii="Times New Roman" w:eastAsia="宋体" w:hAnsi="Times New Roman" w:cs="Times New Roman"/>
          <w:bCs/>
          <w:kern w:val="0"/>
          <w:sz w:val="20"/>
          <w:szCs w:val="20"/>
          <w14:ligatures w14:val="none"/>
        </w:rPr>
      </w:pPr>
      <w:r w:rsidRPr="00196380">
        <w:rPr>
          <w:rFonts w:ascii="Times New Roman" w:eastAsia="宋体" w:hAnsi="Times New Roman" w:cs="Times New Roman"/>
          <w:bCs/>
          <w:kern w:val="0"/>
          <w:sz w:val="20"/>
          <w:szCs w:val="20"/>
          <w14:ligatures w14:val="none"/>
        </w:rPr>
        <w:t>We extracted genetic association data for intracranial aneurysms and atherosclerosis from genome-wide association stud</w:t>
      </w:r>
      <w:r w:rsidRPr="00196380">
        <w:rPr>
          <w:rFonts w:ascii="Times New Roman" w:eastAsia="宋体" w:hAnsi="Times New Roman" w:cs="Times New Roman" w:hint="eastAsia"/>
          <w:bCs/>
          <w:kern w:val="0"/>
          <w:sz w:val="20"/>
          <w:szCs w:val="20"/>
          <w14:ligatures w14:val="none"/>
        </w:rPr>
        <w:t>ies</w:t>
      </w:r>
      <w:r w:rsidRPr="00196380">
        <w:rPr>
          <w:rFonts w:ascii="Times New Roman" w:eastAsia="宋体" w:hAnsi="Times New Roman" w:cs="Times New Roman"/>
          <w:bCs/>
          <w:kern w:val="0"/>
          <w:sz w:val="20"/>
          <w:szCs w:val="20"/>
          <w14:ligatures w14:val="none"/>
        </w:rPr>
        <w:t xml:space="preserve"> (GWAS) conducted on three Finnish cohorts. Cases of intracranial aneurysms and atherosclerosis were identified based on </w:t>
      </w:r>
      <w:r w:rsidRPr="00196380">
        <w:rPr>
          <w:rFonts w:ascii="Times New Roman" w:eastAsia="宋体" w:hAnsi="Times New Roman" w:cs="Times New Roman" w:hint="eastAsia"/>
          <w:bCs/>
          <w:kern w:val="0"/>
          <w:sz w:val="20"/>
          <w:szCs w:val="20"/>
          <w14:ligatures w14:val="none"/>
        </w:rPr>
        <w:t>inpatient registry, outpatient registry</w:t>
      </w:r>
      <w:r w:rsidRPr="00196380">
        <w:rPr>
          <w:rFonts w:ascii="Times New Roman" w:eastAsia="宋体" w:hAnsi="Times New Roman" w:cs="Times New Roman"/>
          <w:bCs/>
          <w:kern w:val="0"/>
          <w:sz w:val="20"/>
          <w:szCs w:val="20"/>
          <w14:ligatures w14:val="none"/>
        </w:rPr>
        <w:t xml:space="preserve"> or </w:t>
      </w:r>
      <w:r w:rsidRPr="00196380">
        <w:rPr>
          <w:rFonts w:ascii="Times New Roman" w:eastAsia="宋体" w:hAnsi="Times New Roman" w:cs="Times New Roman" w:hint="eastAsia"/>
          <w:bCs/>
          <w:kern w:val="0"/>
          <w:sz w:val="20"/>
          <w:szCs w:val="20"/>
          <w14:ligatures w14:val="none"/>
        </w:rPr>
        <w:t>cause of death</w:t>
      </w:r>
      <w:r w:rsidRPr="00196380">
        <w:rPr>
          <w:rFonts w:ascii="Times New Roman" w:eastAsia="宋体" w:hAnsi="Times New Roman" w:cs="Times New Roman"/>
          <w:bCs/>
          <w:kern w:val="0"/>
          <w:sz w:val="20"/>
          <w:szCs w:val="20"/>
          <w14:ligatures w14:val="none"/>
        </w:rPr>
        <w:t xml:space="preserve">. </w:t>
      </w:r>
    </w:p>
    <w:p w14:paraId="0AD99589" w14:textId="77777777" w:rsidR="00196380" w:rsidRPr="00196380" w:rsidRDefault="00196380" w:rsidP="00196380">
      <w:pPr>
        <w:widowControl/>
        <w:spacing w:after="0" w:line="480" w:lineRule="auto"/>
        <w:jc w:val="both"/>
        <w:rPr>
          <w:rFonts w:ascii="Times New Roman" w:eastAsia="宋体" w:hAnsi="Times New Roman" w:cs="Times New Roman"/>
          <w:bCs/>
          <w:kern w:val="0"/>
          <w:sz w:val="20"/>
          <w:szCs w:val="20"/>
          <w14:ligatures w14:val="none"/>
        </w:rPr>
      </w:pPr>
    </w:p>
    <w:p w14:paraId="584A7220" w14:textId="31F5D2C1" w:rsidR="00196380" w:rsidRPr="00196380" w:rsidRDefault="00196380" w:rsidP="00196380">
      <w:pPr>
        <w:widowControl/>
        <w:spacing w:after="0" w:line="480" w:lineRule="auto"/>
        <w:jc w:val="both"/>
        <w:rPr>
          <w:rFonts w:ascii="Times New Roman" w:eastAsia="宋体" w:hAnsi="Times New Roman" w:cs="Times New Roman"/>
          <w:b/>
          <w:kern w:val="0"/>
          <w:sz w:val="20"/>
          <w:szCs w:val="20"/>
          <w14:ligatures w14:val="none"/>
        </w:rPr>
      </w:pPr>
      <w:r>
        <w:rPr>
          <w:rFonts w:ascii="Times New Roman" w:eastAsia="宋体" w:hAnsi="Times New Roman" w:cs="Times New Roman" w:hint="eastAsia"/>
          <w:b/>
          <w:kern w:val="0"/>
          <w:sz w:val="20"/>
          <w:szCs w:val="20"/>
          <w14:ligatures w14:val="none"/>
        </w:rPr>
        <w:t>1.2</w:t>
      </w:r>
      <w:r w:rsidRPr="00196380">
        <w:rPr>
          <w:rFonts w:ascii="Times New Roman" w:eastAsia="宋体" w:hAnsi="Times New Roman" w:cs="Times New Roman"/>
          <w:b/>
          <w:kern w:val="0"/>
          <w:sz w:val="20"/>
          <w:szCs w:val="20"/>
          <w14:ligatures w14:val="none"/>
        </w:rPr>
        <w:t xml:space="preserve"> Genetic instrumental variables for matrix metalloproteinases</w:t>
      </w:r>
    </w:p>
    <w:p w14:paraId="3B0908CC" w14:textId="7B46D1CA" w:rsidR="00196380" w:rsidRPr="00196380" w:rsidRDefault="00196380" w:rsidP="00196380">
      <w:pPr>
        <w:spacing w:after="0" w:line="480" w:lineRule="auto"/>
        <w:jc w:val="both"/>
        <w:rPr>
          <w:rFonts w:ascii="Times New Roman" w:eastAsia="宋体" w:hAnsi="Times New Roman" w:cs="Times New Roman"/>
          <w:bCs/>
          <w:kern w:val="0"/>
          <w:sz w:val="20"/>
          <w:szCs w:val="20"/>
          <w14:ligatures w14:val="none"/>
        </w:rPr>
      </w:pPr>
      <w:r w:rsidRPr="00196380">
        <w:rPr>
          <w:rFonts w:ascii="Times New Roman" w:eastAsia="宋体" w:hAnsi="Times New Roman" w:cs="Times New Roman"/>
          <w:bCs/>
          <w:kern w:val="0"/>
          <w:sz w:val="20"/>
          <w:szCs w:val="20"/>
          <w14:ligatures w14:val="none"/>
        </w:rPr>
        <w:t>We identified the genetic predictors of the 1</w:t>
      </w:r>
      <w:r w:rsidRPr="00196380">
        <w:rPr>
          <w:rFonts w:ascii="Times New Roman" w:eastAsia="宋体" w:hAnsi="Times New Roman" w:cs="Times New Roman" w:hint="eastAsia"/>
          <w:bCs/>
          <w:kern w:val="0"/>
          <w:sz w:val="20"/>
          <w:szCs w:val="20"/>
          <w14:ligatures w14:val="none"/>
        </w:rPr>
        <w:t>2</w:t>
      </w:r>
      <w:r w:rsidRPr="00196380">
        <w:rPr>
          <w:rFonts w:ascii="Times New Roman" w:eastAsia="宋体" w:hAnsi="Times New Roman" w:cs="Times New Roman"/>
          <w:bCs/>
          <w:kern w:val="0"/>
          <w:sz w:val="20"/>
          <w:szCs w:val="20"/>
          <w14:ligatures w14:val="none"/>
        </w:rPr>
        <w:t xml:space="preserve"> matrix metalloproteinases from a comprehensive meta-analysis of plasma protein-associated GWASs from three independent cohorts: Suhre K et al., Folkersen L et al., and Sun BB et al</w:t>
      </w:r>
      <w:r w:rsidR="00BC76E3">
        <w:rPr>
          <w:rFonts w:ascii="Times New Roman" w:eastAsia="宋体" w:hAnsi="Times New Roman" w:cs="Times New Roman"/>
          <w:bCs/>
          <w:kern w:val="0"/>
          <w:sz w:val="20"/>
          <w:szCs w:val="20"/>
          <w14:ligatures w14:val="none"/>
        </w:rPr>
        <w:fldChar w:fldCharType="begin">
          <w:fldData xml:space="preserve">PEVuZE5vdGU+PENpdGU+PEF1dGhvcj5TdWhyZTwvQXV0aG9yPjxZZWFyPjIwMTc8L1llYXI+PFJl
Y051bT43NzY8L1JlY051bT48RGlzcGxheVRleHQ+PHN0eWxlIGZhY2U9InN1cGVyc2NyaXB0Ij4x
LTM8L3N0eWxlPjwvRGlzcGxheVRleHQ+PHJlY29yZD48cmVjLW51bWJlcj43NzY8L3JlYy1udW1i
ZXI+PGZvcmVpZ24ta2V5cz48a2V5IGFwcD0iRU4iIGRiLWlkPSJkemFkZmFyd3MyeHN3cGVlcnRt
dnRzeGdhenZmOXYwOXB4c3giIHRpbWVzdGFtcD0iMTcxODI2MTgxNCIgZ3VpZD0iMTUzNjVhMjUt
ZmJhOS00MGU3LThkOTItZjZhZGNhOWY2MjZiIj43NzY8L2tleT48L2ZvcmVpZ24ta2V5cz48cmVm
LXR5cGUgbmFtZT0iSm91cm5hbCBBcnRpY2xlIj4xNzwvcmVmLXR5cGU+PGNvbnRyaWJ1dG9ycz48
YXV0aG9ycz48YXV0aG9yPlN1aHJlLCBLLjwvYXV0aG9yPjxhdXRob3I+QXJub2xkLCBNLjwvYXV0
aG9yPjxhdXRob3I+QmhhZ3dhdCwgQS4gTS48L2F1dGhvcj48YXV0aG9yPkNvdHRvbiwgUi4gSi48
L2F1dGhvcj48YXV0aG9yPkVuZ2Vsa2UsIFIuPC9hdXRob3I+PGF1dGhvcj5SYWZmbGVyLCBKLjwv
YXV0aG9yPjxhdXRob3I+U2Fyd2F0aCwgSC48L2F1dGhvcj48YXV0aG9yPlRoYXJlamEsIEcuPC9h
dXRob3I+PGF1dGhvcj5XYWhsLCBBLjwvYXV0aG9yPjxhdXRob3I+RGVMaXNsZSwgUi4gSy48L2F1
dGhvcj48YXV0aG9yPkdvbGQsIEwuPC9hdXRob3I+PGF1dGhvcj5QZXplciwgTS48L2F1dGhvcj48
YXV0aG9yPkxhdWMsIEcuPC9hdXRob3I+PGF1dGhvcj5FbC1EaW4gU2VsaW0sIE0uIEEuPC9hdXRo
b3I+PGF1dGhvcj5Nb29rLUthbmFtb3JpLCBELiBPLjwvYXV0aG9yPjxhdXRob3I+QWwtRG91cywg
RS4gSy48L2F1dGhvcj48YXV0aG9yPk1vaGFtb3VkLCBZLiBBLjwvYXV0aG9yPjxhdXRob3I+TWFs
ZWssIEouPC9hdXRob3I+PGF1dGhvcj5TdHJhdWNoLCBLLjwvYXV0aG9yPjxhdXRob3I+R3JhbGxl
cnQsIEguPC9hdXRob3I+PGF1dGhvcj5QZXRlcnMsIEEuPC9hdXRob3I+PGF1dGhvcj5LYXN0ZW5t
w7xsbGVyLCBHLjwvYXV0aG9yPjxhdXRob3I+R2llZ2VyLCBDLjwvYXV0aG9yPjxhdXRob3I+R3Jh
dW1hbm4sIEouPC9hdXRob3I+PC9hdXRob3JzPjwvY29udHJpYnV0b3JzPjxhdXRoLWFkZHJlc3M+
RGVwYXJ0bWVudCBvZiBQaHlzaW9sb2d5IGFuZCBCaW9waHlzaWNzLCBXZWlsbCBDb3JuZWxsIE1l
ZGljaW5lLVFhdGFyLCBFZHVjYXRpb24gQ2l0eSwgUE8gMjQxNDQgRG9oYSwgUWF0YXIuJiN4RDtJ
bnN0aXR1dGUgb2YgQmlvaW5mb3JtYXRpY3MgYW5kIFN5c3RlbXMgQmlvbG9neSwgSGVsbWhvbHR6
IFplbnRydW0gTcO8bmNoZW4sIEdlcm1hbiBSZXNlYXJjaCBDZW50ZXIgZm9yIEVudmlyb25tZW50
YWwgSGVhbHRoLCBJbmdvbHN0w6RkdGVyIExhbmRzdHJhw59lIDEsIDg1NzY0IE5ldWhlcmJlcmcs
IEdlcm1hbnkuJiN4RDtQcm90ZW9taWNzIENvcmUsIFdlaWxsIENvcm5lbGwgTWVkaWNpbmUtUWF0
YXIsIEVkdWNhdGlvbiBDaXR5LCBQTyAyNDE0NCBEb2hhLCBRYXRhci4mI3hEO1Jlc2VhcmNoIFVu
aXQgb2YgTW9sZWN1bGFyIEVwaWRlbWlvbG9neSwgSGVsbWhvbHR6IFplbnRydW0gTcO8bmNoZW4s
IEdlcm1hbiBSZXNlYXJjaCBDZW50ZXIgZm9yIEVudmlyb25tZW50YWwgSGVhbHRoLCBJbmdvbHN0
w6RkdGVyIExhbmRzdHJhw59lIDEsIDg1NzY0IE5ldWhlcmJlcmcsIEdlcm1hbnkuJiN4RDtJbnN0
aXR1dGUgb2YgRXBpZGVtaW9sb2d5IElJLCBIZWxtaG9sdHogWmVudHJ1bSBNw7xuY2hlbiwgR2Vy
bWFuIFJlc2VhcmNoIENlbnRlciBmb3IgRW52aXJvbm1lbnRhbCBIZWFsdGgsIEluZ29sc3TDpGR0
ZXIgTGFuZHN0cmHDn2UgMSwgODU3NjQgTmV1aGVyYmVyZywgR2VybWFueS4mI3hEO1NvbWFMb2dp
YywgMjk0NSBXaWxkZXJuZXNzIFBsLCBCb3VsZGVyLCBDb2xvcmFkbyA4MDMwMSwgVVNBLiYjeEQ7
R2Vub3MgTHRkLCBHbHljb3NjaWVuY2UgUmVzZWFyY2ggTGFib3JhdG9yeSwgSG9uZGxvdmEgMi8x
MSwgMTAwMDAgWmFncmViLCBDcm9hdGlhLiYjeEQ7RGVwYXJ0bWVudCBvZiBEZXJtYXRvbG9neSwg
SGFtYWQgTWVkaWNhbCBDb3Jwb3JhdGlvbiwgUE8gQm94IDMwNTAgRG9oYSwgUWF0YXIuJiN4RDtM
ZWlkZW4gVW5pdmVyc2l0eSBNZWRpY2FsIENlbnRyZSwgUE8gQm94IDk2MDAsIDIzMDAgUkMgTGVp
ZGVuLCBUaGUgTmV0aGVybGFuZHMuJiN4RDtHZW5vbWljcyBDb3JlLCBXZWlsbCBDb3JuZWxsIE1l
ZGljaW5lLVFhdGFyLCBFZHVjYXRpb24gQ2l0eSwgUE8gMjQxNDQsIERvaGEsIFFhdGFyLiYjeEQ7
SW5zdGl0dXRlIG9mIEdlbmV0aWMgRXBpZGVtaW9sb2d5LCBIZWxtaG9sdHogWmVudHJ1bSBNw7xu
Y2hlbiwgR2VybWFuIFJlc2VhcmNoIENlbnRlciBmb3IgRW52aXJvbm1lbnRhbCBIZWFsdGgsIElu
Z29sc3TDpGR0ZXIgTGFuZHN0cmHDn2UgMSwgODU3NjQgTmV1aGVyYmVyZywgR2VybWFueS4mI3hE
O0luc3RpdHV0ZSBvZiBNZWRpY2FsIEluZm9ybWF0aWNzLCBCaW9tZXRyeSBhbmQgRXBpZGVtaW9s
b2d5LCBDaGFpciBvZiBHZW5ldGljIEVwaWRlbWlvbG9neSwgTHVkd2lnLU1heGltaWxpYW5zLVVu
aXZlcnNpdMOkdCwgTWFyY2hpb25pbmlzdHJhw59lIDE1LCA4MTM3NyBNw7xuY2hlbiwgR2VybWFu
eS4mI3hEO0dlcm1hbiBDZW50ZXIgZm9yIERpYWJldGVzIFJlc2VhcmNoIChEWkQpLCBJbmdvbHN0
w6RkdGVyIExhbmRzdHJhw59lIDEsIDg1NzY0IE5ldWhlcmJlcmcsIEdlcm1hbnkuJiN4RDtHZXJt
YW4gQ2VudGVyIGZvciBDYXJkaW92YXNjdWxhciBEaXNlYXNlIFJlc2VhcmNoIChEWkhLKSwgT3Vk
ZW5hcmRlciBTdHJhw59lIDE2LCAxMzM0NyBCZXJsaW4sIEdlcm1hbnkuPC9hdXRoLWFkZHJlc3M+
PHRpdGxlcz48dGl0bGU+Q29ubmVjdGluZyBnZW5ldGljIHJpc2sgdG8gZGlzZWFzZSBlbmQgcG9p
bnRzIHRocm91Z2ggdGhlIGh1bWFuIGJsb29kIHBsYXNtYSBwcm90ZW9tZTwvdGl0bGU+PHNlY29u
ZGFyeS10aXRsZT5OYXQgQ29tbXVuPC9zZWNvbmRhcnktdGl0bGU+PGFsdC10aXRsZT5OYXR1cmUg
Y29tbXVuaWNhdGlvbnM8L2FsdC10aXRsZT48L3RpdGxlcz48cGVyaW9kaWNhbD48ZnVsbC10aXRs
ZT5OYXQgQ29tbXVuPC9mdWxsLXRpdGxlPjwvcGVyaW9kaWNhbD48cGFnZXM+MTQzNTc8L3BhZ2Vz
Pjx2b2x1bWU+ODwvdm9sdW1lPjxlZGl0aW9uPjIwMTcvMDIvMjg8L2VkaXRpb24+PGtleXdvcmRz
PjxrZXl3b3JkPkFsbGVsZXM8L2tleXdvcmQ+PGtleXdvcmQ+Qmxvb2QgUHJvdGVpbnMvKm1ldGFi
b2xpc208L2tleXdvcmQ+PGtleXdvcmQ+Q29tcGxlbWVudCBTeXN0ZW0gUHJvdGVpbnMvbWV0YWJv
bGlzbTwva2V5d29yZD48a2V5d29yZD5EcnVnIERlbGl2ZXJ5IFN5c3RlbXM8L2tleXdvcmQ+PGtl
eXdvcmQ+KkVuZHBvaW50IERldGVybWluYXRpb248L2tleXdvcmQ+PGtleXdvcmQ+R2VuZSBSZWd1
bGF0b3J5IE5ldHdvcmtzPC9rZXl3b3JkPjxrZXl3b3JkPipHZW5ldGljIFByZWRpc3Bvc2l0aW9u
IHRvIERpc2Vhc2U8L2tleXdvcmQ+PGtleXdvcmQ+R2VuZXRpYyBWYXJpYXRpb248L2tleXdvcmQ+
PGtleXdvcmQ+R2Vub21lLCBIdW1hbjwva2V5d29yZD48a2V5d29yZD5HZW5vbWUtV2lkZSBBc3Nv
Y2lhdGlvbiBTdHVkeTwva2V5d29yZD48a2V5d29yZD5HbHljb3Byb3RlaW5zL21ldGFib2xpc208
L2tleXdvcmQ+PGtleXdvcmQ+SGVtZS9tZXRhYm9saXNtPC9rZXl3b3JkPjxrZXl3b3JkPkh1bWFu
czwva2V5d29yZD48a2V5d29yZD5Nb2xlY3VsYXIgU2VxdWVuY2UgQW5ub3RhdGlvbjwva2V5d29y
ZD48a2V5d29yZD5QaGFybWFjb2dlbmV0aWNzPC9rZXl3b3JkPjxrZXl3b3JkPlByb3RlaW4gUHJv
Y2Vzc2luZywgUG9zdC1UcmFuc2xhdGlvbmFsL2dlbmV0aWNzPC9rZXl3b3JkPjxrZXl3b3JkPlBy
b3Rlb21lL2dlbmV0aWNzLyptZXRhYm9saXNtPC9rZXl3b3JkPjxrZXl3b3JkPlF1YW50aXRhdGl2
ZSBUcmFpdCBMb2NpPC9rZXl3b3JkPjxrZXl3b3JkPlJOQSBTcGxpY2luZy9nZW5ldGljczwva2V5
d29yZD48a2V5d29yZD5STkEsIE1lc3Nlbmdlci9nZW5ldGljcy9tZXRhYm9saXNtPC9rZXl3b3Jk
PjxrZXl3b3JkPlJlcHJvZHVjaWJpbGl0eSBvZiBSZXN1bHRzPC9rZXl3b3JkPjxrZXl3b3JkPlJp
c2sgRmFjdG9yczwva2V5d29yZD48L2tleXdvcmRzPjxkYXRlcz48eWVhcj4yMDE3PC95ZWFyPjxw
dWItZGF0ZXM+PGRhdGU+RmViIDI3PC9kYXRlPjwvcHViLWRhdGVzPjwvZGF0ZXM+PGlzYm4+MjA0
MS0xNzIzPC9pc2JuPjxhY2Nlc3Npb24tbnVtPjI4MjQwMjY5PC9hY2Nlc3Npb24tbnVtPjx1cmxz
PjwvdXJscz48Y3VzdG9tMj5QTUM1MzMzMzU5IFNvbWFsb2dpYyBJbmMuLCByZXNwZWN0aXZlbHku
IFRoZSByZW1haW5pbmcgYXV0aG9ycyBkZWNsYXJlIGNvbXBldGluZyBubyBmaW5hbmNpYWwgaW50
ZXJlc3RzLjwvY3VzdG9tMj48ZWxlY3Ryb25pYy1yZXNvdXJjZS1udW0+MTAuMTAzOC9uY29tbXMx
NDM1NzwvZWxlY3Ryb25pYy1yZXNvdXJjZS1udW0+PHJlbW90ZS1kYXRhYmFzZS1wcm92aWRlcj5O
TE08L3JlbW90ZS1kYXRhYmFzZS1wcm92aWRlcj48bGFuZ3VhZ2U+ZW5nPC9sYW5ndWFnZT48L3Jl
Y29yZD48L0NpdGU+PENpdGU+PEF1dGhvcj5Gb2xrZXJzZW48L0F1dGhvcj48WWVhcj4yMDE3PC9Z
ZWFyPjxSZWNOdW0+Nzc3PC9SZWNOdW0+PHJlY29yZD48cmVjLW51bWJlcj43Nzc8L3JlYy1udW1i
ZXI+PGZvcmVpZ24ta2V5cz48a2V5IGFwcD0iRU4iIGRiLWlkPSJkemFkZmFyd3MyeHN3cGVlcnRt
dnRzeGdhenZmOXYwOXB4c3giIHRpbWVzdGFtcD0iMTcxODI2MTgzMSIgZ3VpZD0iYTZjNmZlZjYt
M2YyOS00YzdhLWJlYTAtNWIzNTI5YzYzMGZkIj43Nzc8L2tleT48L2ZvcmVpZ24ta2V5cz48cmVm
LXR5cGUgbmFtZT0iSm91cm5hbCBBcnRpY2xlIj4xNzwvcmVmLXR5cGU+PGNvbnRyaWJ1dG9ycz48
YXV0aG9ycz48YXV0aG9yPkZvbGtlcnNlbiwgTC48L2F1dGhvcj48YXV0aG9yPkZhdW1hbiwgRS48
L2F1dGhvcj48YXV0aG9yPlNhYmF0ZXItTGxlYWwsIE0uPC9hdXRob3I+PGF1dGhvcj5TdHJhd2Jy
aWRnZSwgUi4gSi48L2F1dGhvcj48YXV0aG9yPkZyw6VuYmVyZywgTS48L2F1dGhvcj48YXV0aG9y
PlNlbm5ibGFkLCBCLjwvYXV0aG9yPjxhdXRob3I+QmFsZGFzc2FycmUsIEQuPC9hdXRob3I+PGF1
dGhvcj5WZWdsaWEsIEYuPC9hdXRob3I+PGF1dGhvcj5IdW1waHJpZXMsIFMuIEUuPC9hdXRob3I+
PGF1dGhvcj5SYXVyYW1hYSwgUi48L2F1dGhvcj48YXV0aG9yPmRlIEZhaXJlLCBVLjwvYXV0aG9y
PjxhdXRob3I+U21pdCwgQS4gSi48L2F1dGhvcj48YXV0aG9yPkdpcmFsLCBQLjwvYXV0aG9yPjxh
dXRob3I+S3VybCwgUy48L2F1dGhvcj48YXV0aG9yPk1hbm5hcmlubywgRS48L2F1dGhvcj48YXV0
aG9yPkVucm90aCwgUy48L2F1dGhvcj48YXV0aG9yPkpvaGFuc3Nvbiwgw4U8L2F1dGhvcj48YXV0
aG9yPkVucm90aCwgUy4gQi48L2F1dGhvcj48YXV0aG9yPkd1c3RhZnNzb24sIFMuPC9hdXRob3I+
PGF1dGhvcj5MaW5kLCBMLjwvYXV0aG9yPjxhdXRob3I+TGluZGdyZW4sIEMuPC9hdXRob3I+PGF1
dGhvcj5Nb3JyaXMsIEEuIFAuPC9hdXRob3I+PGF1dGhvcj5HaWVkcmFpdGlzLCBWLjwvYXV0aG9y
PjxhdXRob3I+U2lsdmVpcmEsIEEuPC9hdXRob3I+PGF1dGhvcj5GcmFuY28tQ2VyZWNlZGEsIEEu
PC9hdXRob3I+PGF1dGhvcj5UcmVtb2xpLCBFLjwvYXV0aG9yPjxhdXRob3I+R3lsbGVuc3Rlbiwg
VS48L2F1dGhvcj48YXV0aG9yPkluZ2Vsc3NvbiwgRS48L2F1dGhvcj48YXV0aG9yPkJydW5haywg
Uy48L2F1dGhvcj48YXV0aG9yPkVyaWtzc29uLCBQLjwvYXV0aG9yPjxhdXRob3I+WmllbWVrLCBE
LjwvYXV0aG9yPjxhdXRob3I+SGFtc3RlbiwgQS48L2F1dGhvcj48YXV0aG9yPk3DpGxhcnN0aWcs
IEEuPC9hdXRob3I+PC9hdXRob3JzPjwvY29udHJpYnV0b3JzPjxhdXRoLWFkZHJlc3M+RGVwYXJ0
bWVudCBvZiBTeXN0ZW1zIEJpb2xvZ3ksIFRlY2huaWNhbCBVbml2ZXJzaXR5IG9mIERlbm1hcmss
IENvcGVuaGFnZW4sIERlbm1hcmsuJiN4RDtDYXJkaW92YXNjdWxhciBNZWRpY2luZSBVbml0LCBE
ZXBhcnRtZW50IG9mIE1lZGljaW5lIFNvbG5hLCBLYXJvbGluc2thIEluc3RpdHV0ZXQsIFN0b2Nr
aG9sbSwgU3dlZGVuLiYjeEQ7UGZpemVyIFdvcmxkd2lkZSBSZXNlYXJjaCAmYW1wOyBEZXZlbG9w
bWVudCwgQ2FtYnJpZGdlLCBNYXNzYWNodXNldHRzLCBVbml0ZWQgU3RhdGVzIG9mIEFtZXJpY2Eu
JiN4RDtEaXBhcnRpbWVudG8gZGkgU2NpZW56ZSBGYXJtYWNvbG9naWNoZSBlIEJpb21vbGVjb2xh
cmksIFVuaXZlcnNpdMOgIGRpIE1pbGFubywgTWlsYW4sIEl0YWx5LiYjeEQ7Q2VudHJvIENhcmRp
b2xvZ2ljbyBNb256aW5vLCBJUkNDUywgTWlsYW4sIEl0YWx5LiYjeEQ7QnJpdGlzaCBIZWFydCBG
b3VuZGF0aW9uIExhYm9yYXRvcmllcywgVW5pdmVyc2l0eSBDb2xsZWdlIG9mIExvbmRvbiwgRGVw
YXJ0bWVudCBvZiBNZWRpY2luZSwgUmF5bmUgQnVpbGRpbmcsIExvbmRvbiwgVW5pdGVkIEtpbmdk
b20uJiN4RDtGb3VuZGF0aW9uIGZvciBSZXNlYXJjaCBpbiBIZWFsdGggRXhlcmNpc2UgYW5kIE51
dHJpdGlvbiwgS3VvcGlvIFJlc2VhcmNoIEluc3RpdHV0ZSBvZiBFeGVyY2lzZSBNZWRpY2luZSwg
S3VvcGlvLCBGaW5sYW5kLiYjeEQ7RGl2aXNpb24gb2YgQ2FyZGlvdmFzY3VsYXIgRXBpZGVtaW9s
b2d5LCBJbnN0aXR1dGUgb2YgRW52aXJvbm1lbnRhbCBNZWRpY2luZSwgS2Fyb2xpbnNrYSBJbnN0
aXR1dGV0LCBhbmQgRGVwYXJ0bWVudCBvZiBDYXJkaW9sb2d5LCBLYXJvbGluc2thIFVuaXZlcnNp
dHkgSG9zcGl0YWwsIFNvbG5hLCBLYXJvbGluc2thIEluc3RpdHV0ZXQsIFN0b2NraG9sbSwgU3dl
ZGVuLiYjeEQ7RGVwYXJ0bWVudCBvZiBNZWRpY2luZSwgVW5pdmVyc2l0eSBNZWRpY2FsIENlbnRl
ciBHcm9uaW5nZW4sIEdyb25pbmdlbiwgdGhlIE5ldGhlcmxhbmRzLiYjeEQ7QXNzaXN0YW5jZSBQ
dWJsaXF1ZSAtIEhvcGl0YXV4IGRlIFBhcmlzOyBTZXJ2aWNlIEVuZG9jcmlub2xvZ2llLU1ldGFi
b2xpc21lLCBHcm91cGUgSMO0cGl0YWxpZXIgUGl0aWUtU2FscGV0cmllcmUsIFVuaXTDqXMgZGUg
UHLDqXZlbnRpb24gQ2FyZGlvdmFzY3VsYWlyZSwgUGFyaXMsIEZyYW5jZS4mI3hEO0luc3RpdHV0
ZSBvZiBQdWJsaWMgSGVhbHRoIGFuZCBDbGluaWNhbCBOdXRyaXRpb24sIFVuaXZlcnNpdHkgb2Yg
RWFzdGVybiBGaW5sYW5kLCBLdW9waW8gQ2FtcHVzLCBLdW9waW8sIEZpbmxhbmQuJiN4RDtJbnRl
cm5hbCBNZWRpY2luZSwgQW5naW9sb2d5IGFuZCBBcnRlcmlvc2NsZXJvc2lzIERpc2Vhc2VzLCBE
ZXBhcnRtZW50IG9mIENsaW5pY2FsIGFuZCBFeHBlcmltZW50YWwgTWVkaWNpbmUsIFVuaXZlcnNp
dHkgb2YgUGVydWdpYSwgUGVydWdpYSwgSXRhbHkuJiN4RDtEZXBhcnRtZW50IG9mIEltbXVub2xv
Z3ksIEdlbmV0aWNzIGFuZCBQYXRob2xvZ3ksIFNjaWVuY2UgZm9yIExpZmUgTGFib3JhdG9yeSBV
cHBzYWxhLCBVcHBzYWxhIFVuaXZlcnNpdHksIFVwcHNhbGEsIFN3ZWRlbi4mI3hEO0RlcGFydG1l
bnQgb2YgSW50ZXJuYWwgTWVkaWNpbmUsIFVwcHNhbGEgVW5pdmVyc2l0eSBIb3NwaXRhbCwgVXBw
c2FsYSwgU3dlZGVuLiYjeEQ7RGVwYXJ0bWVudCBvZiBNZWRpY2FsIFNjaWVuY2VzLCBNb2xlY3Vs
YXIgRXBpZGVtaW9sb2d5IGFuZCBTY2llbmNlIGZvciBMaWZlIExhYm9yYXRvcnksIFVwcHNhbGEg
VW5pdmVyc2l0eSwgVXBwc2FsYSwgU3dlZGVuLiYjeEQ7V2VsbGNvbWUgVHJ1c3QgQ2VudHJlIGZv
ciBIdW1hbiBHZW5ldGljcywgVW5pdmVyc2l0eSBvZiBPeGZvcmQsIE94Zm9yZCwgVW5pdGVkIEtp
bmdkb20uJiN4RDtEZXBhcnRtZW50IG9mIEJpb3N0YXRpc3RpY3MsIFVuaXZlcnNpdHkgb2YgTGl2
ZXJwb29sLCBMaXZlcnBvb2wsIFVuaXRlZCBLaW5nZG9tLiYjeEQ7Q2FyZGlvdGhvcmFjaWMgU3Vy
Z2VyeSBVbml0LCBEZXBhcnRtZW50IG9mIE1vbGVjdWxhciBNZWRpY2luZSBhbmQgU3VyZ2VyeSwg
S2Fyb2xpbnNrYSBJbnN0aXR1dGV0LCBTdG9ja2hvbG0sIFN3ZWRlbi4mI3hEO0RlcGFydG1lbnQg
b2YgTWVkaWNpbmUsIERpdmlzaW9uIG9mIENhcmRpb3Zhc2N1bGFyIE1lZGljaW5lLCBTdGFuZm9y
ZCBVbml2ZXJzaXR5IFNjaG9vbCBvZiBNZWRpY2luZSwgU3RhbmZvcmQsIENhbGlmb3JuaWEsIFVu
aXRlZCBTdGF0ZXMgb2YgQW1lcmljYS4mI3hEO1BmaXplciBXb3JsZHdpZGUgUmVzZWFyY2ggYW5k
IERldmVsb3BtZW50LCBTdG9ja2hvbG0sIFN3ZWRlbi48L2F1dGgtYWRkcmVzcz48dGl0bGVzPjx0
aXRsZT5NYXBwaW5nIG9mIDc5IGxvY2kgZm9yIDgzIHBsYXNtYSBwcm90ZWluIGJpb21hcmtlcnMg
aW4gY2FyZGlvdmFzY3VsYXIgZGlzZWFzZTwvdGl0bGU+PHNlY29uZGFyeS10aXRsZT5QTG9TIEdl
bmV0PC9zZWNvbmRhcnktdGl0bGU+PGFsdC10aXRsZT5QTG9TIGdlbmV0aWNzPC9hbHQtdGl0bGU+
PC90aXRsZXM+PHBlcmlvZGljYWw+PGZ1bGwtdGl0bGU+UExvUyBHZW5ldDwvZnVsbC10aXRsZT48
YWJici0xPlBMb1MgZ2VuZXRpY3M8L2FiYnItMT48L3BlcmlvZGljYWw+PGFsdC1wZXJpb2RpY2Fs
PjxmdWxsLXRpdGxlPlBMb1MgR2VuZXQ8L2Z1bGwtdGl0bGU+PGFiYnItMT5QTG9TIGdlbmV0aWNz
PC9hYmJyLTE+PC9hbHQtcGVyaW9kaWNhbD48cGFnZXM+ZTEwMDY3MDY8L3BhZ2VzPjx2b2x1bWU+
MTM8L3ZvbHVtZT48bnVtYmVyPjQ8L251bWJlcj48ZWRpdGlvbj4yMDE3LzA0LzA0PC9lZGl0aW9u
PjxrZXl3b3Jkcz48a2V5d29yZD5CaW9tYXJrZXJzLypibG9vZDwva2V5d29yZD48a2V5d29yZD5C
bG9vZCBQcm90ZWlucy8qZ2VuZXRpY3M8L2tleXdvcmQ+PGtleXdvcmQ+Q2FyZGlvdmFzY3VsYXIg
RGlzZWFzZXMvKmJsb29kLypnZW5ldGljczwva2V5d29yZD48a2V5d29yZD5Db3JvbmFyeSBBcnRl
cnkgRGlzZWFzZS9ibG9vZC9nZW5ldGljczwva2V5d29yZD48a2V5d29yZD5GZW1hbGU8L2tleXdv
cmQ+PGtleXdvcmQ+R2VuZXRpYyBQcmVkaXNwb3NpdGlvbiB0byBEaXNlYXNlPC9rZXl3b3JkPjxr
ZXl3b3JkPkdlbm9tZS1XaWRlIEFzc29jaWF0aW9uIFN0dWR5PC9rZXl3b3JkPjxrZXl3b3JkPkh1
bWFuczwva2V5d29yZD48a2V5d29yZD5NYWxlPC9rZXl3b3JkPjxrZXl3b3JkPipRdWFudGl0YXRp
dmUgVHJhaXQgTG9jaTwva2V5d29yZD48L2tleXdvcmRzPjxkYXRlcz48eWVhcj4yMDE3PC95ZWFy
PjxwdWItZGF0ZXM+PGRhdGU+QXByPC9kYXRlPjwvcHViLWRhdGVzPjwvZGF0ZXM+PGlzYm4+MTU1
My03MzkwIChQcmludCkmI3hEOzE1NTMtNzM5MDwvaXNibj48YWNjZXNzaW9uLW51bT4yODM2OTA1
ODwvYWNjZXNzaW9uLW51bT48dXJscz48L3VybHM+PGN1c3RvbTI+UE1DNTM5MzkwMSDigJjigJhE
ZXRlcm1pbmF0aW9uIGFuZCBhbmFseXNpcyBvZiBCaW9tYXJrZXJzIGluIGNsaW5pY2FsIHNhbXBs
ZXPigJnigJk7IFVuaXRlZCBLaW5nZG9tIFBhdGVudCBBcHBsaWNhdGlvbiBOb3MuIDE0MTQ5MTMu
MiBhbmQgMTQxMDk1Ni41ICgyMDE0LCBQZW5kaW5nKS4gQW5kZXJzIE3DpGxhcnN0aWcsIEVyaWMg
RmF1bWFuLCBhbmQgRGFuaWVsIFppZW1layBhcmUgZW1wbG95ZWVzIG9mIFBmaXplci48L2N1c3Rv
bTI+PGVsZWN0cm9uaWMtcmVzb3VyY2UtbnVtPjEwLjEzNzEvam91cm5hbC5wZ2VuLjEwMDY3MDY8
L2VsZWN0cm9uaWMtcmVzb3VyY2UtbnVtPjxyZW1vdGUtZGF0YWJhc2UtcHJvdmlkZXI+TkxNPC9y
ZW1vdGUtZGF0YWJhc2UtcHJvdmlkZXI+PGxhbmd1YWdlPmVuZzwvbGFuZ3VhZ2U+PC9yZWNvcmQ+
PC9DaXRlPjxDaXRlPjxBdXRob3I+U3VuPC9BdXRob3I+PFllYXI+MjAxODwvWWVhcj48UmVjTnVt
PjgxNzwvUmVjTnVtPjxyZWNvcmQ+PHJlYy1udW1iZXI+ODE3PC9yZWMtbnVtYmVyPjxmb3JlaWdu
LWtleXM+PGtleSBhcHA9IkVOIiBkYi1pZD0iZHphZGZhcndzMnhzd3BlZXJ0bXZ0c3hnYXp2Zjl2
MDlweHN4IiB0aW1lc3RhbXA9IjE3MzM1NDUxNjEiPjgxNzwva2V5PjwvZm9yZWlnbi1rZXlzPjxy
ZWYtdHlwZSBuYW1lPSJKb3VybmFsIEFydGljbGUiPjE3PC9yZWYtdHlwZT48Y29udHJpYnV0b3Jz
PjxhdXRob3JzPjxhdXRob3I+U3VuLCBCLiBCLjwvYXV0aG9yPjxhdXRob3I+TWFyYW52aWxsZSwg
Si4gQy48L2F1dGhvcj48YXV0aG9yPlBldGVycywgSi4gRS48L2F1dGhvcj48YXV0aG9yPlN0YWNl
eSwgRC48L2F1dGhvcj48YXV0aG9yPlN0YWxleSwgSi4gUi48L2F1dGhvcj48YXV0aG9yPkJsYWNr
c2hhdywgSi48L2F1dGhvcj48YXV0aG9yPkJ1cmdlc3MsIFMuPC9hdXRob3I+PGF1dGhvcj5KaWFu
ZywgVC48L2F1dGhvcj48YXV0aG9yPlBhaWdlLCBFLjwvYXV0aG9yPjxhdXRob3I+U3VyZW5kcmFu
LCBQLjwvYXV0aG9yPjxhdXRob3I+T2xpdmVyLVdpbGxpYW1zLCBDLjwvYXV0aG9yPjxhdXRob3I+
S2FtYXQsIE0uIEEuPC9hdXRob3I+PGF1dGhvcj5QcmlucywgQi4gUC48L2F1dGhvcj48YXV0aG9y
PldpbGNveCwgUy4gSy48L2F1dGhvcj48YXV0aG9yPlppbW1lcm1hbiwgRS4gUy48L2F1dGhvcj48
YXV0aG9yPkNoaSwgQS48L2F1dGhvcj48YXV0aG9yPkJhbnNhbCwgTi48L2F1dGhvcj48YXV0aG9y
PlNwYWluLCBTLiBMLjwvYXV0aG9yPjxhdXRob3I+V29vZCwgQS4gTS48L2F1dGhvcj48YXV0aG9y
Pk1vcnJlbGwsIE4uIFcuPC9hdXRob3I+PGF1dGhvcj5CcmFkbGV5LCBKLiBSLjwvYXV0aG9yPjxh
dXRob3I+SmFuamljLCBOLjwvYXV0aG9yPjxhdXRob3I+Um9iZXJ0cywgRC4gSi48L2F1dGhvcj48
YXV0aG9yPk91d2VoYW5kLCBXLiBILjwvYXV0aG9yPjxhdXRob3I+VG9kZCwgSi4gQS48L2F1dGhv
cj48YXV0aG9yPlNvcmFuem8sIE4uPC9hdXRob3I+PGF1dGhvcj5TdWhyZSwgSy48L2F1dGhvcj48
YXV0aG9yPlBhdWwsIEQuIFMuPC9hdXRob3I+PGF1dGhvcj5Gb3gsIEMuIFMuPC9hdXRob3I+PGF1
dGhvcj5QbGVuZ2UsIFIuIE0uPC9hdXRob3I+PGF1dGhvcj5EYW5lc2gsIEouPC9hdXRob3I+PGF1
dGhvcj5SdW56LCBILjwvYXV0aG9yPjxhdXRob3I+QnV0dGVyd29ydGgsIEEuIFMuPC9hdXRob3I+
PC9hdXRob3JzPjwvY29udHJpYnV0b3JzPjxhdXRoLWFkZHJlc3M+TVJDL0JIRiBDYXJkaW92YXNj
dWxhciBFcGlkZW1pb2xvZ3kgVW5pdCwgRGVwYXJ0bWVudCBvZiBQdWJsaWMgSGVhbHRoIGFuZCBQ
cmltYXJ5IENhcmUsIFVuaXZlcnNpdHkgb2YgQ2FtYnJpZGdlLCBDYW1icmlkZ2UsIFVLLiYjeEQ7
TVJMLCBNZXJjayAmYW1wOyBDby4sIEluYy4sIEtlbmlsd29ydGgsIE5KLCBVU0EuJiN4RDtDZWxn
ZW5lIEluYy4sIENhbWJyaWRnZSwgTUEsIFVTQS4mI3hEO0JyaXRpc2ggSGVhcnQgRm91bmRhdGlv
biBDYW1icmlkZ2UgQ2VudHJlIG9mIEV4Y2VsbGVuY2UsIERpdmlzaW9uIG9mIENhcmRpb3Zhc2N1
bGFyIE1lZGljaW5lLCBBZGRlbmJyb29rZSZhcG9zO3MgSG9zcGl0YWwsIENhbWJyaWRnZSwgVUsu
JiN4RDtNUkMgQmlvc3RhdGlzdGljcyBVbml0LCBVbml2ZXJzaXR5IG9mIENhbWJyaWRnZSwgQ2Ft
YnJpZGdlLCBVSy4mI3hEO05hdGlvbmFsIENlbnRyZSBmb3IgRXBpZGVtaW9sb2d5IGFuZCBQb3B1
bGF0aW9uIEhlYWx0aCwgVGhlIEF1c3RyYWxpYW4gTmF0aW9uYWwgVW5pdmVyc2l0eSwgQ2FuYmVy
cmEsIEF1c3RyYWxpYW4gQ2FwaXRhbCBUZXJyaXRvcnksIEF1c3RyYWxpYS4mI3hEO0hvbWVydG9u
IENvbGxlZ2UsIENhbWJyaWRnZSwgVUsuJiN4RDtTb21hTG9naWMgSW5jLCBCb3VsZGVyLCBDTywg
VVNBLiYjeEQ7UG9wdWxhdGlvbiBIZWFsdGggU2NpZW5jZXMsIEJyaXN0b2wgTWVkaWNhbCBTY2hv
b2wsIFVuaXZlcnNpdHkgb2YgQnJpc3RvbCwgQnJpc3RvbCwgVUsuJiN4RDtXZWxsY29tZSBUcnVz
dCBTYW5nZXIgSW5zdGl0dXRlLCBXZWxsY29tZSBUcnVzdCBHZW5vbWUgQ2FtcHVzLCBIaW54dG9u
LCBDYW1icmlkZ2UsIFVLLiYjeEQ7RGl2aXNpb24gb2YgUmVzcGlyYXRvcnkgTWVkaWNpbmUsIERl
cGFydG1lbnQgb2YgTWVkaWNpbmUsIFVuaXZlcnNpdHkgb2YgQ2FtYnJpZGdlLCBDYW1icmlkZ2Us
IFVLLiYjeEQ7TklIUiBDYW1icmlkZ2UgQmlvbWVkaWNhbCBSZXNlYXJjaCBDZW50cmUvQmlvUmVz
b3VyY2UsIENhbWJyaWRnZSBVbml2ZXJzaXR5IEhvc3BpdGFscywgQ2FtYnJpZGdlLCBVSy4mI3hE
O05hdGlvbmFsIEhlYWx0aCBTZXJ2aWNlIChOSFMpIEJsb29kIGFuZCBUcmFuc3BsYW50IGFuZCBS
YWRjbGlmZmUgRGVwYXJ0bWVudCBvZiBNZWRpY2luZSwgTklIUiBPeGZvcmQgQmlvbWVkaWNhbCBS
ZXNlYXJjaCBDZW50cmUsIFVuaXZlcnNpdHkgb2YgT3hmb3JkLCBKb2huIFJhZGNsaWZmZSBIb3Nw
aXRhbCwgT3hmb3JkLCBVSy4mI3hEO0JSQyBIYWVtYXRvbG9neSBUaGVtZSBhbmQgRGVwYXJ0bWVu
dCBvZiBIYWVtYXRvbG9neSwgQ2h1cmNoaWxsIEhvc3BpdGFsLCBPeGZvcmQsIFVLLiYjeEQ7RGVw
YXJ0bWVudCBvZiBIYWVtYXRvbG9neSwgVW5pdmVyc2l0eSBvZiBDYW1icmlkZ2UsIENhbWJyaWRn
ZSBCaW9tZWRpY2FsIENhbXB1cywgQ2FtYnJpZGdlLCBVSy4mI3hEO05hdGlvbmFsIEhlYWx0aCBT
ZXJ2aWNlIChOSFMpIEJsb29kIGFuZCBUcmFuc3BsYW50LCBDYW1icmlkZ2UgQmlvbWVkaWNhbCBD
YW1wdXMsIENhbWJyaWRnZSwgVUsuJiN4RDtEZXBhcnRtZW50IG9mIEh1bWFuIEdlbmV0aWNzLCBX
ZWxsY29tZSBUcnVzdCBTYW5nZXIgSW5zdGl0dXRlLCBXZWxsY29tZSBUcnVzdCBHZW5vbWUgQ2Ft
cHVzLCBIaW54dG9uLCBDYW1icmlkZ2UsIFVLLiYjeEQ7TklIUiBCbG9vZCBhbmQgVHJhbnNwbGFu
dCBSZXNlYXJjaCBVbml0IGluIERvbm9yIEhlYWx0aCBhbmQgR2Vub21pY3MsIERlcGFydG1lbnQg
b2YgUHVibGljIEhlYWx0aCBhbmQgUHJpbWFyeSBDYXJlLCBVbml2ZXJzaXR5IG9mIENhbWJyaWRn
ZSwgQ2FtYnJpZGdlLCBVSy4mI3hEO0pEUkYvV2VsbGNvbWUgVHJ1c3QgRGlhYmV0ZXMgYW5kIElu
ZmxhbW1hdGlvbiBMYWJvcmF0b3J5LCBXZWxsY29tZSBUcnVzdCBDZW50cmUgZm9yIEh1bWFuIEdl
bmV0aWNzLCBOdWZmaWVsZCBEZXBhcnRtZW50IG9mIE1lZGljaW5lLCBOSUhSIE94Zm9yZCBCaW9t
ZWRpY2FsIFJlc2VhcmNoIENlbnRyZSwgVW5pdmVyc2l0eSBvZiBPeGZvcmQsIE94Zm9yZCwgVUsu
JiN4RDtEZXBhcnRtZW50IG9mIFBoeXNpb2xvZ3kgYW5kIEJpb3BoeXNpY3MsIFdlaWxsIENvcm5l
bGwgTWVkaWNpbmUtUWF0YXIsIERvaGEsIFFhdGFyLiYjeEQ7TVJDL0JIRiBDYXJkaW92YXNjdWxh
ciBFcGlkZW1pb2xvZ3kgVW5pdCwgRGVwYXJ0bWVudCBvZiBQdWJsaWMgSGVhbHRoIGFuZCBQcmlt
YXJ5IENhcmUsIFVuaXZlcnNpdHkgb2YgQ2FtYnJpZGdlLCBDYW1icmlkZ2UsIFVLLiBqZDI5MkBt
ZWRzY2hsLmNhbS5hYy51ay4mI3hEO0JyaXRpc2ggSGVhcnQgRm91bmRhdGlvbiBDYW1icmlkZ2Ug
Q2VudHJlIG9mIEV4Y2VsbGVuY2UsIERpdmlzaW9uIG9mIENhcmRpb3Zhc2N1bGFyIE1lZGljaW5l
LCBBZGRlbmJyb29rZSZhcG9zO3MgSG9zcGl0YWwsIENhbWJyaWRnZSwgVUsuIGpkMjkyQG1lZHNj
aGwuY2FtLmFjLnVrLiYjeEQ7RGVwYXJ0bWVudCBvZiBIdW1hbiBHZW5ldGljcywgV2VsbGNvbWUg
VHJ1c3QgU2FuZ2VyIEluc3RpdHV0ZSwgV2VsbGNvbWUgVHJ1c3QgR2Vub21lIENhbXB1cywgSGlu
eHRvbiwgQ2FtYnJpZGdlLCBVSy4gamQyOTJAbWVkc2NobC5jYW0uYWMudWsuJiN4RDtOSUhSIEJs
b29kIGFuZCBUcmFuc3BsYW50IFJlc2VhcmNoIFVuaXQgaW4gRG9ub3IgSGVhbHRoIGFuZCBHZW5v
bWljcywgRGVwYXJ0bWVudCBvZiBQdWJsaWMgSGVhbHRoIGFuZCBQcmltYXJ5IENhcmUsIFVuaXZl
cnNpdHkgb2YgQ2FtYnJpZGdlLCBDYW1icmlkZ2UsIFVLLiBqZDI5MkBtZWRzY2hsLmNhbS5hYy51
ay4mI3hEO0Jpb2dlbiBJbmMuLCBDYW1icmlkZ2UsIE1BLCBVU0EuJiN4RDtNUkMvQkhGIENhcmRp
b3Zhc2N1bGFyIEVwaWRlbWlvbG9neSBVbml0LCBEZXBhcnRtZW50IG9mIFB1YmxpYyBIZWFsdGgg
YW5kIFByaW1hcnkgQ2FyZSwgVW5pdmVyc2l0eSBvZiBDYW1icmlkZ2UsIENhbWJyaWRnZSwgVUsu
IGFzYjM4QG1lZHNjaGwuY2FtLmFjLnVrLiYjeEQ7TklIUiBCbG9vZCBhbmQgVHJhbnNwbGFudCBS
ZXNlYXJjaCBVbml0IGluIERvbm9yIEhlYWx0aCBhbmQgR2Vub21pY3MsIERlcGFydG1lbnQgb2Yg
UHVibGljIEhlYWx0aCBhbmQgUHJpbWFyeSBDYXJlLCBVbml2ZXJzaXR5IG9mIENhbWJyaWRnZSwg
Q2FtYnJpZGdlLCBVSy4gYXNiMzhAbWVkc2NobC5jYW0uYWMudWsuPC9hdXRoLWFkZHJlc3M+PHRp
dGxlcz48dGl0bGU+R2Vub21pYyBhdGxhcyBvZiB0aGUgaHVtYW4gcGxhc21hIHByb3Rlb21lPC90
aXRsZT48c2Vjb25kYXJ5LXRpdGxlPk5hdHVyZTwvc2Vjb25kYXJ5LXRpdGxlPjxhbHQtdGl0bGU+
TmF0dXJlPC9hbHQtdGl0bGU+PC90aXRsZXM+PHBlcmlvZGljYWw+PGZ1bGwtdGl0bGU+TmF0dXJl
PC9mdWxsLXRpdGxlPjwvcGVyaW9kaWNhbD48YWx0LXBlcmlvZGljYWw+PGZ1bGwtdGl0bGU+TmF0
dXJlPC9mdWxsLXRpdGxlPjwvYWx0LXBlcmlvZGljYWw+PHBhZ2VzPjczLTc5PC9wYWdlcz48dm9s
dW1lPjU1ODwvdm9sdW1lPjxudW1iZXI+NzcwODwvbnVtYmVyPjxlZGl0aW9uPjIwMTgvMDYvMDg8
L2VkaXRpb24+PGtleXdvcmRzPjxrZXl3b3JkPkJsb29kIFByb3RlaW5zLypnZW5ldGljczwva2V5
d29yZD48a2V5d29yZD5GZW1hbGU8L2tleXdvcmQ+PGtleXdvcmQ+Kkdlbm9taWNzPC9rZXl3b3Jk
PjxrZXl3b3JkPkhlcGF0b2N5dGUgR3Jvd3RoIEZhY3Rvci9nZW5ldGljczwva2V5d29yZD48a2V5
d29yZD5IdW1hbnM8L2tleXdvcmQ+PGtleXdvcmQ+SW5mbGFtbWF0b3J5IEJvd2VsIERpc2Vhc2Vz
L2dlbmV0aWNzPC9rZXl3b3JkPjxrZXl3b3JkPk1hbGU8L2tleXdvcmQ+PGtleXdvcmQ+TXV0YXRp
b24sIE1pc3NlbnNlL2dlbmV0aWNzPC9rZXl3b3JkPjxrZXl3b3JkPk15ZWxvYmxhc3Rpbi9nZW5l
dGljczwva2V5d29yZD48a2V5d29yZD5Qb3NpdGl2ZSBSZWd1bGF0b3J5IERvbWFpbiBJLUJpbmRp
bmcgRmFjdG9yIDEvZ2VuZXRpY3M8L2tleXdvcmQ+PGtleXdvcmQ+UHJvdGVvbWUvKmdlbmV0aWNz
PC9rZXl3b3JkPjxrZXl3b3JkPlByb3RvLU9uY29nZW5lIFByb3RlaW5zL2dlbmV0aWNzPC9rZXl3
b3JkPjxrZXl3b3JkPlF1YW50aXRhdGl2ZSBUcmFpdCBMb2NpL2dlbmV0aWNzPC9rZXl3b3JkPjxr
ZXl3b3JkPlZhc2N1bGl0aXMvZ2VuZXRpY3M8L2tleXdvcmQ+PGtleXdvcmQ+YWxwaGEgMS1BbnRp
dHJ5cHNpbi9nZW5ldGljczwva2V5d29yZD48L2tleXdvcmRzPjxkYXRlcz48eWVhcj4yMDE4PC95
ZWFyPjxwdWItZGF0ZXM+PGRhdGU+SnVuPC9kYXRlPjwvcHViLWRhdGVzPjwvZGF0ZXM+PGlzYm4+
MDAyOC0wODM2IChQcmludCkmI3hEOzAwMjgtMDgzNjwvaXNibj48YWNjZXNzaW9uLW51bT4yOTg3
NTQ4ODwvYWNjZXNzaW9uLW51bT48dXJscz48L3VybHM+PGN1c3RvbTI+UE1DNjY5NzU0MTwvY3Vz
dG9tMj48Y3VzdG9tNj5FTVM4Mzk2OCBDU0YtTWVyY2sgZW1wbG95ZWU7IE4uSi4sIFMuSy5XLiwg
U29tYUxvZ2ljIEluYyBlbXBsb3llZXMgYW5kIHN0YWtlaG9sZGVyczsgRS5TLlouLCBTb21hTG9n
aWMgSW5jIGVtcGxveWVlOyBKLkMuTS4sIFIuTS5QLiwgTWVyY2sgZW1wbG95ZWVzIGR1cmluZyB0
aGlzIHN0dWR5LCBub3cgQ2VsZ2VuZSBlbXBsb3llZXM7IEguUi4sIE1lcmNrIGVtcGxveWVlIGR1
cmluZyB0aGlzIHN0dWR5OyBKLkUuUC4sIHRyYXZlbCBhbmQgYWNjb21tb2RhdGlvbiBleHBlbnNl
cyBhbmQgaG9zcGl0YWxpdHkgZnJvbSBPbGluayB0byBzcGVhayBhdCBPbGluay1zcG9uc29yZWQg
YWNhZGVtaWMgbWVldGluZ3M7IEEuUy5CLiwgZ3JhbnRzIGZyb20gTWVyY2ssIFBmaXplciwgTm92
YXJ0aXMsIEJpb2dlbiBhbmQgQmlvdmVyYXRpdiBhbmQgcGVyc29uYWwgZmVlcyBmcm9tIE5vdmFy
dGlzOyBKLkQuLCBzaXRzIG9uIHRoZSBOb3ZhcnRpcyBDYXJkaW92YXNjdWxhciBhbmQgTWV0YWJv
bGljIEFkdmlzb3J5IEJvYXJkLCBoYWQgZ3JhbnQgc3VwcG9ydCBmcm9tIE5vdmFydGlzLjwvY3Vz
dG9tNj48ZWxlY3Ryb25pYy1yZXNvdXJjZS1udW0+MTAuMTAzOC9zNDE1ODYtMDE4LTAxNzUtMjwv
ZWxlY3Ryb25pYy1yZXNvdXJjZS1udW0+PHJlbW90ZS1kYXRhYmFzZS1wcm92aWRlcj5OTE08L3Jl
bW90ZS1kYXRhYmFzZS1wcm92aWRlcj48bGFuZ3VhZ2U+ZW5nPC9sYW5ndWFnZT48L3JlY29yZD48
L0NpdGU+PC9FbmROb3RlPgB=
</w:fldData>
        </w:fldChar>
      </w:r>
      <w:r w:rsidR="00BC76E3">
        <w:rPr>
          <w:rFonts w:ascii="Times New Roman" w:eastAsia="宋体" w:hAnsi="Times New Roman" w:cs="Times New Roman"/>
          <w:bCs/>
          <w:kern w:val="0"/>
          <w:sz w:val="20"/>
          <w:szCs w:val="20"/>
          <w14:ligatures w14:val="none"/>
        </w:rPr>
        <w:instrText xml:space="preserve"> ADDIN EN.CITE </w:instrText>
      </w:r>
      <w:r w:rsidR="00BC76E3">
        <w:rPr>
          <w:rFonts w:ascii="Times New Roman" w:eastAsia="宋体" w:hAnsi="Times New Roman" w:cs="Times New Roman"/>
          <w:bCs/>
          <w:kern w:val="0"/>
          <w:sz w:val="20"/>
          <w:szCs w:val="20"/>
          <w14:ligatures w14:val="none"/>
        </w:rPr>
        <w:fldChar w:fldCharType="begin">
          <w:fldData xml:space="preserve">PEVuZE5vdGU+PENpdGU+PEF1dGhvcj5TdWhyZTwvQXV0aG9yPjxZZWFyPjIwMTc8L1llYXI+PFJl
Y051bT43NzY8L1JlY051bT48RGlzcGxheVRleHQ+PHN0eWxlIGZhY2U9InN1cGVyc2NyaXB0Ij4x
LTM8L3N0eWxlPjwvRGlzcGxheVRleHQ+PHJlY29yZD48cmVjLW51bWJlcj43NzY8L3JlYy1udW1i
ZXI+PGZvcmVpZ24ta2V5cz48a2V5IGFwcD0iRU4iIGRiLWlkPSJkemFkZmFyd3MyeHN3cGVlcnRt
dnRzeGdhenZmOXYwOXB4c3giIHRpbWVzdGFtcD0iMTcxODI2MTgxNCIgZ3VpZD0iMTUzNjVhMjUt
ZmJhOS00MGU3LThkOTItZjZhZGNhOWY2MjZiIj43NzY8L2tleT48L2ZvcmVpZ24ta2V5cz48cmVm
LXR5cGUgbmFtZT0iSm91cm5hbCBBcnRpY2xlIj4xNzwvcmVmLXR5cGU+PGNvbnRyaWJ1dG9ycz48
YXV0aG9ycz48YXV0aG9yPlN1aHJlLCBLLjwvYXV0aG9yPjxhdXRob3I+QXJub2xkLCBNLjwvYXV0
aG9yPjxhdXRob3I+QmhhZ3dhdCwgQS4gTS48L2F1dGhvcj48YXV0aG9yPkNvdHRvbiwgUi4gSi48
L2F1dGhvcj48YXV0aG9yPkVuZ2Vsa2UsIFIuPC9hdXRob3I+PGF1dGhvcj5SYWZmbGVyLCBKLjwv
YXV0aG9yPjxhdXRob3I+U2Fyd2F0aCwgSC48L2F1dGhvcj48YXV0aG9yPlRoYXJlamEsIEcuPC9h
dXRob3I+PGF1dGhvcj5XYWhsLCBBLjwvYXV0aG9yPjxhdXRob3I+RGVMaXNsZSwgUi4gSy48L2F1
dGhvcj48YXV0aG9yPkdvbGQsIEwuPC9hdXRob3I+PGF1dGhvcj5QZXplciwgTS48L2F1dGhvcj48
YXV0aG9yPkxhdWMsIEcuPC9hdXRob3I+PGF1dGhvcj5FbC1EaW4gU2VsaW0sIE0uIEEuPC9hdXRo
b3I+PGF1dGhvcj5Nb29rLUthbmFtb3JpLCBELiBPLjwvYXV0aG9yPjxhdXRob3I+QWwtRG91cywg
RS4gSy48L2F1dGhvcj48YXV0aG9yPk1vaGFtb3VkLCBZLiBBLjwvYXV0aG9yPjxhdXRob3I+TWFs
ZWssIEouPC9hdXRob3I+PGF1dGhvcj5TdHJhdWNoLCBLLjwvYXV0aG9yPjxhdXRob3I+R3JhbGxl
cnQsIEguPC9hdXRob3I+PGF1dGhvcj5QZXRlcnMsIEEuPC9hdXRob3I+PGF1dGhvcj5LYXN0ZW5t
w7xsbGVyLCBHLjwvYXV0aG9yPjxhdXRob3I+R2llZ2VyLCBDLjwvYXV0aG9yPjxhdXRob3I+R3Jh
dW1hbm4sIEouPC9hdXRob3I+PC9hdXRob3JzPjwvY29udHJpYnV0b3JzPjxhdXRoLWFkZHJlc3M+
RGVwYXJ0bWVudCBvZiBQaHlzaW9sb2d5IGFuZCBCaW9waHlzaWNzLCBXZWlsbCBDb3JuZWxsIE1l
ZGljaW5lLVFhdGFyLCBFZHVjYXRpb24gQ2l0eSwgUE8gMjQxNDQgRG9oYSwgUWF0YXIuJiN4RDtJ
bnN0aXR1dGUgb2YgQmlvaW5mb3JtYXRpY3MgYW5kIFN5c3RlbXMgQmlvbG9neSwgSGVsbWhvbHR6
IFplbnRydW0gTcO8bmNoZW4sIEdlcm1hbiBSZXNlYXJjaCBDZW50ZXIgZm9yIEVudmlyb25tZW50
YWwgSGVhbHRoLCBJbmdvbHN0w6RkdGVyIExhbmRzdHJhw59lIDEsIDg1NzY0IE5ldWhlcmJlcmcs
IEdlcm1hbnkuJiN4RDtQcm90ZW9taWNzIENvcmUsIFdlaWxsIENvcm5lbGwgTWVkaWNpbmUtUWF0
YXIsIEVkdWNhdGlvbiBDaXR5LCBQTyAyNDE0NCBEb2hhLCBRYXRhci4mI3hEO1Jlc2VhcmNoIFVu
aXQgb2YgTW9sZWN1bGFyIEVwaWRlbWlvbG9neSwgSGVsbWhvbHR6IFplbnRydW0gTcO8bmNoZW4s
IEdlcm1hbiBSZXNlYXJjaCBDZW50ZXIgZm9yIEVudmlyb25tZW50YWwgSGVhbHRoLCBJbmdvbHN0
w6RkdGVyIExhbmRzdHJhw59lIDEsIDg1NzY0IE5ldWhlcmJlcmcsIEdlcm1hbnkuJiN4RDtJbnN0
aXR1dGUgb2YgRXBpZGVtaW9sb2d5IElJLCBIZWxtaG9sdHogWmVudHJ1bSBNw7xuY2hlbiwgR2Vy
bWFuIFJlc2VhcmNoIENlbnRlciBmb3IgRW52aXJvbm1lbnRhbCBIZWFsdGgsIEluZ29sc3TDpGR0
ZXIgTGFuZHN0cmHDn2UgMSwgODU3NjQgTmV1aGVyYmVyZywgR2VybWFueS4mI3hEO1NvbWFMb2dp
YywgMjk0NSBXaWxkZXJuZXNzIFBsLCBCb3VsZGVyLCBDb2xvcmFkbyA4MDMwMSwgVVNBLiYjeEQ7
R2Vub3MgTHRkLCBHbHljb3NjaWVuY2UgUmVzZWFyY2ggTGFib3JhdG9yeSwgSG9uZGxvdmEgMi8x
MSwgMTAwMDAgWmFncmViLCBDcm9hdGlhLiYjeEQ7RGVwYXJ0bWVudCBvZiBEZXJtYXRvbG9neSwg
SGFtYWQgTWVkaWNhbCBDb3Jwb3JhdGlvbiwgUE8gQm94IDMwNTAgRG9oYSwgUWF0YXIuJiN4RDtM
ZWlkZW4gVW5pdmVyc2l0eSBNZWRpY2FsIENlbnRyZSwgUE8gQm94IDk2MDAsIDIzMDAgUkMgTGVp
ZGVuLCBUaGUgTmV0aGVybGFuZHMuJiN4RDtHZW5vbWljcyBDb3JlLCBXZWlsbCBDb3JuZWxsIE1l
ZGljaW5lLVFhdGFyLCBFZHVjYXRpb24gQ2l0eSwgUE8gMjQxNDQsIERvaGEsIFFhdGFyLiYjeEQ7
SW5zdGl0dXRlIG9mIEdlbmV0aWMgRXBpZGVtaW9sb2d5LCBIZWxtaG9sdHogWmVudHJ1bSBNw7xu
Y2hlbiwgR2VybWFuIFJlc2VhcmNoIENlbnRlciBmb3IgRW52aXJvbm1lbnRhbCBIZWFsdGgsIElu
Z29sc3TDpGR0ZXIgTGFuZHN0cmHDn2UgMSwgODU3NjQgTmV1aGVyYmVyZywgR2VybWFueS4mI3hE
O0luc3RpdHV0ZSBvZiBNZWRpY2FsIEluZm9ybWF0aWNzLCBCaW9tZXRyeSBhbmQgRXBpZGVtaW9s
b2d5LCBDaGFpciBvZiBHZW5ldGljIEVwaWRlbWlvbG9neSwgTHVkd2lnLU1heGltaWxpYW5zLVVu
aXZlcnNpdMOkdCwgTWFyY2hpb25pbmlzdHJhw59lIDE1LCA4MTM3NyBNw7xuY2hlbiwgR2VybWFu
eS4mI3hEO0dlcm1hbiBDZW50ZXIgZm9yIERpYWJldGVzIFJlc2VhcmNoIChEWkQpLCBJbmdvbHN0
w6RkdGVyIExhbmRzdHJhw59lIDEsIDg1NzY0IE5ldWhlcmJlcmcsIEdlcm1hbnkuJiN4RDtHZXJt
YW4gQ2VudGVyIGZvciBDYXJkaW92YXNjdWxhciBEaXNlYXNlIFJlc2VhcmNoIChEWkhLKSwgT3Vk
ZW5hcmRlciBTdHJhw59lIDE2LCAxMzM0NyBCZXJsaW4sIEdlcm1hbnkuPC9hdXRoLWFkZHJlc3M+
PHRpdGxlcz48dGl0bGU+Q29ubmVjdGluZyBnZW5ldGljIHJpc2sgdG8gZGlzZWFzZSBlbmQgcG9p
bnRzIHRocm91Z2ggdGhlIGh1bWFuIGJsb29kIHBsYXNtYSBwcm90ZW9tZTwvdGl0bGU+PHNlY29u
ZGFyeS10aXRsZT5OYXQgQ29tbXVuPC9zZWNvbmRhcnktdGl0bGU+PGFsdC10aXRsZT5OYXR1cmUg
Y29tbXVuaWNhdGlvbnM8L2FsdC10aXRsZT48L3RpdGxlcz48cGVyaW9kaWNhbD48ZnVsbC10aXRs
ZT5OYXQgQ29tbXVuPC9mdWxsLXRpdGxlPjwvcGVyaW9kaWNhbD48cGFnZXM+MTQzNTc8L3BhZ2Vz
Pjx2b2x1bWU+ODwvdm9sdW1lPjxlZGl0aW9uPjIwMTcvMDIvMjg8L2VkaXRpb24+PGtleXdvcmRz
PjxrZXl3b3JkPkFsbGVsZXM8L2tleXdvcmQ+PGtleXdvcmQ+Qmxvb2QgUHJvdGVpbnMvKm1ldGFi
b2xpc208L2tleXdvcmQ+PGtleXdvcmQ+Q29tcGxlbWVudCBTeXN0ZW0gUHJvdGVpbnMvbWV0YWJv
bGlzbTwva2V5d29yZD48a2V5d29yZD5EcnVnIERlbGl2ZXJ5IFN5c3RlbXM8L2tleXdvcmQ+PGtl
eXdvcmQ+KkVuZHBvaW50IERldGVybWluYXRpb248L2tleXdvcmQ+PGtleXdvcmQ+R2VuZSBSZWd1
bGF0b3J5IE5ldHdvcmtzPC9rZXl3b3JkPjxrZXl3b3JkPipHZW5ldGljIFByZWRpc3Bvc2l0aW9u
IHRvIERpc2Vhc2U8L2tleXdvcmQ+PGtleXdvcmQ+R2VuZXRpYyBWYXJpYXRpb248L2tleXdvcmQ+
PGtleXdvcmQ+R2Vub21lLCBIdW1hbjwva2V5d29yZD48a2V5d29yZD5HZW5vbWUtV2lkZSBBc3Nv
Y2lhdGlvbiBTdHVkeTwva2V5d29yZD48a2V5d29yZD5HbHljb3Byb3RlaW5zL21ldGFib2xpc208
L2tleXdvcmQ+PGtleXdvcmQ+SGVtZS9tZXRhYm9saXNtPC9rZXl3b3JkPjxrZXl3b3JkPkh1bWFu
czwva2V5d29yZD48a2V5d29yZD5Nb2xlY3VsYXIgU2VxdWVuY2UgQW5ub3RhdGlvbjwva2V5d29y
ZD48a2V5d29yZD5QaGFybWFjb2dlbmV0aWNzPC9rZXl3b3JkPjxrZXl3b3JkPlByb3RlaW4gUHJv
Y2Vzc2luZywgUG9zdC1UcmFuc2xhdGlvbmFsL2dlbmV0aWNzPC9rZXl3b3JkPjxrZXl3b3JkPlBy
b3Rlb21lL2dlbmV0aWNzLyptZXRhYm9saXNtPC9rZXl3b3JkPjxrZXl3b3JkPlF1YW50aXRhdGl2
ZSBUcmFpdCBMb2NpPC9rZXl3b3JkPjxrZXl3b3JkPlJOQSBTcGxpY2luZy9nZW5ldGljczwva2V5
d29yZD48a2V5d29yZD5STkEsIE1lc3Nlbmdlci9nZW5ldGljcy9tZXRhYm9saXNtPC9rZXl3b3Jk
PjxrZXl3b3JkPlJlcHJvZHVjaWJpbGl0eSBvZiBSZXN1bHRzPC9rZXl3b3JkPjxrZXl3b3JkPlJp
c2sgRmFjdG9yczwva2V5d29yZD48L2tleXdvcmRzPjxkYXRlcz48eWVhcj4yMDE3PC95ZWFyPjxw
dWItZGF0ZXM+PGRhdGU+RmViIDI3PC9kYXRlPjwvcHViLWRhdGVzPjwvZGF0ZXM+PGlzYm4+MjA0
MS0xNzIzPC9pc2JuPjxhY2Nlc3Npb24tbnVtPjI4MjQwMjY5PC9hY2Nlc3Npb24tbnVtPjx1cmxz
PjwvdXJscz48Y3VzdG9tMj5QTUM1MzMzMzU5IFNvbWFsb2dpYyBJbmMuLCByZXNwZWN0aXZlbHku
IFRoZSByZW1haW5pbmcgYXV0aG9ycyBkZWNsYXJlIGNvbXBldGluZyBubyBmaW5hbmNpYWwgaW50
ZXJlc3RzLjwvY3VzdG9tMj48ZWxlY3Ryb25pYy1yZXNvdXJjZS1udW0+MTAuMTAzOC9uY29tbXMx
NDM1NzwvZWxlY3Ryb25pYy1yZXNvdXJjZS1udW0+PHJlbW90ZS1kYXRhYmFzZS1wcm92aWRlcj5O
TE08L3JlbW90ZS1kYXRhYmFzZS1wcm92aWRlcj48bGFuZ3VhZ2U+ZW5nPC9sYW5ndWFnZT48L3Jl
Y29yZD48L0NpdGU+PENpdGU+PEF1dGhvcj5Gb2xrZXJzZW48L0F1dGhvcj48WWVhcj4yMDE3PC9Z
ZWFyPjxSZWNOdW0+Nzc3PC9SZWNOdW0+PHJlY29yZD48cmVjLW51bWJlcj43Nzc8L3JlYy1udW1i
ZXI+PGZvcmVpZ24ta2V5cz48a2V5IGFwcD0iRU4iIGRiLWlkPSJkemFkZmFyd3MyeHN3cGVlcnRt
dnRzeGdhenZmOXYwOXB4c3giIHRpbWVzdGFtcD0iMTcxODI2MTgzMSIgZ3VpZD0iYTZjNmZlZjYt
M2YyOS00YzdhLWJlYTAtNWIzNTI5YzYzMGZkIj43Nzc8L2tleT48L2ZvcmVpZ24ta2V5cz48cmVm
LXR5cGUgbmFtZT0iSm91cm5hbCBBcnRpY2xlIj4xNzwvcmVmLXR5cGU+PGNvbnRyaWJ1dG9ycz48
YXV0aG9ycz48YXV0aG9yPkZvbGtlcnNlbiwgTC48L2F1dGhvcj48YXV0aG9yPkZhdW1hbiwgRS48
L2F1dGhvcj48YXV0aG9yPlNhYmF0ZXItTGxlYWwsIE0uPC9hdXRob3I+PGF1dGhvcj5TdHJhd2Jy
aWRnZSwgUi4gSi48L2F1dGhvcj48YXV0aG9yPkZyw6VuYmVyZywgTS48L2F1dGhvcj48YXV0aG9y
PlNlbm5ibGFkLCBCLjwvYXV0aG9yPjxhdXRob3I+QmFsZGFzc2FycmUsIEQuPC9hdXRob3I+PGF1
dGhvcj5WZWdsaWEsIEYuPC9hdXRob3I+PGF1dGhvcj5IdW1waHJpZXMsIFMuIEUuPC9hdXRob3I+
PGF1dGhvcj5SYXVyYW1hYSwgUi48L2F1dGhvcj48YXV0aG9yPmRlIEZhaXJlLCBVLjwvYXV0aG9y
PjxhdXRob3I+U21pdCwgQS4gSi48L2F1dGhvcj48YXV0aG9yPkdpcmFsLCBQLjwvYXV0aG9yPjxh
dXRob3I+S3VybCwgUy48L2F1dGhvcj48YXV0aG9yPk1hbm5hcmlubywgRS48L2F1dGhvcj48YXV0
aG9yPkVucm90aCwgUy48L2F1dGhvcj48YXV0aG9yPkpvaGFuc3Nvbiwgw4U8L2F1dGhvcj48YXV0
aG9yPkVucm90aCwgUy4gQi48L2F1dGhvcj48YXV0aG9yPkd1c3RhZnNzb24sIFMuPC9hdXRob3I+
PGF1dGhvcj5MaW5kLCBMLjwvYXV0aG9yPjxhdXRob3I+TGluZGdyZW4sIEMuPC9hdXRob3I+PGF1
dGhvcj5Nb3JyaXMsIEEuIFAuPC9hdXRob3I+PGF1dGhvcj5HaWVkcmFpdGlzLCBWLjwvYXV0aG9y
PjxhdXRob3I+U2lsdmVpcmEsIEEuPC9hdXRob3I+PGF1dGhvcj5GcmFuY28tQ2VyZWNlZGEsIEEu
PC9hdXRob3I+PGF1dGhvcj5UcmVtb2xpLCBFLjwvYXV0aG9yPjxhdXRob3I+R3lsbGVuc3Rlbiwg
VS48L2F1dGhvcj48YXV0aG9yPkluZ2Vsc3NvbiwgRS48L2F1dGhvcj48YXV0aG9yPkJydW5haywg
Uy48L2F1dGhvcj48YXV0aG9yPkVyaWtzc29uLCBQLjwvYXV0aG9yPjxhdXRob3I+WmllbWVrLCBE
LjwvYXV0aG9yPjxhdXRob3I+SGFtc3RlbiwgQS48L2F1dGhvcj48YXV0aG9yPk3DpGxhcnN0aWcs
IEEuPC9hdXRob3I+PC9hdXRob3JzPjwvY29udHJpYnV0b3JzPjxhdXRoLWFkZHJlc3M+RGVwYXJ0
bWVudCBvZiBTeXN0ZW1zIEJpb2xvZ3ksIFRlY2huaWNhbCBVbml2ZXJzaXR5IG9mIERlbm1hcmss
IENvcGVuaGFnZW4sIERlbm1hcmsuJiN4RDtDYXJkaW92YXNjdWxhciBNZWRpY2luZSBVbml0LCBE
ZXBhcnRtZW50IG9mIE1lZGljaW5lIFNvbG5hLCBLYXJvbGluc2thIEluc3RpdHV0ZXQsIFN0b2Nr
aG9sbSwgU3dlZGVuLiYjeEQ7UGZpemVyIFdvcmxkd2lkZSBSZXNlYXJjaCAmYW1wOyBEZXZlbG9w
bWVudCwgQ2FtYnJpZGdlLCBNYXNzYWNodXNldHRzLCBVbml0ZWQgU3RhdGVzIG9mIEFtZXJpY2Eu
JiN4RDtEaXBhcnRpbWVudG8gZGkgU2NpZW56ZSBGYXJtYWNvbG9naWNoZSBlIEJpb21vbGVjb2xh
cmksIFVuaXZlcnNpdMOgIGRpIE1pbGFubywgTWlsYW4sIEl0YWx5LiYjeEQ7Q2VudHJvIENhcmRp
b2xvZ2ljbyBNb256aW5vLCBJUkNDUywgTWlsYW4sIEl0YWx5LiYjeEQ7QnJpdGlzaCBIZWFydCBG
b3VuZGF0aW9uIExhYm9yYXRvcmllcywgVW5pdmVyc2l0eSBDb2xsZWdlIG9mIExvbmRvbiwgRGVw
YXJ0bWVudCBvZiBNZWRpY2luZSwgUmF5bmUgQnVpbGRpbmcsIExvbmRvbiwgVW5pdGVkIEtpbmdk
b20uJiN4RDtGb3VuZGF0aW9uIGZvciBSZXNlYXJjaCBpbiBIZWFsdGggRXhlcmNpc2UgYW5kIE51
dHJpdGlvbiwgS3VvcGlvIFJlc2VhcmNoIEluc3RpdHV0ZSBvZiBFeGVyY2lzZSBNZWRpY2luZSwg
S3VvcGlvLCBGaW5sYW5kLiYjeEQ7RGl2aXNpb24gb2YgQ2FyZGlvdmFzY3VsYXIgRXBpZGVtaW9s
b2d5LCBJbnN0aXR1dGUgb2YgRW52aXJvbm1lbnRhbCBNZWRpY2luZSwgS2Fyb2xpbnNrYSBJbnN0
aXR1dGV0LCBhbmQgRGVwYXJ0bWVudCBvZiBDYXJkaW9sb2d5LCBLYXJvbGluc2thIFVuaXZlcnNp
dHkgSG9zcGl0YWwsIFNvbG5hLCBLYXJvbGluc2thIEluc3RpdHV0ZXQsIFN0b2NraG9sbSwgU3dl
ZGVuLiYjeEQ7RGVwYXJ0bWVudCBvZiBNZWRpY2luZSwgVW5pdmVyc2l0eSBNZWRpY2FsIENlbnRl
ciBHcm9uaW5nZW4sIEdyb25pbmdlbiwgdGhlIE5ldGhlcmxhbmRzLiYjeEQ7QXNzaXN0YW5jZSBQ
dWJsaXF1ZSAtIEhvcGl0YXV4IGRlIFBhcmlzOyBTZXJ2aWNlIEVuZG9jcmlub2xvZ2llLU1ldGFi
b2xpc21lLCBHcm91cGUgSMO0cGl0YWxpZXIgUGl0aWUtU2FscGV0cmllcmUsIFVuaXTDqXMgZGUg
UHLDqXZlbnRpb24gQ2FyZGlvdmFzY3VsYWlyZSwgUGFyaXMsIEZyYW5jZS4mI3hEO0luc3RpdHV0
ZSBvZiBQdWJsaWMgSGVhbHRoIGFuZCBDbGluaWNhbCBOdXRyaXRpb24sIFVuaXZlcnNpdHkgb2Yg
RWFzdGVybiBGaW5sYW5kLCBLdW9waW8gQ2FtcHVzLCBLdW9waW8sIEZpbmxhbmQuJiN4RDtJbnRl
cm5hbCBNZWRpY2luZSwgQW5naW9sb2d5IGFuZCBBcnRlcmlvc2NsZXJvc2lzIERpc2Vhc2VzLCBE
ZXBhcnRtZW50IG9mIENsaW5pY2FsIGFuZCBFeHBlcmltZW50YWwgTWVkaWNpbmUsIFVuaXZlcnNp
dHkgb2YgUGVydWdpYSwgUGVydWdpYSwgSXRhbHkuJiN4RDtEZXBhcnRtZW50IG9mIEltbXVub2xv
Z3ksIEdlbmV0aWNzIGFuZCBQYXRob2xvZ3ksIFNjaWVuY2UgZm9yIExpZmUgTGFib3JhdG9yeSBV
cHBzYWxhLCBVcHBzYWxhIFVuaXZlcnNpdHksIFVwcHNhbGEsIFN3ZWRlbi4mI3hEO0RlcGFydG1l
bnQgb2YgSW50ZXJuYWwgTWVkaWNpbmUsIFVwcHNhbGEgVW5pdmVyc2l0eSBIb3NwaXRhbCwgVXBw
c2FsYSwgU3dlZGVuLiYjeEQ7RGVwYXJ0bWVudCBvZiBNZWRpY2FsIFNjaWVuY2VzLCBNb2xlY3Vs
YXIgRXBpZGVtaW9sb2d5IGFuZCBTY2llbmNlIGZvciBMaWZlIExhYm9yYXRvcnksIFVwcHNhbGEg
VW5pdmVyc2l0eSwgVXBwc2FsYSwgU3dlZGVuLiYjeEQ7V2VsbGNvbWUgVHJ1c3QgQ2VudHJlIGZv
ciBIdW1hbiBHZW5ldGljcywgVW5pdmVyc2l0eSBvZiBPeGZvcmQsIE94Zm9yZCwgVW5pdGVkIEtp
bmdkb20uJiN4RDtEZXBhcnRtZW50IG9mIEJpb3N0YXRpc3RpY3MsIFVuaXZlcnNpdHkgb2YgTGl2
ZXJwb29sLCBMaXZlcnBvb2wsIFVuaXRlZCBLaW5nZG9tLiYjeEQ7Q2FyZGlvdGhvcmFjaWMgU3Vy
Z2VyeSBVbml0LCBEZXBhcnRtZW50IG9mIE1vbGVjdWxhciBNZWRpY2luZSBhbmQgU3VyZ2VyeSwg
S2Fyb2xpbnNrYSBJbnN0aXR1dGV0LCBTdG9ja2hvbG0sIFN3ZWRlbi4mI3hEO0RlcGFydG1lbnQg
b2YgTWVkaWNpbmUsIERpdmlzaW9uIG9mIENhcmRpb3Zhc2N1bGFyIE1lZGljaW5lLCBTdGFuZm9y
ZCBVbml2ZXJzaXR5IFNjaG9vbCBvZiBNZWRpY2luZSwgU3RhbmZvcmQsIENhbGlmb3JuaWEsIFVu
aXRlZCBTdGF0ZXMgb2YgQW1lcmljYS4mI3hEO1BmaXplciBXb3JsZHdpZGUgUmVzZWFyY2ggYW5k
IERldmVsb3BtZW50LCBTdG9ja2hvbG0sIFN3ZWRlbi48L2F1dGgtYWRkcmVzcz48dGl0bGVzPjx0
aXRsZT5NYXBwaW5nIG9mIDc5IGxvY2kgZm9yIDgzIHBsYXNtYSBwcm90ZWluIGJpb21hcmtlcnMg
aW4gY2FyZGlvdmFzY3VsYXIgZGlzZWFzZTwvdGl0bGU+PHNlY29uZGFyeS10aXRsZT5QTG9TIEdl
bmV0PC9zZWNvbmRhcnktdGl0bGU+PGFsdC10aXRsZT5QTG9TIGdlbmV0aWNzPC9hbHQtdGl0bGU+
PC90aXRsZXM+PHBlcmlvZGljYWw+PGZ1bGwtdGl0bGU+UExvUyBHZW5ldDwvZnVsbC10aXRsZT48
YWJici0xPlBMb1MgZ2VuZXRpY3M8L2FiYnItMT48L3BlcmlvZGljYWw+PGFsdC1wZXJpb2RpY2Fs
PjxmdWxsLXRpdGxlPlBMb1MgR2VuZXQ8L2Z1bGwtdGl0bGU+PGFiYnItMT5QTG9TIGdlbmV0aWNz
PC9hYmJyLTE+PC9hbHQtcGVyaW9kaWNhbD48cGFnZXM+ZTEwMDY3MDY8L3BhZ2VzPjx2b2x1bWU+
MTM8L3ZvbHVtZT48bnVtYmVyPjQ8L251bWJlcj48ZWRpdGlvbj4yMDE3LzA0LzA0PC9lZGl0aW9u
PjxrZXl3b3Jkcz48a2V5d29yZD5CaW9tYXJrZXJzLypibG9vZDwva2V5d29yZD48a2V5d29yZD5C
bG9vZCBQcm90ZWlucy8qZ2VuZXRpY3M8L2tleXdvcmQ+PGtleXdvcmQ+Q2FyZGlvdmFzY3VsYXIg
RGlzZWFzZXMvKmJsb29kLypnZW5ldGljczwva2V5d29yZD48a2V5d29yZD5Db3JvbmFyeSBBcnRl
cnkgRGlzZWFzZS9ibG9vZC9nZW5ldGljczwva2V5d29yZD48a2V5d29yZD5GZW1hbGU8L2tleXdv
cmQ+PGtleXdvcmQ+R2VuZXRpYyBQcmVkaXNwb3NpdGlvbiB0byBEaXNlYXNlPC9rZXl3b3JkPjxr
ZXl3b3JkPkdlbm9tZS1XaWRlIEFzc29jaWF0aW9uIFN0dWR5PC9rZXl3b3JkPjxrZXl3b3JkPkh1
bWFuczwva2V5d29yZD48a2V5d29yZD5NYWxlPC9rZXl3b3JkPjxrZXl3b3JkPipRdWFudGl0YXRp
dmUgVHJhaXQgTG9jaTwva2V5d29yZD48L2tleXdvcmRzPjxkYXRlcz48eWVhcj4yMDE3PC95ZWFy
PjxwdWItZGF0ZXM+PGRhdGU+QXByPC9kYXRlPjwvcHViLWRhdGVzPjwvZGF0ZXM+PGlzYm4+MTU1
My03MzkwIChQcmludCkmI3hEOzE1NTMtNzM5MDwvaXNibj48YWNjZXNzaW9uLW51bT4yODM2OTA1
ODwvYWNjZXNzaW9uLW51bT48dXJscz48L3VybHM+PGN1c3RvbTI+UE1DNTM5MzkwMSDigJjigJhE
ZXRlcm1pbmF0aW9uIGFuZCBhbmFseXNpcyBvZiBCaW9tYXJrZXJzIGluIGNsaW5pY2FsIHNhbXBs
ZXPigJnigJk7IFVuaXRlZCBLaW5nZG9tIFBhdGVudCBBcHBsaWNhdGlvbiBOb3MuIDE0MTQ5MTMu
MiBhbmQgMTQxMDk1Ni41ICgyMDE0LCBQZW5kaW5nKS4gQW5kZXJzIE3DpGxhcnN0aWcsIEVyaWMg
RmF1bWFuLCBhbmQgRGFuaWVsIFppZW1layBhcmUgZW1wbG95ZWVzIG9mIFBmaXplci48L2N1c3Rv
bTI+PGVsZWN0cm9uaWMtcmVzb3VyY2UtbnVtPjEwLjEzNzEvam91cm5hbC5wZ2VuLjEwMDY3MDY8
L2VsZWN0cm9uaWMtcmVzb3VyY2UtbnVtPjxyZW1vdGUtZGF0YWJhc2UtcHJvdmlkZXI+TkxNPC9y
ZW1vdGUtZGF0YWJhc2UtcHJvdmlkZXI+PGxhbmd1YWdlPmVuZzwvbGFuZ3VhZ2U+PC9yZWNvcmQ+
PC9DaXRlPjxDaXRlPjxBdXRob3I+U3VuPC9BdXRob3I+PFllYXI+MjAxODwvWWVhcj48UmVjTnVt
PjgxNzwvUmVjTnVtPjxyZWNvcmQ+PHJlYy1udW1iZXI+ODE3PC9yZWMtbnVtYmVyPjxmb3JlaWdu
LWtleXM+PGtleSBhcHA9IkVOIiBkYi1pZD0iZHphZGZhcndzMnhzd3BlZXJ0bXZ0c3hnYXp2Zjl2
MDlweHN4IiB0aW1lc3RhbXA9IjE3MzM1NDUxNjEiPjgxNzwva2V5PjwvZm9yZWlnbi1rZXlzPjxy
ZWYtdHlwZSBuYW1lPSJKb3VybmFsIEFydGljbGUiPjE3PC9yZWYtdHlwZT48Y29udHJpYnV0b3Jz
PjxhdXRob3JzPjxhdXRob3I+U3VuLCBCLiBCLjwvYXV0aG9yPjxhdXRob3I+TWFyYW52aWxsZSwg
Si4gQy48L2F1dGhvcj48YXV0aG9yPlBldGVycywgSi4gRS48L2F1dGhvcj48YXV0aG9yPlN0YWNl
eSwgRC48L2F1dGhvcj48YXV0aG9yPlN0YWxleSwgSi4gUi48L2F1dGhvcj48YXV0aG9yPkJsYWNr
c2hhdywgSi48L2F1dGhvcj48YXV0aG9yPkJ1cmdlc3MsIFMuPC9hdXRob3I+PGF1dGhvcj5KaWFu
ZywgVC48L2F1dGhvcj48YXV0aG9yPlBhaWdlLCBFLjwvYXV0aG9yPjxhdXRob3I+U3VyZW5kcmFu
LCBQLjwvYXV0aG9yPjxhdXRob3I+T2xpdmVyLVdpbGxpYW1zLCBDLjwvYXV0aG9yPjxhdXRob3I+
S2FtYXQsIE0uIEEuPC9hdXRob3I+PGF1dGhvcj5QcmlucywgQi4gUC48L2F1dGhvcj48YXV0aG9y
PldpbGNveCwgUy4gSy48L2F1dGhvcj48YXV0aG9yPlppbW1lcm1hbiwgRS4gUy48L2F1dGhvcj48
YXV0aG9yPkNoaSwgQS48L2F1dGhvcj48YXV0aG9yPkJhbnNhbCwgTi48L2F1dGhvcj48YXV0aG9y
PlNwYWluLCBTLiBMLjwvYXV0aG9yPjxhdXRob3I+V29vZCwgQS4gTS48L2F1dGhvcj48YXV0aG9y
Pk1vcnJlbGwsIE4uIFcuPC9hdXRob3I+PGF1dGhvcj5CcmFkbGV5LCBKLiBSLjwvYXV0aG9yPjxh
dXRob3I+SmFuamljLCBOLjwvYXV0aG9yPjxhdXRob3I+Um9iZXJ0cywgRC4gSi48L2F1dGhvcj48
YXV0aG9yPk91d2VoYW5kLCBXLiBILjwvYXV0aG9yPjxhdXRob3I+VG9kZCwgSi4gQS48L2F1dGhv
cj48YXV0aG9yPlNvcmFuem8sIE4uPC9hdXRob3I+PGF1dGhvcj5TdWhyZSwgSy48L2F1dGhvcj48
YXV0aG9yPlBhdWwsIEQuIFMuPC9hdXRob3I+PGF1dGhvcj5Gb3gsIEMuIFMuPC9hdXRob3I+PGF1
dGhvcj5QbGVuZ2UsIFIuIE0uPC9hdXRob3I+PGF1dGhvcj5EYW5lc2gsIEouPC9hdXRob3I+PGF1
dGhvcj5SdW56LCBILjwvYXV0aG9yPjxhdXRob3I+QnV0dGVyd29ydGgsIEEuIFMuPC9hdXRob3I+
PC9hdXRob3JzPjwvY29udHJpYnV0b3JzPjxhdXRoLWFkZHJlc3M+TVJDL0JIRiBDYXJkaW92YXNj
dWxhciBFcGlkZW1pb2xvZ3kgVW5pdCwgRGVwYXJ0bWVudCBvZiBQdWJsaWMgSGVhbHRoIGFuZCBQ
cmltYXJ5IENhcmUsIFVuaXZlcnNpdHkgb2YgQ2FtYnJpZGdlLCBDYW1icmlkZ2UsIFVLLiYjeEQ7
TVJMLCBNZXJjayAmYW1wOyBDby4sIEluYy4sIEtlbmlsd29ydGgsIE5KLCBVU0EuJiN4RDtDZWxn
ZW5lIEluYy4sIENhbWJyaWRnZSwgTUEsIFVTQS4mI3hEO0JyaXRpc2ggSGVhcnQgRm91bmRhdGlv
biBDYW1icmlkZ2UgQ2VudHJlIG9mIEV4Y2VsbGVuY2UsIERpdmlzaW9uIG9mIENhcmRpb3Zhc2N1
bGFyIE1lZGljaW5lLCBBZGRlbmJyb29rZSZhcG9zO3MgSG9zcGl0YWwsIENhbWJyaWRnZSwgVUsu
JiN4RDtNUkMgQmlvc3RhdGlzdGljcyBVbml0LCBVbml2ZXJzaXR5IG9mIENhbWJyaWRnZSwgQ2Ft
YnJpZGdlLCBVSy4mI3hEO05hdGlvbmFsIENlbnRyZSBmb3IgRXBpZGVtaW9sb2d5IGFuZCBQb3B1
bGF0aW9uIEhlYWx0aCwgVGhlIEF1c3RyYWxpYW4gTmF0aW9uYWwgVW5pdmVyc2l0eSwgQ2FuYmVy
cmEsIEF1c3RyYWxpYW4gQ2FwaXRhbCBUZXJyaXRvcnksIEF1c3RyYWxpYS4mI3hEO0hvbWVydG9u
IENvbGxlZ2UsIENhbWJyaWRnZSwgVUsuJiN4RDtTb21hTG9naWMgSW5jLCBCb3VsZGVyLCBDTywg
VVNBLiYjeEQ7UG9wdWxhdGlvbiBIZWFsdGggU2NpZW5jZXMsIEJyaXN0b2wgTWVkaWNhbCBTY2hv
b2wsIFVuaXZlcnNpdHkgb2YgQnJpc3RvbCwgQnJpc3RvbCwgVUsuJiN4RDtXZWxsY29tZSBUcnVz
dCBTYW5nZXIgSW5zdGl0dXRlLCBXZWxsY29tZSBUcnVzdCBHZW5vbWUgQ2FtcHVzLCBIaW54dG9u
LCBDYW1icmlkZ2UsIFVLLiYjeEQ7RGl2aXNpb24gb2YgUmVzcGlyYXRvcnkgTWVkaWNpbmUsIERl
cGFydG1lbnQgb2YgTWVkaWNpbmUsIFVuaXZlcnNpdHkgb2YgQ2FtYnJpZGdlLCBDYW1icmlkZ2Us
IFVLLiYjeEQ7TklIUiBDYW1icmlkZ2UgQmlvbWVkaWNhbCBSZXNlYXJjaCBDZW50cmUvQmlvUmVz
b3VyY2UsIENhbWJyaWRnZSBVbml2ZXJzaXR5IEhvc3BpdGFscywgQ2FtYnJpZGdlLCBVSy4mI3hE
O05hdGlvbmFsIEhlYWx0aCBTZXJ2aWNlIChOSFMpIEJsb29kIGFuZCBUcmFuc3BsYW50IGFuZCBS
YWRjbGlmZmUgRGVwYXJ0bWVudCBvZiBNZWRpY2luZSwgTklIUiBPeGZvcmQgQmlvbWVkaWNhbCBS
ZXNlYXJjaCBDZW50cmUsIFVuaXZlcnNpdHkgb2YgT3hmb3JkLCBKb2huIFJhZGNsaWZmZSBIb3Nw
aXRhbCwgT3hmb3JkLCBVSy4mI3hEO0JSQyBIYWVtYXRvbG9neSBUaGVtZSBhbmQgRGVwYXJ0bWVu
dCBvZiBIYWVtYXRvbG9neSwgQ2h1cmNoaWxsIEhvc3BpdGFsLCBPeGZvcmQsIFVLLiYjeEQ7RGVw
YXJ0bWVudCBvZiBIYWVtYXRvbG9neSwgVW5pdmVyc2l0eSBvZiBDYW1icmlkZ2UsIENhbWJyaWRn
ZSBCaW9tZWRpY2FsIENhbXB1cywgQ2FtYnJpZGdlLCBVSy4mI3hEO05hdGlvbmFsIEhlYWx0aCBT
ZXJ2aWNlIChOSFMpIEJsb29kIGFuZCBUcmFuc3BsYW50LCBDYW1icmlkZ2UgQmlvbWVkaWNhbCBD
YW1wdXMsIENhbWJyaWRnZSwgVUsuJiN4RDtEZXBhcnRtZW50IG9mIEh1bWFuIEdlbmV0aWNzLCBX
ZWxsY29tZSBUcnVzdCBTYW5nZXIgSW5zdGl0dXRlLCBXZWxsY29tZSBUcnVzdCBHZW5vbWUgQ2Ft
cHVzLCBIaW54dG9uLCBDYW1icmlkZ2UsIFVLLiYjeEQ7TklIUiBCbG9vZCBhbmQgVHJhbnNwbGFu
dCBSZXNlYXJjaCBVbml0IGluIERvbm9yIEhlYWx0aCBhbmQgR2Vub21pY3MsIERlcGFydG1lbnQg
b2YgUHVibGljIEhlYWx0aCBhbmQgUHJpbWFyeSBDYXJlLCBVbml2ZXJzaXR5IG9mIENhbWJyaWRn
ZSwgQ2FtYnJpZGdlLCBVSy4mI3hEO0pEUkYvV2VsbGNvbWUgVHJ1c3QgRGlhYmV0ZXMgYW5kIElu
ZmxhbW1hdGlvbiBMYWJvcmF0b3J5LCBXZWxsY29tZSBUcnVzdCBDZW50cmUgZm9yIEh1bWFuIEdl
bmV0aWNzLCBOdWZmaWVsZCBEZXBhcnRtZW50IG9mIE1lZGljaW5lLCBOSUhSIE94Zm9yZCBCaW9t
ZWRpY2FsIFJlc2VhcmNoIENlbnRyZSwgVW5pdmVyc2l0eSBvZiBPeGZvcmQsIE94Zm9yZCwgVUsu
JiN4RDtEZXBhcnRtZW50IG9mIFBoeXNpb2xvZ3kgYW5kIEJpb3BoeXNpY3MsIFdlaWxsIENvcm5l
bGwgTWVkaWNpbmUtUWF0YXIsIERvaGEsIFFhdGFyLiYjeEQ7TVJDL0JIRiBDYXJkaW92YXNjdWxh
ciBFcGlkZW1pb2xvZ3kgVW5pdCwgRGVwYXJ0bWVudCBvZiBQdWJsaWMgSGVhbHRoIGFuZCBQcmlt
YXJ5IENhcmUsIFVuaXZlcnNpdHkgb2YgQ2FtYnJpZGdlLCBDYW1icmlkZ2UsIFVLLiBqZDI5MkBt
ZWRzY2hsLmNhbS5hYy51ay4mI3hEO0JyaXRpc2ggSGVhcnQgRm91bmRhdGlvbiBDYW1icmlkZ2Ug
Q2VudHJlIG9mIEV4Y2VsbGVuY2UsIERpdmlzaW9uIG9mIENhcmRpb3Zhc2N1bGFyIE1lZGljaW5l
LCBBZGRlbmJyb29rZSZhcG9zO3MgSG9zcGl0YWwsIENhbWJyaWRnZSwgVUsuIGpkMjkyQG1lZHNj
aGwuY2FtLmFjLnVrLiYjeEQ7RGVwYXJ0bWVudCBvZiBIdW1hbiBHZW5ldGljcywgV2VsbGNvbWUg
VHJ1c3QgU2FuZ2VyIEluc3RpdHV0ZSwgV2VsbGNvbWUgVHJ1c3QgR2Vub21lIENhbXB1cywgSGlu
eHRvbiwgQ2FtYnJpZGdlLCBVSy4gamQyOTJAbWVkc2NobC5jYW0uYWMudWsuJiN4RDtOSUhSIEJs
b29kIGFuZCBUcmFuc3BsYW50IFJlc2VhcmNoIFVuaXQgaW4gRG9ub3IgSGVhbHRoIGFuZCBHZW5v
bWljcywgRGVwYXJ0bWVudCBvZiBQdWJsaWMgSGVhbHRoIGFuZCBQcmltYXJ5IENhcmUsIFVuaXZl
cnNpdHkgb2YgQ2FtYnJpZGdlLCBDYW1icmlkZ2UsIFVLLiBqZDI5MkBtZWRzY2hsLmNhbS5hYy51
ay4mI3hEO0Jpb2dlbiBJbmMuLCBDYW1icmlkZ2UsIE1BLCBVU0EuJiN4RDtNUkMvQkhGIENhcmRp
b3Zhc2N1bGFyIEVwaWRlbWlvbG9neSBVbml0LCBEZXBhcnRtZW50IG9mIFB1YmxpYyBIZWFsdGgg
YW5kIFByaW1hcnkgQ2FyZSwgVW5pdmVyc2l0eSBvZiBDYW1icmlkZ2UsIENhbWJyaWRnZSwgVUsu
IGFzYjM4QG1lZHNjaGwuY2FtLmFjLnVrLiYjeEQ7TklIUiBCbG9vZCBhbmQgVHJhbnNwbGFudCBS
ZXNlYXJjaCBVbml0IGluIERvbm9yIEhlYWx0aCBhbmQgR2Vub21pY3MsIERlcGFydG1lbnQgb2Yg
UHVibGljIEhlYWx0aCBhbmQgUHJpbWFyeSBDYXJlLCBVbml2ZXJzaXR5IG9mIENhbWJyaWRnZSwg
Q2FtYnJpZGdlLCBVSy4gYXNiMzhAbWVkc2NobC5jYW0uYWMudWsuPC9hdXRoLWFkZHJlc3M+PHRp
dGxlcz48dGl0bGU+R2Vub21pYyBhdGxhcyBvZiB0aGUgaHVtYW4gcGxhc21hIHByb3Rlb21lPC90
aXRsZT48c2Vjb25kYXJ5LXRpdGxlPk5hdHVyZTwvc2Vjb25kYXJ5LXRpdGxlPjxhbHQtdGl0bGU+
TmF0dXJlPC9hbHQtdGl0bGU+PC90aXRsZXM+PHBlcmlvZGljYWw+PGZ1bGwtdGl0bGU+TmF0dXJl
PC9mdWxsLXRpdGxlPjwvcGVyaW9kaWNhbD48YWx0LXBlcmlvZGljYWw+PGZ1bGwtdGl0bGU+TmF0
dXJlPC9mdWxsLXRpdGxlPjwvYWx0LXBlcmlvZGljYWw+PHBhZ2VzPjczLTc5PC9wYWdlcz48dm9s
dW1lPjU1ODwvdm9sdW1lPjxudW1iZXI+NzcwODwvbnVtYmVyPjxlZGl0aW9uPjIwMTgvMDYvMDg8
L2VkaXRpb24+PGtleXdvcmRzPjxrZXl3b3JkPkJsb29kIFByb3RlaW5zLypnZW5ldGljczwva2V5
d29yZD48a2V5d29yZD5GZW1hbGU8L2tleXdvcmQ+PGtleXdvcmQ+Kkdlbm9taWNzPC9rZXl3b3Jk
PjxrZXl3b3JkPkhlcGF0b2N5dGUgR3Jvd3RoIEZhY3Rvci9nZW5ldGljczwva2V5d29yZD48a2V5
d29yZD5IdW1hbnM8L2tleXdvcmQ+PGtleXdvcmQ+SW5mbGFtbWF0b3J5IEJvd2VsIERpc2Vhc2Vz
L2dlbmV0aWNzPC9rZXl3b3JkPjxrZXl3b3JkPk1hbGU8L2tleXdvcmQ+PGtleXdvcmQ+TXV0YXRp
b24sIE1pc3NlbnNlL2dlbmV0aWNzPC9rZXl3b3JkPjxrZXl3b3JkPk15ZWxvYmxhc3Rpbi9nZW5l
dGljczwva2V5d29yZD48a2V5d29yZD5Qb3NpdGl2ZSBSZWd1bGF0b3J5IERvbWFpbiBJLUJpbmRp
bmcgRmFjdG9yIDEvZ2VuZXRpY3M8L2tleXdvcmQ+PGtleXdvcmQ+UHJvdGVvbWUvKmdlbmV0aWNz
PC9rZXl3b3JkPjxrZXl3b3JkPlByb3RvLU9uY29nZW5lIFByb3RlaW5zL2dlbmV0aWNzPC9rZXl3
b3JkPjxrZXl3b3JkPlF1YW50aXRhdGl2ZSBUcmFpdCBMb2NpL2dlbmV0aWNzPC9rZXl3b3JkPjxr
ZXl3b3JkPlZhc2N1bGl0aXMvZ2VuZXRpY3M8L2tleXdvcmQ+PGtleXdvcmQ+YWxwaGEgMS1BbnRp
dHJ5cHNpbi9nZW5ldGljczwva2V5d29yZD48L2tleXdvcmRzPjxkYXRlcz48eWVhcj4yMDE4PC95
ZWFyPjxwdWItZGF0ZXM+PGRhdGU+SnVuPC9kYXRlPjwvcHViLWRhdGVzPjwvZGF0ZXM+PGlzYm4+
MDAyOC0wODM2IChQcmludCkmI3hEOzAwMjgtMDgzNjwvaXNibj48YWNjZXNzaW9uLW51bT4yOTg3
NTQ4ODwvYWNjZXNzaW9uLW51bT48dXJscz48L3VybHM+PGN1c3RvbTI+UE1DNjY5NzU0MTwvY3Vz
dG9tMj48Y3VzdG9tNj5FTVM4Mzk2OCBDU0YtTWVyY2sgZW1wbG95ZWU7IE4uSi4sIFMuSy5XLiwg
U29tYUxvZ2ljIEluYyBlbXBsb3llZXMgYW5kIHN0YWtlaG9sZGVyczsgRS5TLlouLCBTb21hTG9n
aWMgSW5jIGVtcGxveWVlOyBKLkMuTS4sIFIuTS5QLiwgTWVyY2sgZW1wbG95ZWVzIGR1cmluZyB0
aGlzIHN0dWR5LCBub3cgQ2VsZ2VuZSBlbXBsb3llZXM7IEguUi4sIE1lcmNrIGVtcGxveWVlIGR1
cmluZyB0aGlzIHN0dWR5OyBKLkUuUC4sIHRyYXZlbCBhbmQgYWNjb21tb2RhdGlvbiBleHBlbnNl
cyBhbmQgaG9zcGl0YWxpdHkgZnJvbSBPbGluayB0byBzcGVhayBhdCBPbGluay1zcG9uc29yZWQg
YWNhZGVtaWMgbWVldGluZ3M7IEEuUy5CLiwgZ3JhbnRzIGZyb20gTWVyY2ssIFBmaXplciwgTm92
YXJ0aXMsIEJpb2dlbiBhbmQgQmlvdmVyYXRpdiBhbmQgcGVyc29uYWwgZmVlcyBmcm9tIE5vdmFy
dGlzOyBKLkQuLCBzaXRzIG9uIHRoZSBOb3ZhcnRpcyBDYXJkaW92YXNjdWxhciBhbmQgTWV0YWJv
bGljIEFkdmlzb3J5IEJvYXJkLCBoYWQgZ3JhbnQgc3VwcG9ydCBmcm9tIE5vdmFydGlzLjwvY3Vz
dG9tNj48ZWxlY3Ryb25pYy1yZXNvdXJjZS1udW0+MTAuMTAzOC9zNDE1ODYtMDE4LTAxNzUtMjwv
ZWxlY3Ryb25pYy1yZXNvdXJjZS1udW0+PHJlbW90ZS1kYXRhYmFzZS1wcm92aWRlcj5OTE08L3Jl
bW90ZS1kYXRhYmFzZS1wcm92aWRlcj48bGFuZ3VhZ2U+ZW5nPC9sYW5ndWFnZT48L3JlY29yZD48
L0NpdGU+PC9FbmROb3RlPgB=
</w:fldData>
        </w:fldChar>
      </w:r>
      <w:r w:rsidR="00BC76E3">
        <w:rPr>
          <w:rFonts w:ascii="Times New Roman" w:eastAsia="宋体" w:hAnsi="Times New Roman" w:cs="Times New Roman"/>
          <w:bCs/>
          <w:kern w:val="0"/>
          <w:sz w:val="20"/>
          <w:szCs w:val="20"/>
          <w14:ligatures w14:val="none"/>
        </w:rPr>
        <w:instrText xml:space="preserve"> ADDIN EN.CITE.DATA </w:instrText>
      </w:r>
      <w:r w:rsidR="00BC76E3">
        <w:rPr>
          <w:rFonts w:ascii="Times New Roman" w:eastAsia="宋体" w:hAnsi="Times New Roman" w:cs="Times New Roman"/>
          <w:bCs/>
          <w:kern w:val="0"/>
          <w:sz w:val="20"/>
          <w:szCs w:val="20"/>
          <w14:ligatures w14:val="none"/>
        </w:rPr>
      </w:r>
      <w:r w:rsidR="00BC76E3">
        <w:rPr>
          <w:rFonts w:ascii="Times New Roman" w:eastAsia="宋体" w:hAnsi="Times New Roman" w:cs="Times New Roman"/>
          <w:bCs/>
          <w:kern w:val="0"/>
          <w:sz w:val="20"/>
          <w:szCs w:val="20"/>
          <w14:ligatures w14:val="none"/>
        </w:rPr>
        <w:fldChar w:fldCharType="end"/>
      </w:r>
      <w:r w:rsidR="00BC76E3">
        <w:rPr>
          <w:rFonts w:ascii="Times New Roman" w:eastAsia="宋体" w:hAnsi="Times New Roman" w:cs="Times New Roman"/>
          <w:bCs/>
          <w:kern w:val="0"/>
          <w:sz w:val="20"/>
          <w:szCs w:val="20"/>
          <w14:ligatures w14:val="none"/>
        </w:rPr>
      </w:r>
      <w:r w:rsidR="00BC76E3">
        <w:rPr>
          <w:rFonts w:ascii="Times New Roman" w:eastAsia="宋体" w:hAnsi="Times New Roman" w:cs="Times New Roman"/>
          <w:bCs/>
          <w:kern w:val="0"/>
          <w:sz w:val="20"/>
          <w:szCs w:val="20"/>
          <w14:ligatures w14:val="none"/>
        </w:rPr>
        <w:fldChar w:fldCharType="separate"/>
      </w:r>
      <w:r w:rsidR="00BC76E3" w:rsidRPr="00BC76E3">
        <w:rPr>
          <w:rFonts w:ascii="Times New Roman" w:eastAsia="宋体" w:hAnsi="Times New Roman" w:cs="Times New Roman"/>
          <w:bCs/>
          <w:noProof/>
          <w:kern w:val="0"/>
          <w:sz w:val="20"/>
          <w:szCs w:val="20"/>
          <w:vertAlign w:val="superscript"/>
          <w14:ligatures w14:val="none"/>
        </w:rPr>
        <w:t>1-3</w:t>
      </w:r>
      <w:r w:rsidR="00BC76E3">
        <w:rPr>
          <w:rFonts w:ascii="Times New Roman" w:eastAsia="宋体" w:hAnsi="Times New Roman" w:cs="Times New Roman"/>
          <w:bCs/>
          <w:kern w:val="0"/>
          <w:sz w:val="20"/>
          <w:szCs w:val="20"/>
          <w14:ligatures w14:val="none"/>
        </w:rPr>
        <w:fldChar w:fldCharType="end"/>
      </w:r>
      <w:r w:rsidRPr="00196380">
        <w:rPr>
          <w:rFonts w:ascii="Times New Roman" w:eastAsia="宋体" w:hAnsi="Times New Roman" w:cs="Times New Roman"/>
          <w:bCs/>
          <w:kern w:val="0"/>
          <w:sz w:val="20"/>
          <w:szCs w:val="20"/>
          <w14:ligatures w14:val="none"/>
        </w:rPr>
        <w:t>. The sample sizes for the GWAS</w:t>
      </w:r>
      <w:r w:rsidRPr="00196380">
        <w:rPr>
          <w:rFonts w:ascii="Times New Roman" w:eastAsia="宋体" w:hAnsi="Times New Roman" w:cs="Times New Roman" w:hint="eastAsia"/>
          <w:bCs/>
          <w:kern w:val="0"/>
          <w:sz w:val="20"/>
          <w:szCs w:val="20"/>
          <w14:ligatures w14:val="none"/>
        </w:rPr>
        <w:t>s</w:t>
      </w:r>
      <w:r w:rsidRPr="00196380">
        <w:rPr>
          <w:rFonts w:ascii="Times New Roman" w:eastAsia="宋体" w:hAnsi="Times New Roman" w:cs="Times New Roman"/>
          <w:bCs/>
          <w:kern w:val="0"/>
          <w:sz w:val="20"/>
          <w:szCs w:val="20"/>
          <w14:ligatures w14:val="none"/>
        </w:rPr>
        <w:t xml:space="preserve"> of all MMPs are shown in Table </w:t>
      </w:r>
      <w:r w:rsidRPr="00196380">
        <w:rPr>
          <w:rFonts w:ascii="Times New Roman" w:eastAsia="宋体" w:hAnsi="Times New Roman" w:cs="Times New Roman" w:hint="eastAsia"/>
          <w:bCs/>
          <w:kern w:val="0"/>
          <w:sz w:val="20"/>
          <w:szCs w:val="20"/>
          <w14:ligatures w14:val="none"/>
        </w:rPr>
        <w:t>2</w:t>
      </w:r>
      <w:r w:rsidRPr="00196380">
        <w:rPr>
          <w:rFonts w:ascii="Times New Roman" w:eastAsia="宋体" w:hAnsi="Times New Roman" w:cs="Times New Roman"/>
          <w:bCs/>
          <w:kern w:val="0"/>
          <w:sz w:val="20"/>
          <w:szCs w:val="20"/>
          <w14:ligatures w14:val="none"/>
        </w:rPr>
        <w:t>. Notably, there was no sample overlap between the MMPs and intracranial aneurysm or atherosclerosis datasets, as they were obtained from different consortia.</w:t>
      </w:r>
    </w:p>
    <w:p w14:paraId="10BD6BF8" w14:textId="77777777" w:rsidR="00196380" w:rsidRPr="00196380" w:rsidRDefault="00196380" w:rsidP="007F6EA4">
      <w:pPr>
        <w:spacing w:after="0" w:line="480" w:lineRule="auto"/>
        <w:jc w:val="both"/>
        <w:rPr>
          <w:rFonts w:ascii="Times New Roman" w:eastAsia="宋体" w:hAnsi="Times New Roman" w:cs="Times New Roman"/>
          <w:bCs/>
          <w:kern w:val="0"/>
          <w:sz w:val="20"/>
          <w:szCs w:val="20"/>
          <w14:ligatures w14:val="none"/>
        </w:rPr>
      </w:pPr>
    </w:p>
    <w:p w14:paraId="3510BB59" w14:textId="488F60EE" w:rsidR="00196380" w:rsidRPr="00196380" w:rsidRDefault="00196380" w:rsidP="007F6EA4">
      <w:pPr>
        <w:spacing w:after="0" w:line="480" w:lineRule="auto"/>
        <w:jc w:val="both"/>
        <w:rPr>
          <w:rFonts w:ascii="Times New Roman" w:eastAsia="宋体" w:hAnsi="Times New Roman" w:cs="Times New Roman"/>
          <w:b/>
          <w:kern w:val="0"/>
          <w:sz w:val="20"/>
          <w:szCs w:val="20"/>
          <w14:ligatures w14:val="none"/>
        </w:rPr>
      </w:pPr>
      <w:r w:rsidRPr="00196380">
        <w:rPr>
          <w:rFonts w:ascii="Times New Roman" w:eastAsia="宋体" w:hAnsi="Times New Roman" w:cs="Times New Roman" w:hint="eastAsia"/>
          <w:b/>
          <w:kern w:val="0"/>
          <w:sz w:val="20"/>
          <w:szCs w:val="20"/>
          <w14:ligatures w14:val="none"/>
        </w:rPr>
        <w:t>2.</w:t>
      </w:r>
      <w:r w:rsidRPr="00196380">
        <w:rPr>
          <w:rFonts w:hint="eastAsia"/>
          <w:b/>
        </w:rPr>
        <w:t xml:space="preserve"> </w:t>
      </w:r>
      <w:r w:rsidRPr="00196380">
        <w:rPr>
          <w:rFonts w:ascii="Times New Roman" w:eastAsia="宋体" w:hAnsi="Times New Roman" w:cs="Times New Roman" w:hint="eastAsia"/>
          <w:b/>
          <w:kern w:val="0"/>
          <w:sz w:val="20"/>
          <w:szCs w:val="20"/>
          <w14:ligatures w14:val="none"/>
        </w:rPr>
        <w:t>Validation of plasma ELISA</w:t>
      </w:r>
    </w:p>
    <w:p w14:paraId="39EA970F" w14:textId="4DC9D81B" w:rsidR="007F6EA4" w:rsidRPr="007F6EA4" w:rsidRDefault="00196380" w:rsidP="007F6EA4">
      <w:pPr>
        <w:spacing w:after="0" w:line="480" w:lineRule="auto"/>
        <w:jc w:val="both"/>
        <w:rPr>
          <w:rFonts w:ascii="Times New Roman" w:eastAsia="宋体" w:hAnsi="Times New Roman" w:cs="Times New Roman"/>
          <w:bCs/>
          <w:kern w:val="0"/>
          <w:sz w:val="20"/>
          <w:szCs w:val="20"/>
          <w14:ligatures w14:val="none"/>
        </w:rPr>
      </w:pPr>
      <w:r w:rsidRPr="00196380">
        <w:rPr>
          <w:rFonts w:ascii="Times New Roman" w:eastAsia="宋体" w:hAnsi="Times New Roman" w:cs="Times New Roman" w:hint="eastAsia"/>
          <w:bCs/>
          <w:kern w:val="0"/>
          <w:sz w:val="20"/>
          <w:szCs w:val="20"/>
          <w14:ligatures w14:val="none"/>
        </w:rPr>
        <w:t xml:space="preserve">To validate the matrix metalloproteinases identified through Mendelian randomization analysis, we studied 38 patients with carotid artery stenosis and 44 patients with intracranial aneurysms who underwent surgical procedures at the Second Neurosurgery Ward of Beijing </w:t>
      </w:r>
      <w:proofErr w:type="spellStart"/>
      <w:r w:rsidRPr="00196380">
        <w:rPr>
          <w:rFonts w:ascii="Times New Roman" w:eastAsia="宋体" w:hAnsi="Times New Roman" w:cs="Times New Roman" w:hint="eastAsia"/>
          <w:bCs/>
          <w:kern w:val="0"/>
          <w:sz w:val="20"/>
          <w:szCs w:val="20"/>
          <w14:ligatures w14:val="none"/>
        </w:rPr>
        <w:t>Tiantan</w:t>
      </w:r>
      <w:proofErr w:type="spellEnd"/>
      <w:r w:rsidRPr="00196380">
        <w:rPr>
          <w:rFonts w:ascii="Times New Roman" w:eastAsia="宋体" w:hAnsi="Times New Roman" w:cs="Times New Roman" w:hint="eastAsia"/>
          <w:bCs/>
          <w:kern w:val="0"/>
          <w:sz w:val="20"/>
          <w:szCs w:val="20"/>
          <w14:ligatures w14:val="none"/>
        </w:rPr>
        <w:t xml:space="preserve"> Hospital between July 2022 and November 2023. Blood samples (5 ml) were collected from all participants via venipuncture before surgery. Additionally, 55 healthy individuals, matched for age and gender, were recruited, and blood samples were collected from them as well. The collected blood samples were centrifuged at 4000 rpm for 10 minutes, and the resulting supernatant was stored at -80</w:t>
      </w:r>
      <w:r w:rsidRPr="00196380">
        <w:rPr>
          <w:rFonts w:ascii="Times New Roman" w:eastAsia="宋体" w:hAnsi="Times New Roman" w:cs="Times New Roman" w:hint="eastAsia"/>
          <w:bCs/>
          <w:kern w:val="0"/>
          <w:sz w:val="20"/>
          <w:szCs w:val="20"/>
          <w14:ligatures w14:val="none"/>
        </w:rPr>
        <w:t>°</w:t>
      </w:r>
      <w:r w:rsidRPr="00196380">
        <w:rPr>
          <w:rFonts w:ascii="Times New Roman" w:eastAsia="宋体" w:hAnsi="Times New Roman" w:cs="Times New Roman" w:hint="eastAsia"/>
          <w:bCs/>
          <w:kern w:val="0"/>
          <w:sz w:val="20"/>
          <w:szCs w:val="20"/>
          <w14:ligatures w14:val="none"/>
        </w:rPr>
        <w:t xml:space="preserve">C. Subsequent analysis was performed using the MMP12 ELISA detection kit (Abcam, Cat#ab213811). </w:t>
      </w:r>
      <w:r w:rsidR="007F6EA4" w:rsidRPr="007F6EA4">
        <w:rPr>
          <w:rFonts w:ascii="Times New Roman" w:eastAsia="宋体" w:hAnsi="Times New Roman" w:cs="Times New Roman"/>
          <w:bCs/>
          <w:kern w:val="0"/>
          <w:sz w:val="20"/>
          <w:szCs w:val="20"/>
          <w14:ligatures w14:val="none"/>
        </w:rPr>
        <w:t xml:space="preserve">The procedure </w:t>
      </w:r>
      <w:r w:rsidR="007F6EA4" w:rsidRPr="007F6EA4">
        <w:rPr>
          <w:rFonts w:ascii="Times New Roman" w:eastAsia="宋体" w:hAnsi="Times New Roman" w:cs="Times New Roman"/>
          <w:bCs/>
          <w:kern w:val="0"/>
          <w:sz w:val="20"/>
          <w:szCs w:val="20"/>
          <w14:ligatures w14:val="none"/>
        </w:rPr>
        <w:lastRenderedPageBreak/>
        <w:t xml:space="preserve">involved adding 100 µL of standard or plasma to the ELISA plate, followed by incubation at 37°C for 90 minutes. Subsequently, 100 µL of biotinylated antibody was added to all wells and incubated at 37°C for 60 minutes. After three washes with PBS, 100 µL of ABC working solution was added and incubated for another 30 minutes. Following a final wash, 100 µL of substrate solution was added and incubated for 20 minutes in the dark at room temperature. The reaction was stopped by adding 50 </w:t>
      </w:r>
      <w:proofErr w:type="spellStart"/>
      <w:r w:rsidR="007F6EA4" w:rsidRPr="007F6EA4">
        <w:rPr>
          <w:rFonts w:ascii="Times New Roman" w:eastAsia="宋体" w:hAnsi="Times New Roman" w:cs="Times New Roman"/>
          <w:bCs/>
          <w:kern w:val="0"/>
          <w:sz w:val="20"/>
          <w:szCs w:val="20"/>
          <w14:ligatures w14:val="none"/>
        </w:rPr>
        <w:t>μL</w:t>
      </w:r>
      <w:proofErr w:type="spellEnd"/>
      <w:r w:rsidR="007F6EA4" w:rsidRPr="007F6EA4">
        <w:rPr>
          <w:rFonts w:ascii="Times New Roman" w:eastAsia="宋体" w:hAnsi="Times New Roman" w:cs="Times New Roman"/>
          <w:bCs/>
          <w:kern w:val="0"/>
          <w:sz w:val="20"/>
          <w:szCs w:val="20"/>
          <w14:ligatures w14:val="none"/>
        </w:rPr>
        <w:t xml:space="preserve"> of stop solution, and the protease concentration was quantified by recording the absorbance at 450 nm.</w:t>
      </w:r>
    </w:p>
    <w:p w14:paraId="77B1F0EA" w14:textId="77777777" w:rsidR="007F6EA4" w:rsidRPr="007F6EA4" w:rsidRDefault="007F6EA4" w:rsidP="007F6EA4">
      <w:pPr>
        <w:spacing w:after="0" w:line="480" w:lineRule="auto"/>
        <w:jc w:val="both"/>
        <w:rPr>
          <w:rFonts w:ascii="Times New Roman" w:eastAsia="宋体" w:hAnsi="Times New Roman" w:cs="Times New Roman"/>
          <w:bCs/>
          <w:kern w:val="0"/>
          <w:sz w:val="20"/>
          <w:szCs w:val="20"/>
          <w14:ligatures w14:val="none"/>
        </w:rPr>
      </w:pPr>
    </w:p>
    <w:p w14:paraId="00743261" w14:textId="509912FD" w:rsidR="007F6EA4" w:rsidRPr="007F6EA4" w:rsidRDefault="00196380" w:rsidP="007F6EA4">
      <w:pPr>
        <w:spacing w:after="0" w:line="480" w:lineRule="auto"/>
        <w:jc w:val="both"/>
        <w:rPr>
          <w:rFonts w:ascii="Times New Roman" w:eastAsia="宋体" w:hAnsi="Times New Roman" w:cs="Times New Roman"/>
          <w:b/>
          <w:kern w:val="0"/>
          <w:sz w:val="20"/>
          <w:szCs w:val="20"/>
          <w14:ligatures w14:val="none"/>
        </w:rPr>
      </w:pPr>
      <w:r>
        <w:rPr>
          <w:rFonts w:ascii="Times New Roman" w:eastAsia="宋体" w:hAnsi="Times New Roman" w:cs="Times New Roman" w:hint="eastAsia"/>
          <w:b/>
          <w:kern w:val="0"/>
          <w:sz w:val="20"/>
          <w:szCs w:val="20"/>
          <w14:ligatures w14:val="none"/>
        </w:rPr>
        <w:t>3</w:t>
      </w:r>
      <w:r w:rsidR="007F6EA4" w:rsidRPr="007F6EA4">
        <w:rPr>
          <w:rFonts w:ascii="Times New Roman" w:eastAsia="宋体" w:hAnsi="Times New Roman" w:cs="Times New Roman" w:hint="eastAsia"/>
          <w:b/>
          <w:kern w:val="0"/>
          <w:sz w:val="20"/>
          <w:szCs w:val="20"/>
          <w14:ligatures w14:val="none"/>
        </w:rPr>
        <w:t>.</w:t>
      </w:r>
      <w:r w:rsidR="007F6EA4" w:rsidRPr="007F6EA4">
        <w:rPr>
          <w:rFonts w:ascii="Times New Roman" w:eastAsia="宋体" w:hAnsi="Times New Roman" w:cs="Times New Roman"/>
          <w:b/>
          <w:kern w:val="0"/>
          <w:sz w:val="20"/>
          <w:szCs w:val="20"/>
          <w14:ligatures w14:val="none"/>
        </w:rPr>
        <w:t xml:space="preserve"> </w:t>
      </w:r>
      <w:r w:rsidR="00BC76E3" w:rsidRPr="00BC76E3">
        <w:rPr>
          <w:rFonts w:ascii="Times New Roman" w:eastAsia="宋体" w:hAnsi="Times New Roman" w:cs="Times New Roman" w:hint="eastAsia"/>
          <w:b/>
          <w:kern w:val="0"/>
          <w:sz w:val="20"/>
          <w:szCs w:val="20"/>
          <w14:ligatures w14:val="none"/>
        </w:rPr>
        <w:t>Intracranial</w:t>
      </w:r>
      <w:r w:rsidR="00BC76E3" w:rsidRPr="00BC76E3">
        <w:rPr>
          <w:rFonts w:ascii="Times New Roman" w:eastAsia="宋体" w:hAnsi="Times New Roman" w:cs="Times New Roman"/>
          <w:b/>
          <w:kern w:val="0"/>
          <w:sz w:val="20"/>
          <w:szCs w:val="20"/>
          <w14:ligatures w14:val="none"/>
        </w:rPr>
        <w:t xml:space="preserve"> </w:t>
      </w:r>
      <w:r w:rsidR="007F6EA4" w:rsidRPr="007F6EA4">
        <w:rPr>
          <w:rFonts w:ascii="Times New Roman" w:eastAsia="宋体" w:hAnsi="Times New Roman" w:cs="Times New Roman"/>
          <w:b/>
          <w:kern w:val="0"/>
          <w:sz w:val="20"/>
          <w:szCs w:val="20"/>
          <w14:ligatures w14:val="none"/>
        </w:rPr>
        <w:t>Aneurysm Mouse Model</w:t>
      </w:r>
    </w:p>
    <w:p w14:paraId="04BD5FF9" w14:textId="2017AA93" w:rsidR="007F6EA4" w:rsidRPr="007F6EA4" w:rsidRDefault="007F6EA4" w:rsidP="007F6EA4">
      <w:pPr>
        <w:spacing w:after="0" w:line="480" w:lineRule="auto"/>
        <w:jc w:val="both"/>
        <w:rPr>
          <w:rFonts w:ascii="Times New Roman" w:eastAsia="宋体" w:hAnsi="Times New Roman" w:cs="Times New Roman"/>
          <w:bCs/>
          <w:kern w:val="0"/>
          <w:sz w:val="20"/>
          <w:szCs w:val="20"/>
          <w14:ligatures w14:val="none"/>
        </w:rPr>
      </w:pPr>
      <w:r w:rsidRPr="007F6EA4">
        <w:rPr>
          <w:rFonts w:ascii="Times New Roman" w:eastAsia="宋体" w:hAnsi="Times New Roman" w:cs="Times New Roman"/>
          <w:bCs/>
          <w:kern w:val="0"/>
          <w:sz w:val="20"/>
          <w:szCs w:val="20"/>
          <w14:ligatures w14:val="none"/>
        </w:rPr>
        <w:t xml:space="preserve">The left kidney of 10-week-old C57/6j mice was surgically removed, and the left common carotid artery was ligated. One week later, 2.5 µL of 35 </w:t>
      </w:r>
      <w:proofErr w:type="spellStart"/>
      <w:r w:rsidRPr="007F6EA4">
        <w:rPr>
          <w:rFonts w:ascii="Times New Roman" w:eastAsia="宋体" w:hAnsi="Times New Roman" w:cs="Times New Roman"/>
          <w:bCs/>
          <w:kern w:val="0"/>
          <w:sz w:val="20"/>
          <w:szCs w:val="20"/>
          <w14:ligatures w14:val="none"/>
        </w:rPr>
        <w:t>mU</w:t>
      </w:r>
      <w:proofErr w:type="spellEnd"/>
      <w:r w:rsidRPr="007F6EA4">
        <w:rPr>
          <w:rFonts w:ascii="Times New Roman" w:eastAsia="宋体" w:hAnsi="Times New Roman" w:cs="Times New Roman"/>
          <w:bCs/>
          <w:kern w:val="0"/>
          <w:sz w:val="20"/>
          <w:szCs w:val="20"/>
          <w14:ligatures w14:val="none"/>
        </w:rPr>
        <w:t xml:space="preserve"> of elastase (Sigma, E1250) was precisely injected into the right basal cistern using a Hamilton </w:t>
      </w:r>
      <w:proofErr w:type="spellStart"/>
      <w:r w:rsidRPr="007F6EA4">
        <w:rPr>
          <w:rFonts w:ascii="Times New Roman" w:eastAsia="宋体" w:hAnsi="Times New Roman" w:cs="Times New Roman"/>
          <w:bCs/>
          <w:kern w:val="0"/>
          <w:sz w:val="20"/>
          <w:szCs w:val="20"/>
          <w14:ligatures w14:val="none"/>
        </w:rPr>
        <w:t>microsyringe</w:t>
      </w:r>
      <w:proofErr w:type="spellEnd"/>
      <w:r w:rsidRPr="007F6EA4">
        <w:rPr>
          <w:rFonts w:ascii="Times New Roman" w:eastAsia="宋体" w:hAnsi="Times New Roman" w:cs="Times New Roman"/>
          <w:bCs/>
          <w:kern w:val="0"/>
          <w:sz w:val="20"/>
          <w:szCs w:val="20"/>
          <w14:ligatures w14:val="none"/>
        </w:rPr>
        <w:t xml:space="preserve"> (26G). The injection site was located 1.2 mm rostral and 0.7 mm lateral to the bregma. </w:t>
      </w:r>
      <w:proofErr w:type="spellStart"/>
      <w:r w:rsidRPr="007F6EA4">
        <w:rPr>
          <w:rFonts w:ascii="Times New Roman" w:eastAsia="宋体" w:hAnsi="Times New Roman" w:cs="Times New Roman"/>
          <w:bCs/>
          <w:kern w:val="0"/>
          <w:sz w:val="20"/>
          <w:szCs w:val="20"/>
          <w14:ligatures w14:val="none"/>
        </w:rPr>
        <w:t>Doca</w:t>
      </w:r>
      <w:proofErr w:type="spellEnd"/>
      <w:r w:rsidRPr="007F6EA4">
        <w:rPr>
          <w:rFonts w:ascii="Times New Roman" w:eastAsia="宋体" w:hAnsi="Times New Roman" w:cs="Times New Roman"/>
          <w:bCs/>
          <w:kern w:val="0"/>
          <w:sz w:val="20"/>
          <w:szCs w:val="20"/>
          <w14:ligatures w14:val="none"/>
        </w:rPr>
        <w:t xml:space="preserve"> sustained-release tablets (Innovative Research of America; M-121, 50 mg) were surgically implanted in the neck, and the mice were provided with 1% sodium chloride drinking water </w:t>
      </w:r>
      <w:proofErr w:type="spellStart"/>
      <w:r w:rsidRPr="007F6EA4">
        <w:rPr>
          <w:rFonts w:ascii="Times New Roman" w:eastAsia="宋体" w:hAnsi="Times New Roman" w:cs="Times New Roman"/>
          <w:bCs/>
          <w:kern w:val="0"/>
          <w:sz w:val="20"/>
          <w:szCs w:val="20"/>
          <w14:ligatures w14:val="none"/>
        </w:rPr>
        <w:t>postsurgery</w:t>
      </w:r>
      <w:proofErr w:type="spellEnd"/>
      <w:r w:rsidRPr="007F6EA4">
        <w:rPr>
          <w:rFonts w:ascii="Times New Roman" w:eastAsia="宋体" w:hAnsi="Times New Roman" w:cs="Times New Roman"/>
          <w:bCs/>
          <w:kern w:val="0"/>
          <w:sz w:val="20"/>
          <w:szCs w:val="20"/>
          <w14:ligatures w14:val="none"/>
        </w:rPr>
        <w:t xml:space="preserve">. Following the induction of intracranial aneurysms, the mice were closely monitored for signs of hemiplegia, abnormal limb posture, or significant weight loss (&gt;2 g in a day), which could indicate </w:t>
      </w:r>
      <w:proofErr w:type="gramStart"/>
      <w:r w:rsidRPr="007F6EA4">
        <w:rPr>
          <w:rFonts w:ascii="Times New Roman" w:eastAsia="宋体" w:hAnsi="Times New Roman" w:cs="Times New Roman"/>
          <w:bCs/>
          <w:kern w:val="0"/>
          <w:sz w:val="20"/>
          <w:szCs w:val="20"/>
          <w14:ligatures w14:val="none"/>
        </w:rPr>
        <w:t>aneurysm</w:t>
      </w:r>
      <w:proofErr w:type="gramEnd"/>
      <w:r w:rsidRPr="007F6EA4">
        <w:rPr>
          <w:rFonts w:ascii="Times New Roman" w:eastAsia="宋体" w:hAnsi="Times New Roman" w:cs="Times New Roman"/>
          <w:bCs/>
          <w:kern w:val="0"/>
          <w:sz w:val="20"/>
          <w:szCs w:val="20"/>
          <w14:ligatures w14:val="none"/>
        </w:rPr>
        <w:t xml:space="preserve"> rupture. If such signs were observed, the mice were immediately perfused with gelatin and 1% bromophenol blue solution through the left ventricle. Mice without neurological symptoms were euthanized using the same method on the 21st day postinduction. An aneurysm was defined as a localized bulge or dilation in any cerebral artery that was at least 1.5 times the diameter of the parent artery</w:t>
      </w:r>
      <w:r w:rsidRPr="007F6EA4">
        <w:rPr>
          <w:rFonts w:ascii="Times New Roman" w:eastAsia="宋体" w:hAnsi="Times New Roman" w:cs="Times New Roman"/>
          <w:bCs/>
          <w:kern w:val="0"/>
          <w:sz w:val="20"/>
          <w:szCs w:val="20"/>
          <w14:ligatures w14:val="none"/>
        </w:rPr>
        <w:fldChar w:fldCharType="begin">
          <w:fldData xml:space="preserve">PEVuZE5vdGU+PENpdGU+PEF1dGhvcj5Ib3Nha2E8L0F1dGhvcj48WWVhcj4yMDE0PC9ZZWFyPjxS
ZWNOdW0+Nzk1PC9SZWNOdW0+PERpc3BsYXlUZXh0PjxzdHlsZSBmYWNlPSJzdXBlcnNjcmlwdCI+
NCw1PC9zdHlsZT48L0Rpc3BsYXlUZXh0PjxyZWNvcmQ+PHJlYy1udW1iZXI+Nzk1PC9yZWMtbnVt
YmVyPjxmb3JlaWduLWtleXM+PGtleSBhcHA9IkVOIiBkYi1pZD0iZHphZGZhcndzMnhzd3BlZXJ0
bXZ0c3hnYXp2Zjl2MDlweHN4IiB0aW1lc3RhbXA9IjE3MjcyNTUwNTEiIGd1aWQ9IjhmODZhOGI3
LTlkM2QtNGQ0YS05YzFjLTAwNTA2M2I3ZTUzMyI+Nzk1PC9rZXk+PC9mb3JlaWduLWtleXM+PHJl
Zi10eXBlIG5hbWU9IkpvdXJuYWwgQXJ0aWNsZSI+MTc8L3JlZi10eXBlPjxjb250cmlidXRvcnM+
PGF1dGhvcnM+PGF1dGhvcj5Ib3Nha2EsIEsuPC9hdXRob3I+PGF1dGhvcj5Eb3duZXMsIEQuIFAu
PC9hdXRob3I+PGF1dGhvcj5Ob3dpY2tpLCBLLiBXLjwvYXV0aG9yPjxhdXRob3I+SG9oLCBCLiBM
LjwvYXV0aG9yPjwvYXV0aG9ycz48L2NvbnRyaWJ1dG9ycz48YXV0aC1hZGRyZXNzPkRlcGFydG1l
bnQgb2YgTmV1cm9zdXJnZXJ5LCBVbml2ZXJzaXR5IG9mIEZsb3JpZGEsIEdhaW5lc3ZpbGxlLCBG
bG9yaWRhLCBVU0EuPC9hdXRoLWFkZHJlc3M+PHRpdGxlcz48dGl0bGU+TW9kaWZpZWQgbXVyaW5l
IGludHJhY3JhbmlhbCBhbmV1cnlzbSBtb2RlbDogYW5ldXJ5c20gZm9ybWF0aW9uIGFuZCBydXB0
dXJlIGJ5IGVsYXN0YXNlIGFuZCBoeXBlcnRlbnNpb248L3RpdGxlPjxzZWNvbmRhcnktdGl0bGU+
SiBOZXVyb2ludGVydiBTdXJnPC9zZWNvbmRhcnktdGl0bGU+PGFsdC10aXRsZT5Kb3VybmFsIG9m
IG5ldXJvaW50ZXJ2ZW50aW9uYWwgc3VyZ2VyeTwvYWx0LXRpdGxlPjwvdGl0bGVzPjxwZXJpb2Rp
Y2FsPjxmdWxsLXRpdGxlPkogTmV1cm9pbnRlcnYgU3VyZzwvZnVsbC10aXRsZT48L3BlcmlvZGlj
YWw+PHBhZ2VzPjQ3NC05PC9wYWdlcz48dm9sdW1lPjY8L3ZvbHVtZT48bnVtYmVyPjY8L251bWJl
cj48ZWRpdGlvbj4yMDEzLzA4LzE1PC9lZGl0aW9uPjxrZXl3b3Jkcz48a2V5d29yZD5BbmV1cnlz
bSwgUnVwdHVyZWQvZXRpb2xvZ3kvKnBhdGhvbG9neTwva2V5d29yZD48a2V5d29yZD5BbmltYWxz
PC9rZXl3b3JkPjxrZXl3b3JkPkRpc2Vhc2UgTW9kZWxzLCBBbmltYWw8L2tleXdvcmQ+PGtleXdv
cmQ+RG9zZS1SZXNwb25zZSBSZWxhdGlvbnNoaXAsIERydWc8L2tleXdvcmQ+PGtleXdvcmQ+RmVt
YWxlPC9rZXl3b3JkPjxrZXl3b3JkPkh5cGVydGVuc2lvbi8qY29tcGxpY2F0aW9uczwva2V5d29y
ZD48a2V5d29yZD5JbnRyYWNyYW5pYWwgQW5ldXJ5c20vY2hlbWljYWxseSBpbmR1Y2VkLypwYXRo
b2xvZ3k8L2tleXdvcmQ+PGtleXdvcmQ+TWljZTwva2V5d29yZD48a2V5d29yZD5NaWNlLCBJbmJy
ZWQgQzU3Qkw8L2tleXdvcmQ+PGtleXdvcmQ+KlBhbmNyZWF0aWMgRWxhc3Rhc2U8L2tleXdvcmQ+
PGtleXdvcmQ+U3RlcmVvdGF4aWMgVGVjaG5pcXVlczwva2V5d29yZD48a2V5d29yZD5BbmV1cnlz
bTwva2V5d29yZD48a2V5d29yZD5BcnRlcnk8L2tleXdvcmQ+PGtleXdvcmQ+QnJhaW48L2tleXdv
cmQ+PGtleXdvcmQ+SGVtb3JyaGFnZTwva2V5d29yZD48a2V5d29yZD5JbmZsYW1tYXRpb248L2tl
eXdvcmQ+PC9rZXl3b3Jkcz48ZGF0ZXM+PHllYXI+MjAxNDwveWVhcj48cHViLWRhdGVzPjxkYXRl
Pkp1bDwvZGF0ZT48L3B1Yi1kYXRlcz48L2RhdGVzPjxpc2JuPjE3NTktODQ3OCAoUHJpbnQpJiN4
RDsxNzU5LTg0Nzg8L2lzYm4+PGFjY2Vzc2lvbi1udW0+MjM5NDM4MTY8L2FjY2Vzc2lvbi1udW0+
PHVybHM+PC91cmxzPjxjdXN0b20yPlBNQzQxMTI0OTQ8L2N1c3RvbTI+PGVsZWN0cm9uaWMtcmVz
b3VyY2UtbnVtPjEwLjExMzYvbmV1cmludHN1cmctMjAxMy0wMTA3ODg8L2VsZWN0cm9uaWMtcmVz
b3VyY2UtbnVtPjxyZW1vdGUtZGF0YWJhc2UtcHJvdmlkZXI+TkxNPC9yZW1vdGUtZGF0YWJhc2Ut
cHJvdmlkZXI+PGxhbmd1YWdlPmVuZzwvbGFuZ3VhZ2U+PC9yZWNvcmQ+PC9DaXRlPjxDaXRlPjxB
dXRob3I+RmFuPC9BdXRob3I+PFllYXI+MjAyMzwvWWVhcj48UmVjTnVtPjc5NjwvUmVjTnVtPjxy
ZWNvcmQ+PHJlYy1udW1iZXI+Nzk2PC9yZWMtbnVtYmVyPjxmb3JlaWduLWtleXM+PGtleSBhcHA9
IkVOIiBkYi1pZD0iZHphZGZhcndzMnhzd3BlZXJ0bXZ0c3hnYXp2Zjl2MDlweHN4IiB0aW1lc3Rh
bXA9IjE3MjcyNTUyMjMiIGd1aWQ9ImM2NWVkY2MwLTU1NDUtNDRhMy1iMzRkLTE1NTNhOTVhNGZi
ZSI+Nzk2PC9rZXk+PC9mb3JlaWduLWtleXM+PHJlZi10eXBlIG5hbWU9IkpvdXJuYWwgQXJ0aWNs
ZSI+MTc8L3JlZi10eXBlPjxjb250cmlidXRvcnM+PGF1dGhvcnM+PGF1dGhvcj5GYW4sIEguPC9h
dXRob3I+PGF1dGhvcj5UaWFuLCBILjwvYXV0aG9yPjxhdXRob3I+SmluLCBGLjwvYXV0aG9yPjxh
dXRob3I+WmhhbmcsIFguPC9hdXRob3I+PGF1dGhvcj5TdSwgUy48L2F1dGhvcj48YXV0aG9yPkxp
dSwgWS48L2F1dGhvcj48YXV0aG9yPldlbiwgWi48L2F1dGhvcj48YXV0aG9yPkhlLCBYLjwvYXV0
aG9yPjxhdXRob3I+TGksIFguPC9hdXRob3I+PGF1dGhvcj5EdWFuLCBDLjwvYXV0aG9yPjwvYXV0
aG9ycz48L2NvbnRyaWJ1dG9ycz48YXV0aC1hZGRyZXNzPkRlcGFydG1lbnQgb2YgQ2VyZWJyb3Zh
c2N1bGFyIFN1cmdlcnksIE5ldXJvc3VyZ2VyeSBDZW50ZXIsIEVuZ2luZWVyaW5nIFRlY2hub2xv
Z3kgUmVzZWFyY2ggQ2VudGVyIG9mIEVkdWNhdGlvbiBNaW5pc3RyeSBvZiBDaGluYSBvbiBEaWFn
bm9zaXMgYW5kIFRyZWF0bWVudCBvZiBDZXJlYnJvdmFzY3VsYXIgRGlzZWFzZSwgWmh1amlhbmcg
SG9zcGl0YWwsIFNvdXRoZXJuIE1lZGljYWwgVW5pdmVyc2l0eSwgR3Vhbmd6aG91LCA1MTAyODAs
IEd1YW5nZG9uZywgQ2hpbmEuIEVsZWN0cm9uaWMgYWRkcmVzczogZmFuX2hhaXlhbjIwMjFAMTYz
LmNvbS4mI3hEO0RlcGFydG1lbnQgb2YgQ2VyZWJyb3Zhc2N1bGFyIFN1cmdlcnksIE5ldXJvc3Vy
Z2VyeSBDZW50ZXIsIEVuZ2luZWVyaW5nIFRlY2hub2xvZ3kgUmVzZWFyY2ggQ2VudGVyIG9mIEVk
dWNhdGlvbiBNaW5pc3RyeSBvZiBDaGluYSBvbiBEaWFnbm9zaXMgYW5kIFRyZWF0bWVudCBvZiBD
ZXJlYnJvdmFzY3VsYXIgRGlzZWFzZSwgWmh1amlhbmcgSG9zcGl0YWwsIFNvdXRoZXJuIE1lZGlj
YWwgVW5pdmVyc2l0eSwgR3Vhbmd6aG91LCA1MTAyODAsIEd1YW5nZG9uZywgQ2hpbmEuJiN4RDtE
ZXBhcnRtZW50IG9mIENlcmVicm92YXNjdWxhciBTdXJnZXJ5LCBOZXVyb3N1cmdlcnkgQ2VudGVy
LCBFbmdpbmVlcmluZyBUZWNobm9sb2d5IFJlc2VhcmNoIENlbnRlciBvZiBFZHVjYXRpb24gTWlu
aXN0cnkgb2YgQ2hpbmEgb24gRGlhZ25vc2lzIGFuZCBUcmVhdG1lbnQgb2YgQ2VyZWJyb3Zhc2N1
bGFyIERpc2Vhc2UsIFpodWppYW5nIEhvc3BpdGFsLCBTb3V0aGVybiBNZWRpY2FsIFVuaXZlcnNp
dHksIEd1YW5nemhvdSwgNTEwMjgwLCBHdWFuZ2RvbmcsIENoaW5hLiBFbGVjdHJvbmljIGFkZHJl
c3M6IG5mbHhmQDEyNi5jb20uJiN4RDtEZXBhcnRtZW50IG9mIENlcmVicm92YXNjdWxhciBTdXJn
ZXJ5LCBOZXVyb3N1cmdlcnkgQ2VudGVyLCBFbmdpbmVlcmluZyBUZWNobm9sb2d5IFJlc2VhcmNo
IENlbnRlciBvZiBFZHVjYXRpb24gTWluaXN0cnkgb2YgQ2hpbmEgb24gRGlhZ25vc2lzIGFuZCBU
cmVhdG1lbnQgb2YgQ2VyZWJyb3Zhc2N1bGFyIERpc2Vhc2UsIFpodWppYW5nIEhvc3BpdGFsLCBT
b3V0aGVybiBNZWRpY2FsIFVuaXZlcnNpdHksIEd1YW5nemhvdSwgNTEwMjgwLCBHdWFuZ2Rvbmcs
IENoaW5hOyBHdWFuZ2RvbmcgUHJvdmluY2lhbCBLZXkgTGFib3JhdG9yeSBvbiBCcmFpbiBGdW5j
dGlvbiBSZXBhaXIgYW5kIFJlZ2VuZXJhdGlvbiwgR3Vhbmd6aG91LCA1MTAyODAsIEd1YW5nZG9u
ZywgQ2hpbmEuIEVsZWN0cm9uaWMgYWRkcmVzczogZG9jdG9yX2R1YW56akAxNjMuY29tLjwvYXV0
aC1hZGRyZXNzPjx0aXRsZXM+PHRpdGxlPkN5cEQgaW5kdWNlZCBST1Mgb3V0cHV0IHByb21vdGVz
IGludHJhY3JhbmlhbCBhbmV1cnlzbSBmb3JtYXRpb24gYW5kIHJ1cHR1cmUgYnkgOC1PSGRHL05M
UlAzL01NUDkgcGF0aHdheTwvdGl0bGU+PHNlY29uZGFyeS10aXRsZT5SZWRveCBCaW9sPC9zZWNv
bmRhcnktdGl0bGU+PGFsdC10aXRsZT5SZWRveCBiaW9sb2d5PC9hbHQtdGl0bGU+PC90aXRsZXM+
PHBlcmlvZGljYWw+PGZ1bGwtdGl0bGU+UmVkb3ggQmlvbDwvZnVsbC10aXRsZT48YWJici0xPlJl
ZG94IGJpb2xvZ3k8L2FiYnItMT48L3BlcmlvZGljYWw+PGFsdC1wZXJpb2RpY2FsPjxmdWxsLXRp
dGxlPlJlZG94IEJpb2w8L2Z1bGwtdGl0bGU+PGFiYnItMT5SZWRveCBiaW9sb2d5PC9hYmJyLTE+
PC9hbHQtcGVyaW9kaWNhbD48cGFnZXM+MTAyODg3PC9wYWdlcz48dm9sdW1lPjY3PC92b2x1bWU+
PGVkaXRpb24+MjAyMy8wOS8xODwvZWRpdGlvbj48a2V5d29yZHM+PGtleXdvcmQ+QW5pbWFsczwv
a2V5d29yZD48a2V5d29yZD5IdW1hbnM8L2tleXdvcmQ+PGtleXdvcmQ+TWljZTwva2V5d29yZD48
a2V5d29yZD5QZXB0aWR5bC1Qcm9seWwgSXNvbWVyYXNlIEY8L2tleXdvcmQ+PGtleXdvcmQ+Kklu
dHJhY3JhbmlhbCBBbmV1cnlzbS9nZW5ldGljcy9tZXRhYm9saXNtPC9rZXl3b3JkPjxrZXl3b3Jk
Pk1hdHJpeCBNZXRhbGxvcHJvdGVpbmFzZSA5L2dlbmV0aWNzPC9rZXl3b3JkPjxrZXl3b3JkPipO
TFIgRmFtaWx5LCBQeXJpbiBEb21haW4tQ29udGFpbmluZyAzIFByb3RlaW48L2tleXdvcmQ+PGtl
eXdvcmQ+UmVhY3RpdmUgT3h5Z2VuIFNwZWNpZXMvbWV0YWJvbGlzbTwva2V5d29yZD48a2V5d29y
ZD5DeWNsb3BoaWxpbiBEPC9rZXl3b3JkPjxrZXl3b3JkPkludHJhY3JhbmlhbCBhbmV1cnlzbTwv
a2V5d29yZD48a2V5d29yZD5SZWFjdGl2ZSBveHlnZW4gc3BlY2llczwva2V5d29yZD48a2V5d29y
ZD5WYXNjdWxhciBzbW9vdGggbXVzY2xlIGNlbGw8L2tleXdvcmQ+PGtleXdvcmQ+YW5kIGFncmVl
IHdpdGggc3VibWlzc2lvbiB0byB5b3VyIGVzdGVlbWVkIGpvdXJuYWwuIFRoZXJlIGFyZSBubyBj
b25mbGljdHMgb2Y8L2tleXdvcmQ+PGtleXdvcmQ+aW50ZXJlc3QgdG8gZGVjbGFyZS48L2tleXdv
cmQ+PC9rZXl3b3Jkcz48ZGF0ZXM+PHllYXI+MjAyMzwveWVhcj48cHViLWRhdGVzPjxkYXRlPk5v
djwvZGF0ZT48L3B1Yi1kYXRlcz48L2RhdGVzPjxpc2JuPjIyMTMtMjMxNzwvaXNibj48YWNjZXNz
aW9uLW51bT4zNzcxNzQ2NTwvYWNjZXNzaW9uLW51bT48dXJscz48L3VybHM+PGN1c3RvbTI+UE1D
MTA1MTQyMTk8L2N1c3RvbTI+PGVsZWN0cm9uaWMtcmVzb3VyY2UtbnVtPjEwLjEwMTYvai5yZWRv
eC4yMDIzLjEwMjg4NzwvZWxlY3Ryb25pYy1yZXNvdXJjZS1udW0+PHJlbW90ZS1kYXRhYmFzZS1w
cm92aWRlcj5OTE08L3JlbW90ZS1kYXRhYmFzZS1wcm92aWRlcj48bGFuZ3VhZ2U+ZW5nPC9sYW5n
dWFnZT48L3JlY29yZD48L0NpdGU+PC9FbmROb3RlPgB=
</w:fldData>
        </w:fldChar>
      </w:r>
      <w:r w:rsidR="00BC76E3">
        <w:rPr>
          <w:rFonts w:ascii="Times New Roman" w:eastAsia="宋体" w:hAnsi="Times New Roman" w:cs="Times New Roman"/>
          <w:bCs/>
          <w:kern w:val="0"/>
          <w:sz w:val="20"/>
          <w:szCs w:val="20"/>
          <w14:ligatures w14:val="none"/>
        </w:rPr>
        <w:instrText xml:space="preserve"> ADDIN EN.CITE </w:instrText>
      </w:r>
      <w:r w:rsidR="00BC76E3">
        <w:rPr>
          <w:rFonts w:ascii="Times New Roman" w:eastAsia="宋体" w:hAnsi="Times New Roman" w:cs="Times New Roman"/>
          <w:bCs/>
          <w:kern w:val="0"/>
          <w:sz w:val="20"/>
          <w:szCs w:val="20"/>
          <w14:ligatures w14:val="none"/>
        </w:rPr>
        <w:fldChar w:fldCharType="begin">
          <w:fldData xml:space="preserve">PEVuZE5vdGU+PENpdGU+PEF1dGhvcj5Ib3Nha2E8L0F1dGhvcj48WWVhcj4yMDE0PC9ZZWFyPjxS
ZWNOdW0+Nzk1PC9SZWNOdW0+PERpc3BsYXlUZXh0PjxzdHlsZSBmYWNlPSJzdXBlcnNjcmlwdCI+
NCw1PC9zdHlsZT48L0Rpc3BsYXlUZXh0PjxyZWNvcmQ+PHJlYy1udW1iZXI+Nzk1PC9yZWMtbnVt
YmVyPjxmb3JlaWduLWtleXM+PGtleSBhcHA9IkVOIiBkYi1pZD0iZHphZGZhcndzMnhzd3BlZXJ0
bXZ0c3hnYXp2Zjl2MDlweHN4IiB0aW1lc3RhbXA9IjE3MjcyNTUwNTEiIGd1aWQ9IjhmODZhOGI3
LTlkM2QtNGQ0YS05YzFjLTAwNTA2M2I3ZTUzMyI+Nzk1PC9rZXk+PC9mb3JlaWduLWtleXM+PHJl
Zi10eXBlIG5hbWU9IkpvdXJuYWwgQXJ0aWNsZSI+MTc8L3JlZi10eXBlPjxjb250cmlidXRvcnM+
PGF1dGhvcnM+PGF1dGhvcj5Ib3Nha2EsIEsuPC9hdXRob3I+PGF1dGhvcj5Eb3duZXMsIEQuIFAu
PC9hdXRob3I+PGF1dGhvcj5Ob3dpY2tpLCBLLiBXLjwvYXV0aG9yPjxhdXRob3I+SG9oLCBCLiBM
LjwvYXV0aG9yPjwvYXV0aG9ycz48L2NvbnRyaWJ1dG9ycz48YXV0aC1hZGRyZXNzPkRlcGFydG1l
bnQgb2YgTmV1cm9zdXJnZXJ5LCBVbml2ZXJzaXR5IG9mIEZsb3JpZGEsIEdhaW5lc3ZpbGxlLCBG
bG9yaWRhLCBVU0EuPC9hdXRoLWFkZHJlc3M+PHRpdGxlcz48dGl0bGU+TW9kaWZpZWQgbXVyaW5l
IGludHJhY3JhbmlhbCBhbmV1cnlzbSBtb2RlbDogYW5ldXJ5c20gZm9ybWF0aW9uIGFuZCBydXB0
dXJlIGJ5IGVsYXN0YXNlIGFuZCBoeXBlcnRlbnNpb248L3RpdGxlPjxzZWNvbmRhcnktdGl0bGU+
SiBOZXVyb2ludGVydiBTdXJnPC9zZWNvbmRhcnktdGl0bGU+PGFsdC10aXRsZT5Kb3VybmFsIG9m
IG5ldXJvaW50ZXJ2ZW50aW9uYWwgc3VyZ2VyeTwvYWx0LXRpdGxlPjwvdGl0bGVzPjxwZXJpb2Rp
Y2FsPjxmdWxsLXRpdGxlPkogTmV1cm9pbnRlcnYgU3VyZzwvZnVsbC10aXRsZT48L3BlcmlvZGlj
YWw+PHBhZ2VzPjQ3NC05PC9wYWdlcz48dm9sdW1lPjY8L3ZvbHVtZT48bnVtYmVyPjY8L251bWJl
cj48ZWRpdGlvbj4yMDEzLzA4LzE1PC9lZGl0aW9uPjxrZXl3b3Jkcz48a2V5d29yZD5BbmV1cnlz
bSwgUnVwdHVyZWQvZXRpb2xvZ3kvKnBhdGhvbG9neTwva2V5d29yZD48a2V5d29yZD5BbmltYWxz
PC9rZXl3b3JkPjxrZXl3b3JkPkRpc2Vhc2UgTW9kZWxzLCBBbmltYWw8L2tleXdvcmQ+PGtleXdv
cmQ+RG9zZS1SZXNwb25zZSBSZWxhdGlvbnNoaXAsIERydWc8L2tleXdvcmQ+PGtleXdvcmQ+RmVt
YWxlPC9rZXl3b3JkPjxrZXl3b3JkPkh5cGVydGVuc2lvbi8qY29tcGxpY2F0aW9uczwva2V5d29y
ZD48a2V5d29yZD5JbnRyYWNyYW5pYWwgQW5ldXJ5c20vY2hlbWljYWxseSBpbmR1Y2VkLypwYXRo
b2xvZ3k8L2tleXdvcmQ+PGtleXdvcmQ+TWljZTwva2V5d29yZD48a2V5d29yZD5NaWNlLCBJbmJy
ZWQgQzU3Qkw8L2tleXdvcmQ+PGtleXdvcmQ+KlBhbmNyZWF0aWMgRWxhc3Rhc2U8L2tleXdvcmQ+
PGtleXdvcmQ+U3RlcmVvdGF4aWMgVGVjaG5pcXVlczwva2V5d29yZD48a2V5d29yZD5BbmV1cnlz
bTwva2V5d29yZD48a2V5d29yZD5BcnRlcnk8L2tleXdvcmQ+PGtleXdvcmQ+QnJhaW48L2tleXdv
cmQ+PGtleXdvcmQ+SGVtb3JyaGFnZTwva2V5d29yZD48a2V5d29yZD5JbmZsYW1tYXRpb248L2tl
eXdvcmQ+PC9rZXl3b3Jkcz48ZGF0ZXM+PHllYXI+MjAxNDwveWVhcj48cHViLWRhdGVzPjxkYXRl
Pkp1bDwvZGF0ZT48L3B1Yi1kYXRlcz48L2RhdGVzPjxpc2JuPjE3NTktODQ3OCAoUHJpbnQpJiN4
RDsxNzU5LTg0Nzg8L2lzYm4+PGFjY2Vzc2lvbi1udW0+MjM5NDM4MTY8L2FjY2Vzc2lvbi1udW0+
PHVybHM+PC91cmxzPjxjdXN0b20yPlBNQzQxMTI0OTQ8L2N1c3RvbTI+PGVsZWN0cm9uaWMtcmVz
b3VyY2UtbnVtPjEwLjExMzYvbmV1cmludHN1cmctMjAxMy0wMTA3ODg8L2VsZWN0cm9uaWMtcmVz
b3VyY2UtbnVtPjxyZW1vdGUtZGF0YWJhc2UtcHJvdmlkZXI+TkxNPC9yZW1vdGUtZGF0YWJhc2Ut
cHJvdmlkZXI+PGxhbmd1YWdlPmVuZzwvbGFuZ3VhZ2U+PC9yZWNvcmQ+PC9DaXRlPjxDaXRlPjxB
dXRob3I+RmFuPC9BdXRob3I+PFllYXI+MjAyMzwvWWVhcj48UmVjTnVtPjc5NjwvUmVjTnVtPjxy
ZWNvcmQ+PHJlYy1udW1iZXI+Nzk2PC9yZWMtbnVtYmVyPjxmb3JlaWduLWtleXM+PGtleSBhcHA9
IkVOIiBkYi1pZD0iZHphZGZhcndzMnhzd3BlZXJ0bXZ0c3hnYXp2Zjl2MDlweHN4IiB0aW1lc3Rh
bXA9IjE3MjcyNTUyMjMiIGd1aWQ9ImM2NWVkY2MwLTU1NDUtNDRhMy1iMzRkLTE1NTNhOTVhNGZi
ZSI+Nzk2PC9rZXk+PC9mb3JlaWduLWtleXM+PHJlZi10eXBlIG5hbWU9IkpvdXJuYWwgQXJ0aWNs
ZSI+MTc8L3JlZi10eXBlPjxjb250cmlidXRvcnM+PGF1dGhvcnM+PGF1dGhvcj5GYW4sIEguPC9h
dXRob3I+PGF1dGhvcj5UaWFuLCBILjwvYXV0aG9yPjxhdXRob3I+SmluLCBGLjwvYXV0aG9yPjxh
dXRob3I+WmhhbmcsIFguPC9hdXRob3I+PGF1dGhvcj5TdSwgUy48L2F1dGhvcj48YXV0aG9yPkxp
dSwgWS48L2F1dGhvcj48YXV0aG9yPldlbiwgWi48L2F1dGhvcj48YXV0aG9yPkhlLCBYLjwvYXV0
aG9yPjxhdXRob3I+TGksIFguPC9hdXRob3I+PGF1dGhvcj5EdWFuLCBDLjwvYXV0aG9yPjwvYXV0
aG9ycz48L2NvbnRyaWJ1dG9ycz48YXV0aC1hZGRyZXNzPkRlcGFydG1lbnQgb2YgQ2VyZWJyb3Zh
c2N1bGFyIFN1cmdlcnksIE5ldXJvc3VyZ2VyeSBDZW50ZXIsIEVuZ2luZWVyaW5nIFRlY2hub2xv
Z3kgUmVzZWFyY2ggQ2VudGVyIG9mIEVkdWNhdGlvbiBNaW5pc3RyeSBvZiBDaGluYSBvbiBEaWFn
bm9zaXMgYW5kIFRyZWF0bWVudCBvZiBDZXJlYnJvdmFzY3VsYXIgRGlzZWFzZSwgWmh1amlhbmcg
SG9zcGl0YWwsIFNvdXRoZXJuIE1lZGljYWwgVW5pdmVyc2l0eSwgR3Vhbmd6aG91LCA1MTAyODAs
IEd1YW5nZG9uZywgQ2hpbmEuIEVsZWN0cm9uaWMgYWRkcmVzczogZmFuX2hhaXlhbjIwMjFAMTYz
LmNvbS4mI3hEO0RlcGFydG1lbnQgb2YgQ2VyZWJyb3Zhc2N1bGFyIFN1cmdlcnksIE5ldXJvc3Vy
Z2VyeSBDZW50ZXIsIEVuZ2luZWVyaW5nIFRlY2hub2xvZ3kgUmVzZWFyY2ggQ2VudGVyIG9mIEVk
dWNhdGlvbiBNaW5pc3RyeSBvZiBDaGluYSBvbiBEaWFnbm9zaXMgYW5kIFRyZWF0bWVudCBvZiBD
ZXJlYnJvdmFzY3VsYXIgRGlzZWFzZSwgWmh1amlhbmcgSG9zcGl0YWwsIFNvdXRoZXJuIE1lZGlj
YWwgVW5pdmVyc2l0eSwgR3Vhbmd6aG91LCA1MTAyODAsIEd1YW5nZG9uZywgQ2hpbmEuJiN4RDtE
ZXBhcnRtZW50IG9mIENlcmVicm92YXNjdWxhciBTdXJnZXJ5LCBOZXVyb3N1cmdlcnkgQ2VudGVy
LCBFbmdpbmVlcmluZyBUZWNobm9sb2d5IFJlc2VhcmNoIENlbnRlciBvZiBFZHVjYXRpb24gTWlu
aXN0cnkgb2YgQ2hpbmEgb24gRGlhZ25vc2lzIGFuZCBUcmVhdG1lbnQgb2YgQ2VyZWJyb3Zhc2N1
bGFyIERpc2Vhc2UsIFpodWppYW5nIEhvc3BpdGFsLCBTb3V0aGVybiBNZWRpY2FsIFVuaXZlcnNp
dHksIEd1YW5nemhvdSwgNTEwMjgwLCBHdWFuZ2RvbmcsIENoaW5hLiBFbGVjdHJvbmljIGFkZHJl
c3M6IG5mbHhmQDEyNi5jb20uJiN4RDtEZXBhcnRtZW50IG9mIENlcmVicm92YXNjdWxhciBTdXJn
ZXJ5LCBOZXVyb3N1cmdlcnkgQ2VudGVyLCBFbmdpbmVlcmluZyBUZWNobm9sb2d5IFJlc2VhcmNo
IENlbnRlciBvZiBFZHVjYXRpb24gTWluaXN0cnkgb2YgQ2hpbmEgb24gRGlhZ25vc2lzIGFuZCBU
cmVhdG1lbnQgb2YgQ2VyZWJyb3Zhc2N1bGFyIERpc2Vhc2UsIFpodWppYW5nIEhvc3BpdGFsLCBT
b3V0aGVybiBNZWRpY2FsIFVuaXZlcnNpdHksIEd1YW5nemhvdSwgNTEwMjgwLCBHdWFuZ2Rvbmcs
IENoaW5hOyBHdWFuZ2RvbmcgUHJvdmluY2lhbCBLZXkgTGFib3JhdG9yeSBvbiBCcmFpbiBGdW5j
dGlvbiBSZXBhaXIgYW5kIFJlZ2VuZXJhdGlvbiwgR3Vhbmd6aG91LCA1MTAyODAsIEd1YW5nZG9u
ZywgQ2hpbmEuIEVsZWN0cm9uaWMgYWRkcmVzczogZG9jdG9yX2R1YW56akAxNjMuY29tLjwvYXV0
aC1hZGRyZXNzPjx0aXRsZXM+PHRpdGxlPkN5cEQgaW5kdWNlZCBST1Mgb3V0cHV0IHByb21vdGVz
IGludHJhY3JhbmlhbCBhbmV1cnlzbSBmb3JtYXRpb24gYW5kIHJ1cHR1cmUgYnkgOC1PSGRHL05M
UlAzL01NUDkgcGF0aHdheTwvdGl0bGU+PHNlY29uZGFyeS10aXRsZT5SZWRveCBCaW9sPC9zZWNv
bmRhcnktdGl0bGU+PGFsdC10aXRsZT5SZWRveCBiaW9sb2d5PC9hbHQtdGl0bGU+PC90aXRsZXM+
PHBlcmlvZGljYWw+PGZ1bGwtdGl0bGU+UmVkb3ggQmlvbDwvZnVsbC10aXRsZT48YWJici0xPlJl
ZG94IGJpb2xvZ3k8L2FiYnItMT48L3BlcmlvZGljYWw+PGFsdC1wZXJpb2RpY2FsPjxmdWxsLXRp
dGxlPlJlZG94IEJpb2w8L2Z1bGwtdGl0bGU+PGFiYnItMT5SZWRveCBiaW9sb2d5PC9hYmJyLTE+
PC9hbHQtcGVyaW9kaWNhbD48cGFnZXM+MTAyODg3PC9wYWdlcz48dm9sdW1lPjY3PC92b2x1bWU+
PGVkaXRpb24+MjAyMy8wOS8xODwvZWRpdGlvbj48a2V5d29yZHM+PGtleXdvcmQ+QW5pbWFsczwv
a2V5d29yZD48a2V5d29yZD5IdW1hbnM8L2tleXdvcmQ+PGtleXdvcmQ+TWljZTwva2V5d29yZD48
a2V5d29yZD5QZXB0aWR5bC1Qcm9seWwgSXNvbWVyYXNlIEY8L2tleXdvcmQ+PGtleXdvcmQ+Kklu
dHJhY3JhbmlhbCBBbmV1cnlzbS9nZW5ldGljcy9tZXRhYm9saXNtPC9rZXl3b3JkPjxrZXl3b3Jk
Pk1hdHJpeCBNZXRhbGxvcHJvdGVpbmFzZSA5L2dlbmV0aWNzPC9rZXl3b3JkPjxrZXl3b3JkPipO
TFIgRmFtaWx5LCBQeXJpbiBEb21haW4tQ29udGFpbmluZyAzIFByb3RlaW48L2tleXdvcmQ+PGtl
eXdvcmQ+UmVhY3RpdmUgT3h5Z2VuIFNwZWNpZXMvbWV0YWJvbGlzbTwva2V5d29yZD48a2V5d29y
ZD5DeWNsb3BoaWxpbiBEPC9rZXl3b3JkPjxrZXl3b3JkPkludHJhY3JhbmlhbCBhbmV1cnlzbTwv
a2V5d29yZD48a2V5d29yZD5SZWFjdGl2ZSBveHlnZW4gc3BlY2llczwva2V5d29yZD48a2V5d29y
ZD5WYXNjdWxhciBzbW9vdGggbXVzY2xlIGNlbGw8L2tleXdvcmQ+PGtleXdvcmQ+YW5kIGFncmVl
IHdpdGggc3VibWlzc2lvbiB0byB5b3VyIGVzdGVlbWVkIGpvdXJuYWwuIFRoZXJlIGFyZSBubyBj
b25mbGljdHMgb2Y8L2tleXdvcmQ+PGtleXdvcmQ+aW50ZXJlc3QgdG8gZGVjbGFyZS48L2tleXdv
cmQ+PC9rZXl3b3Jkcz48ZGF0ZXM+PHllYXI+MjAyMzwveWVhcj48cHViLWRhdGVzPjxkYXRlPk5v
djwvZGF0ZT48L3B1Yi1kYXRlcz48L2RhdGVzPjxpc2JuPjIyMTMtMjMxNzwvaXNibj48YWNjZXNz
aW9uLW51bT4zNzcxNzQ2NTwvYWNjZXNzaW9uLW51bT48dXJscz48L3VybHM+PGN1c3RvbTI+UE1D
MTA1MTQyMTk8L2N1c3RvbTI+PGVsZWN0cm9uaWMtcmVzb3VyY2UtbnVtPjEwLjEwMTYvai5yZWRv
eC4yMDIzLjEwMjg4NzwvZWxlY3Ryb25pYy1yZXNvdXJjZS1udW0+PHJlbW90ZS1kYXRhYmFzZS1w
cm92aWRlcj5OTE08L3JlbW90ZS1kYXRhYmFzZS1wcm92aWRlcj48bGFuZ3VhZ2U+ZW5nPC9sYW5n
dWFnZT48L3JlY29yZD48L0NpdGU+PC9FbmROb3RlPgB=
</w:fldData>
        </w:fldChar>
      </w:r>
      <w:r w:rsidR="00BC76E3">
        <w:rPr>
          <w:rFonts w:ascii="Times New Roman" w:eastAsia="宋体" w:hAnsi="Times New Roman" w:cs="Times New Roman"/>
          <w:bCs/>
          <w:kern w:val="0"/>
          <w:sz w:val="20"/>
          <w:szCs w:val="20"/>
          <w14:ligatures w14:val="none"/>
        </w:rPr>
        <w:instrText xml:space="preserve"> ADDIN EN.CITE.DATA </w:instrText>
      </w:r>
      <w:r w:rsidR="00BC76E3">
        <w:rPr>
          <w:rFonts w:ascii="Times New Roman" w:eastAsia="宋体" w:hAnsi="Times New Roman" w:cs="Times New Roman"/>
          <w:bCs/>
          <w:kern w:val="0"/>
          <w:sz w:val="20"/>
          <w:szCs w:val="20"/>
          <w14:ligatures w14:val="none"/>
        </w:rPr>
      </w:r>
      <w:r w:rsidR="00BC76E3">
        <w:rPr>
          <w:rFonts w:ascii="Times New Roman" w:eastAsia="宋体" w:hAnsi="Times New Roman" w:cs="Times New Roman"/>
          <w:bCs/>
          <w:kern w:val="0"/>
          <w:sz w:val="20"/>
          <w:szCs w:val="20"/>
          <w14:ligatures w14:val="none"/>
        </w:rPr>
        <w:fldChar w:fldCharType="end"/>
      </w:r>
      <w:r w:rsidRPr="007F6EA4">
        <w:rPr>
          <w:rFonts w:ascii="Times New Roman" w:eastAsia="宋体" w:hAnsi="Times New Roman" w:cs="Times New Roman"/>
          <w:bCs/>
          <w:kern w:val="0"/>
          <w:sz w:val="20"/>
          <w:szCs w:val="20"/>
          <w14:ligatures w14:val="none"/>
        </w:rPr>
      </w:r>
      <w:r w:rsidRPr="007F6EA4">
        <w:rPr>
          <w:rFonts w:ascii="Times New Roman" w:eastAsia="宋体" w:hAnsi="Times New Roman" w:cs="Times New Roman"/>
          <w:bCs/>
          <w:kern w:val="0"/>
          <w:sz w:val="20"/>
          <w:szCs w:val="20"/>
          <w14:ligatures w14:val="none"/>
        </w:rPr>
        <w:fldChar w:fldCharType="separate"/>
      </w:r>
      <w:r w:rsidR="00BC76E3" w:rsidRPr="00BC76E3">
        <w:rPr>
          <w:rFonts w:ascii="Times New Roman" w:eastAsia="宋体" w:hAnsi="Times New Roman" w:cs="Times New Roman"/>
          <w:bCs/>
          <w:noProof/>
          <w:kern w:val="0"/>
          <w:sz w:val="20"/>
          <w:szCs w:val="20"/>
          <w:vertAlign w:val="superscript"/>
          <w14:ligatures w14:val="none"/>
        </w:rPr>
        <w:t>4,5</w:t>
      </w:r>
      <w:r w:rsidRPr="007F6EA4">
        <w:rPr>
          <w:rFonts w:ascii="Times New Roman" w:eastAsia="宋体" w:hAnsi="Times New Roman" w:cs="Times New Roman"/>
          <w:bCs/>
          <w:kern w:val="0"/>
          <w:sz w:val="20"/>
          <w:szCs w:val="20"/>
          <w14:ligatures w14:val="none"/>
        </w:rPr>
        <w:fldChar w:fldCharType="end"/>
      </w:r>
      <w:r w:rsidRPr="007F6EA4">
        <w:rPr>
          <w:rFonts w:ascii="Times New Roman" w:eastAsia="宋体" w:hAnsi="Times New Roman" w:cs="Times New Roman"/>
          <w:bCs/>
          <w:kern w:val="0"/>
          <w:sz w:val="20"/>
          <w:szCs w:val="20"/>
          <w14:ligatures w14:val="none"/>
        </w:rPr>
        <w:t>.</w:t>
      </w:r>
    </w:p>
    <w:p w14:paraId="701797CA" w14:textId="77777777" w:rsidR="007F6EA4" w:rsidRPr="007F6EA4" w:rsidRDefault="007F6EA4" w:rsidP="007F6EA4">
      <w:pPr>
        <w:spacing w:after="0" w:line="480" w:lineRule="auto"/>
        <w:jc w:val="both"/>
        <w:rPr>
          <w:rFonts w:ascii="Times New Roman" w:eastAsia="宋体" w:hAnsi="Times New Roman" w:cs="Times New Roman"/>
          <w:b/>
          <w:kern w:val="0"/>
          <w:sz w:val="20"/>
          <w:szCs w:val="20"/>
          <w14:ligatures w14:val="none"/>
        </w:rPr>
      </w:pPr>
    </w:p>
    <w:p w14:paraId="54271EE5" w14:textId="77777777" w:rsidR="007F6EA4" w:rsidRPr="007F6EA4" w:rsidRDefault="007F6EA4" w:rsidP="007F6EA4">
      <w:pPr>
        <w:spacing w:after="0" w:line="480" w:lineRule="auto"/>
        <w:jc w:val="both"/>
        <w:rPr>
          <w:rFonts w:ascii="Times New Roman" w:eastAsia="宋体" w:hAnsi="Times New Roman" w:cs="Times New Roman"/>
          <w:b/>
          <w:kern w:val="0"/>
          <w:sz w:val="20"/>
          <w:szCs w:val="20"/>
          <w14:ligatures w14:val="none"/>
        </w:rPr>
      </w:pPr>
      <w:r w:rsidRPr="007F6EA4">
        <w:rPr>
          <w:rFonts w:ascii="Times New Roman" w:eastAsia="宋体" w:hAnsi="Times New Roman" w:cs="Times New Roman" w:hint="eastAsia"/>
          <w:b/>
          <w:kern w:val="0"/>
          <w:sz w:val="20"/>
          <w:szCs w:val="20"/>
          <w14:ligatures w14:val="none"/>
        </w:rPr>
        <w:t>5.</w:t>
      </w:r>
      <w:r w:rsidRPr="007F6EA4">
        <w:rPr>
          <w:rFonts w:ascii="Times New Roman" w:eastAsia="宋体" w:hAnsi="Times New Roman" w:cs="Times New Roman"/>
          <w:b/>
          <w:kern w:val="0"/>
          <w:sz w:val="20"/>
          <w:szCs w:val="20"/>
          <w14:ligatures w14:val="none"/>
        </w:rPr>
        <w:t xml:space="preserve"> Local tissue immunostaining</w:t>
      </w:r>
    </w:p>
    <w:p w14:paraId="7BD9112D" w14:textId="77777777" w:rsidR="007F6EA4" w:rsidRPr="007F6EA4" w:rsidRDefault="007F6EA4" w:rsidP="007F6EA4">
      <w:pPr>
        <w:spacing w:after="0" w:line="480" w:lineRule="auto"/>
        <w:jc w:val="both"/>
        <w:rPr>
          <w:rFonts w:ascii="Times New Roman" w:eastAsia="宋体" w:hAnsi="Times New Roman" w:cs="Times New Roman"/>
          <w:bCs/>
          <w:kern w:val="0"/>
          <w:sz w:val="20"/>
          <w:szCs w:val="20"/>
          <w14:ligatures w14:val="none"/>
        </w:rPr>
      </w:pPr>
      <w:r w:rsidRPr="007F6EA4">
        <w:rPr>
          <w:rFonts w:ascii="Times New Roman" w:eastAsia="宋体" w:hAnsi="Times New Roman" w:cs="Times New Roman"/>
          <w:bCs/>
          <w:kern w:val="0"/>
          <w:sz w:val="20"/>
          <w:szCs w:val="20"/>
          <w14:ligatures w14:val="none"/>
        </w:rPr>
        <w:lastRenderedPageBreak/>
        <w:t xml:space="preserve">The stenotic intimal plaque of the carotid artery removed during </w:t>
      </w:r>
      <w:r w:rsidRPr="007F6EA4">
        <w:rPr>
          <w:rFonts w:ascii="Times New Roman" w:eastAsia="宋体" w:hAnsi="Times New Roman" w:cs="Times New Roman" w:hint="eastAsia"/>
          <w:bCs/>
          <w:kern w:val="0"/>
          <w:sz w:val="20"/>
          <w:szCs w:val="20"/>
          <w14:ligatures w14:val="none"/>
        </w:rPr>
        <w:t>carotid endarterectomy</w:t>
      </w:r>
      <w:r w:rsidRPr="007F6EA4">
        <w:rPr>
          <w:rFonts w:ascii="Times New Roman" w:eastAsia="宋体" w:hAnsi="Times New Roman" w:cs="Times New Roman"/>
          <w:bCs/>
          <w:kern w:val="0"/>
          <w:sz w:val="20"/>
          <w:szCs w:val="20"/>
          <w14:ligatures w14:val="none"/>
        </w:rPr>
        <w:t xml:space="preserve"> was fixed in formalin solution for 3-5 days. Subsequently, the plaque tissue </w:t>
      </w:r>
      <w:bookmarkStart w:id="0" w:name="_Hlk169185893"/>
      <w:r w:rsidRPr="007F6EA4">
        <w:rPr>
          <w:rFonts w:ascii="Times New Roman" w:eastAsia="宋体" w:hAnsi="Times New Roman" w:cs="Times New Roman"/>
          <w:bCs/>
          <w:kern w:val="0"/>
          <w:sz w:val="20"/>
          <w:szCs w:val="20"/>
          <w14:ligatures w14:val="none"/>
        </w:rPr>
        <w:t xml:space="preserve">was decalcified in a solution (ZLI-9307, Zhongshan </w:t>
      </w:r>
      <w:proofErr w:type="spellStart"/>
      <w:r w:rsidRPr="007F6EA4">
        <w:rPr>
          <w:rFonts w:ascii="Times New Roman" w:eastAsia="宋体" w:hAnsi="Times New Roman" w:cs="Times New Roman"/>
          <w:bCs/>
          <w:kern w:val="0"/>
          <w:sz w:val="20"/>
          <w:szCs w:val="20"/>
          <w14:ligatures w14:val="none"/>
        </w:rPr>
        <w:t>Jinqiao</w:t>
      </w:r>
      <w:proofErr w:type="spellEnd"/>
      <w:r w:rsidRPr="007F6EA4">
        <w:rPr>
          <w:rFonts w:ascii="Times New Roman" w:eastAsia="宋体" w:hAnsi="Times New Roman" w:cs="Times New Roman"/>
          <w:bCs/>
          <w:kern w:val="0"/>
          <w:sz w:val="20"/>
          <w:szCs w:val="20"/>
          <w14:ligatures w14:val="none"/>
        </w:rPr>
        <w:t xml:space="preserve">, Beijing) for more than 72 hours. The tissue was then gradually immersed in a series of ethanol solutions, starting from 75% ethanol and progressing to absolute ethanol. Each step involved soaking at room temperature for more than 12 hours. Following immersion in xylene, the tissue was embedded in liquid paraffin at 60°C for 2-3 hours and then sectioned to a thickness of 6 µm. The sections were categorized based on the distal normal intima and proximal plaque. Further processing involved deparaffinization, antigen retrieval in boiling ethylenediaminetetraacetic acid (EDTA, pH 8.0) for 15 minutes, and subsequent washing in xylene, graded ethanol, and buffered saline. Specific polyclonal rabbit-derived antibodies against MMP12 (Abcam, Cat# ab128030) were used at a 1:100 dilution for staining. The sections were incubated </w:t>
      </w:r>
      <w:bookmarkEnd w:id="0"/>
      <w:r w:rsidRPr="007F6EA4">
        <w:rPr>
          <w:rFonts w:ascii="Times New Roman" w:eastAsia="宋体" w:hAnsi="Times New Roman" w:cs="Times New Roman"/>
          <w:bCs/>
          <w:kern w:val="0"/>
          <w:sz w:val="20"/>
          <w:szCs w:val="20"/>
          <w14:ligatures w14:val="none"/>
        </w:rPr>
        <w:t xml:space="preserve">with primary antibody overnight at 4°C, followed by the addition of secondary antibodies in PBS at a 1:400 dilution at room temperature for 60 minutes. </w:t>
      </w:r>
      <w:proofErr w:type="gramStart"/>
      <w:r w:rsidRPr="007F6EA4">
        <w:rPr>
          <w:rFonts w:ascii="Times New Roman" w:eastAsia="宋体" w:hAnsi="Times New Roman" w:cs="Times New Roman"/>
          <w:bCs/>
          <w:kern w:val="0"/>
          <w:sz w:val="20"/>
          <w:szCs w:val="20"/>
          <w14:ligatures w14:val="none"/>
        </w:rPr>
        <w:t>3,3′-</w:t>
      </w:r>
      <w:proofErr w:type="gramEnd"/>
      <w:r w:rsidRPr="007F6EA4">
        <w:rPr>
          <w:rFonts w:ascii="Times New Roman" w:eastAsia="宋体" w:hAnsi="Times New Roman" w:cs="Times New Roman"/>
          <w:bCs/>
          <w:kern w:val="0"/>
          <w:sz w:val="20"/>
          <w:szCs w:val="20"/>
          <w14:ligatures w14:val="none"/>
        </w:rPr>
        <w:t xml:space="preserve">Diaminobenzidine (DAB, Zhongshan </w:t>
      </w:r>
      <w:proofErr w:type="spellStart"/>
      <w:r w:rsidRPr="007F6EA4">
        <w:rPr>
          <w:rFonts w:ascii="Times New Roman" w:eastAsia="宋体" w:hAnsi="Times New Roman" w:cs="Times New Roman"/>
          <w:bCs/>
          <w:kern w:val="0"/>
          <w:sz w:val="20"/>
          <w:szCs w:val="20"/>
          <w14:ligatures w14:val="none"/>
        </w:rPr>
        <w:t>Jinqiao</w:t>
      </w:r>
      <w:proofErr w:type="spellEnd"/>
      <w:r w:rsidRPr="007F6EA4">
        <w:rPr>
          <w:rFonts w:ascii="Times New Roman" w:eastAsia="宋体" w:hAnsi="Times New Roman" w:cs="Times New Roman"/>
          <w:bCs/>
          <w:kern w:val="0"/>
          <w:sz w:val="20"/>
          <w:szCs w:val="20"/>
          <w14:ligatures w14:val="none"/>
        </w:rPr>
        <w:t>) was used as the chromogenic reagent. The reaction was terminated with double-distilled water after a 10-minute incubation at room temperature. Nuclei were stained with hematoxylin, dehydrated step by step, and clarified with xylene. The stained pathological sections were then sealed with gum and photographed using a multispectral scanner.</w:t>
      </w:r>
    </w:p>
    <w:p w14:paraId="5174F152" w14:textId="77777777" w:rsidR="007F6EA4" w:rsidRPr="007F6EA4" w:rsidRDefault="007F6EA4" w:rsidP="007F6EA4">
      <w:pPr>
        <w:spacing w:after="0" w:line="480" w:lineRule="auto"/>
        <w:jc w:val="both"/>
        <w:rPr>
          <w:rFonts w:ascii="Times New Roman" w:eastAsia="宋体" w:hAnsi="Times New Roman" w:cs="Times New Roman"/>
          <w:bCs/>
          <w:kern w:val="0"/>
          <w:sz w:val="20"/>
          <w:szCs w:val="20"/>
          <w14:ligatures w14:val="none"/>
        </w:rPr>
      </w:pPr>
    </w:p>
    <w:p w14:paraId="385D6B69" w14:textId="42CAE76A" w:rsidR="00BC76E3" w:rsidRPr="00BC76E3" w:rsidRDefault="007F6EA4" w:rsidP="00BC76E3">
      <w:pPr>
        <w:spacing w:after="0" w:line="480" w:lineRule="auto"/>
        <w:jc w:val="both"/>
        <w:rPr>
          <w:rFonts w:ascii="Times New Roman" w:eastAsia="宋体" w:hAnsi="Times New Roman" w:cs="Times New Roman"/>
          <w:b/>
          <w:kern w:val="0"/>
          <w:sz w:val="20"/>
          <w:szCs w:val="20"/>
          <w14:ligatures w14:val="none"/>
        </w:rPr>
      </w:pPr>
      <w:r w:rsidRPr="007F6EA4">
        <w:rPr>
          <w:rFonts w:ascii="Times New Roman" w:eastAsia="宋体" w:hAnsi="Times New Roman" w:cs="Times New Roman"/>
          <w:bCs/>
          <w:kern w:val="0"/>
          <w:sz w:val="20"/>
          <w:szCs w:val="20"/>
          <w14:ligatures w14:val="none"/>
        </w:rPr>
        <w:t>Aneurysm model mice and age-matched control mice were sacrificed. The brains were removed, fixed in formalin solution, embedded in paraffin, and sectioned to a thickness of 6 µm. After dewaxing and antigen retrieval, the tissue sections were stained using specific rabbit polyclonal antibodies against MMP12</w:t>
      </w:r>
      <w:r w:rsidRPr="007F6EA4">
        <w:rPr>
          <w:rFonts w:ascii="Times New Roman" w:eastAsia="宋体" w:hAnsi="Times New Roman" w:cs="Times New Roman" w:hint="eastAsia"/>
          <w:bCs/>
          <w:kern w:val="0"/>
          <w:sz w:val="20"/>
          <w:szCs w:val="20"/>
          <w14:ligatures w14:val="none"/>
        </w:rPr>
        <w:t xml:space="preserve"> (</w:t>
      </w:r>
      <w:proofErr w:type="spellStart"/>
      <w:r w:rsidRPr="007F6EA4">
        <w:rPr>
          <w:rFonts w:ascii="Times New Roman" w:eastAsia="宋体" w:hAnsi="Times New Roman" w:cs="Times New Roman"/>
          <w:bCs/>
          <w:kern w:val="0"/>
          <w:sz w:val="20"/>
          <w:szCs w:val="20"/>
          <w14:ligatures w14:val="none"/>
        </w:rPr>
        <w:t>Thermo</w:t>
      </w:r>
      <w:proofErr w:type="spellEnd"/>
      <w:r w:rsidRPr="007F6EA4">
        <w:rPr>
          <w:rFonts w:ascii="Times New Roman" w:eastAsia="宋体" w:hAnsi="Times New Roman" w:cs="Times New Roman"/>
          <w:bCs/>
          <w:kern w:val="0"/>
          <w:sz w:val="20"/>
          <w:szCs w:val="20"/>
          <w14:ligatures w14:val="none"/>
        </w:rPr>
        <w:t xml:space="preserve"> Fisher,</w:t>
      </w:r>
      <w:r w:rsidRPr="007F6EA4">
        <w:rPr>
          <w:rFonts w:ascii="等线" w:eastAsia="等线" w:hAnsi="等线" w:cs="Times New Roman"/>
          <w:sz w:val="21"/>
          <w:szCs w:val="22"/>
          <w14:ligatures w14:val="none"/>
        </w:rPr>
        <w:t xml:space="preserve"> </w:t>
      </w:r>
      <w:r w:rsidRPr="007F6EA4">
        <w:rPr>
          <w:rFonts w:ascii="Times New Roman" w:eastAsia="宋体" w:hAnsi="Times New Roman" w:cs="Times New Roman"/>
          <w:bCs/>
          <w:kern w:val="0"/>
          <w:sz w:val="20"/>
          <w:szCs w:val="20"/>
          <w14:ligatures w14:val="none"/>
        </w:rPr>
        <w:t>Cat# PA5-13181</w:t>
      </w:r>
      <w:r w:rsidRPr="007F6EA4">
        <w:rPr>
          <w:rFonts w:ascii="Times New Roman" w:eastAsia="宋体" w:hAnsi="Times New Roman" w:cs="Times New Roman" w:hint="eastAsia"/>
          <w:bCs/>
          <w:kern w:val="0"/>
          <w:sz w:val="20"/>
          <w:szCs w:val="20"/>
          <w14:ligatures w14:val="none"/>
        </w:rPr>
        <w:t>)</w:t>
      </w:r>
      <w:r w:rsidRPr="007F6EA4">
        <w:rPr>
          <w:rFonts w:ascii="Times New Roman" w:eastAsia="宋体" w:hAnsi="Times New Roman" w:cs="Times New Roman"/>
          <w:bCs/>
          <w:kern w:val="0"/>
          <w:sz w:val="20"/>
          <w:szCs w:val="20"/>
          <w14:ligatures w14:val="none"/>
        </w:rPr>
        <w:t xml:space="preserve"> and rat polyclonal antibodies against CD31 (</w:t>
      </w:r>
      <w:proofErr w:type="spellStart"/>
      <w:r w:rsidRPr="007F6EA4">
        <w:rPr>
          <w:rFonts w:ascii="Times New Roman" w:eastAsia="宋体" w:hAnsi="Times New Roman" w:cs="Times New Roman"/>
          <w:bCs/>
          <w:kern w:val="0"/>
          <w:sz w:val="20"/>
          <w:szCs w:val="20"/>
          <w14:ligatures w14:val="none"/>
        </w:rPr>
        <w:t>Thermo</w:t>
      </w:r>
      <w:proofErr w:type="spellEnd"/>
      <w:r w:rsidRPr="007F6EA4">
        <w:rPr>
          <w:rFonts w:ascii="Times New Roman" w:eastAsia="宋体" w:hAnsi="Times New Roman" w:cs="Times New Roman"/>
          <w:bCs/>
          <w:kern w:val="0"/>
          <w:sz w:val="20"/>
          <w:szCs w:val="20"/>
          <w14:ligatures w14:val="none"/>
        </w:rPr>
        <w:t xml:space="preserve"> Fisher, Cat#11-0311-82), both of which were diluted 1:200. The sections were incubated with primary antibody </w:t>
      </w:r>
      <w:r w:rsidRPr="007F6EA4">
        <w:rPr>
          <w:rFonts w:ascii="Times New Roman" w:eastAsia="宋体" w:hAnsi="Times New Roman" w:cs="Times New Roman"/>
          <w:bCs/>
          <w:kern w:val="0"/>
          <w:sz w:val="20"/>
          <w:szCs w:val="20"/>
          <w14:ligatures w14:val="none"/>
        </w:rPr>
        <w:lastRenderedPageBreak/>
        <w:t>overnight at 4°C, followed by the addition of secondary antibodies in PBS at a 1:</w:t>
      </w:r>
      <w:r w:rsidRPr="007F6EA4">
        <w:rPr>
          <w:rFonts w:ascii="Times New Roman" w:eastAsia="宋体" w:hAnsi="Times New Roman" w:cs="Times New Roman" w:hint="eastAsia"/>
          <w:bCs/>
          <w:kern w:val="0"/>
          <w:sz w:val="20"/>
          <w:szCs w:val="20"/>
          <w14:ligatures w14:val="none"/>
        </w:rPr>
        <w:t>6</w:t>
      </w:r>
      <w:r w:rsidRPr="007F6EA4">
        <w:rPr>
          <w:rFonts w:ascii="Times New Roman" w:eastAsia="宋体" w:hAnsi="Times New Roman" w:cs="Times New Roman"/>
          <w:bCs/>
          <w:kern w:val="0"/>
          <w:sz w:val="20"/>
          <w:szCs w:val="20"/>
          <w14:ligatures w14:val="none"/>
        </w:rPr>
        <w:t>00 dilution at room temperature for 60 minutes.</w:t>
      </w:r>
      <w:r w:rsidRPr="007F6EA4">
        <w:rPr>
          <w:rFonts w:ascii="Times New Roman" w:eastAsia="宋体" w:hAnsi="Times New Roman" w:cs="Times New Roman" w:hint="eastAsia"/>
          <w:bCs/>
          <w:kern w:val="0"/>
          <w:sz w:val="20"/>
          <w:szCs w:val="20"/>
          <w14:ligatures w14:val="none"/>
        </w:rPr>
        <w:t xml:space="preserve"> </w:t>
      </w:r>
      <w:r w:rsidRPr="007F6EA4">
        <w:rPr>
          <w:rFonts w:ascii="Times New Roman" w:eastAsia="宋体" w:hAnsi="Times New Roman" w:cs="Times New Roman"/>
          <w:bCs/>
          <w:kern w:val="0"/>
          <w:sz w:val="20"/>
          <w:szCs w:val="20"/>
          <w14:ligatures w14:val="none"/>
        </w:rPr>
        <w:t>The slides were then mounted with DAPI-containing glycerol for nuclear staining and photographed under a multispectral scanner.</w:t>
      </w:r>
    </w:p>
    <w:p w14:paraId="3E479909" w14:textId="77777777" w:rsidR="00BC76E3" w:rsidRDefault="00BC76E3">
      <w:pPr>
        <w:rPr>
          <w:rFonts w:hint="eastAsia"/>
        </w:rPr>
      </w:pPr>
    </w:p>
    <w:p w14:paraId="225546BD" w14:textId="77777777" w:rsidR="00BC76E3" w:rsidRPr="00BC76E3" w:rsidRDefault="00BC76E3" w:rsidP="00BC76E3">
      <w:pPr>
        <w:pStyle w:val="EndNoteBibliography"/>
        <w:rPr>
          <w:rFonts w:hint="eastAsia"/>
          <w:noProof/>
        </w:rPr>
      </w:pPr>
      <w:r>
        <w:rPr>
          <w:rFonts w:hint="eastAsia"/>
        </w:rPr>
        <w:fldChar w:fldCharType="begin"/>
      </w:r>
      <w:r>
        <w:rPr>
          <w:rFonts w:hint="eastAsia"/>
        </w:rPr>
        <w:instrText xml:space="preserve"> ADDIN EN.REFLIST </w:instrText>
      </w:r>
      <w:r>
        <w:rPr>
          <w:rFonts w:hint="eastAsia"/>
        </w:rPr>
        <w:fldChar w:fldCharType="separate"/>
      </w:r>
      <w:r w:rsidRPr="00BC76E3">
        <w:rPr>
          <w:rFonts w:hint="eastAsia"/>
          <w:noProof/>
        </w:rPr>
        <w:t>1.</w:t>
      </w:r>
      <w:r w:rsidRPr="00BC76E3">
        <w:rPr>
          <w:rFonts w:hint="eastAsia"/>
          <w:noProof/>
        </w:rPr>
        <w:tab/>
        <w:t xml:space="preserve">Suhre K, Arnold M, Bhagwat AM, et al. Connecting genetic risk to disease end points through the human blood plasma proteome. </w:t>
      </w:r>
      <w:r w:rsidRPr="00BC76E3">
        <w:rPr>
          <w:rFonts w:hint="eastAsia"/>
          <w:i/>
          <w:noProof/>
        </w:rPr>
        <w:t>Nat Commun</w:t>
      </w:r>
      <w:r w:rsidRPr="00BC76E3">
        <w:rPr>
          <w:rFonts w:hint="eastAsia"/>
          <w:noProof/>
        </w:rPr>
        <w:t>. Feb 27 2017;8:14357. doi:10.1038/ncomms14357</w:t>
      </w:r>
    </w:p>
    <w:p w14:paraId="4384EF40" w14:textId="77777777" w:rsidR="00BC76E3" w:rsidRPr="00BC76E3" w:rsidRDefault="00BC76E3" w:rsidP="00BC76E3">
      <w:pPr>
        <w:pStyle w:val="EndNoteBibliography"/>
        <w:rPr>
          <w:rFonts w:hint="eastAsia"/>
          <w:noProof/>
        </w:rPr>
      </w:pPr>
      <w:r w:rsidRPr="00BC76E3">
        <w:rPr>
          <w:rFonts w:hint="eastAsia"/>
          <w:noProof/>
        </w:rPr>
        <w:t>2.</w:t>
      </w:r>
      <w:r w:rsidRPr="00BC76E3">
        <w:rPr>
          <w:rFonts w:hint="eastAsia"/>
          <w:noProof/>
        </w:rPr>
        <w:tab/>
        <w:t xml:space="preserve">Folkersen L, Fauman E, Sabater-Lleal M, et al. Mapping of 79 loci for 83 plasma protein biomarkers in cardiovascular disease. </w:t>
      </w:r>
      <w:r w:rsidRPr="00BC76E3">
        <w:rPr>
          <w:rFonts w:hint="eastAsia"/>
          <w:i/>
          <w:noProof/>
        </w:rPr>
        <w:t>PLoS genetics</w:t>
      </w:r>
      <w:r w:rsidRPr="00BC76E3">
        <w:rPr>
          <w:rFonts w:hint="eastAsia"/>
          <w:noProof/>
        </w:rPr>
        <w:t>. Apr 2017;13(4):e1006706. doi:10.1371/journal.pgen.1006706</w:t>
      </w:r>
    </w:p>
    <w:p w14:paraId="2E5DE457" w14:textId="77777777" w:rsidR="00BC76E3" w:rsidRPr="00BC76E3" w:rsidRDefault="00BC76E3" w:rsidP="00BC76E3">
      <w:pPr>
        <w:pStyle w:val="EndNoteBibliography"/>
        <w:rPr>
          <w:rFonts w:hint="eastAsia"/>
          <w:noProof/>
        </w:rPr>
      </w:pPr>
      <w:r w:rsidRPr="00BC76E3">
        <w:rPr>
          <w:rFonts w:hint="eastAsia"/>
          <w:noProof/>
        </w:rPr>
        <w:t>3.</w:t>
      </w:r>
      <w:r w:rsidRPr="00BC76E3">
        <w:rPr>
          <w:rFonts w:hint="eastAsia"/>
          <w:noProof/>
        </w:rPr>
        <w:tab/>
        <w:t xml:space="preserve">Sun BB, Maranville JC, Peters JE, et al. Genomic atlas of the human plasma proteome. </w:t>
      </w:r>
      <w:r w:rsidRPr="00BC76E3">
        <w:rPr>
          <w:rFonts w:hint="eastAsia"/>
          <w:i/>
          <w:noProof/>
        </w:rPr>
        <w:t>Nature</w:t>
      </w:r>
      <w:r w:rsidRPr="00BC76E3">
        <w:rPr>
          <w:rFonts w:hint="eastAsia"/>
          <w:noProof/>
        </w:rPr>
        <w:t>. Jun 2018;558(7708):73-79. doi:10.1038/s41586-018-0175-2</w:t>
      </w:r>
    </w:p>
    <w:p w14:paraId="2D33225B" w14:textId="77777777" w:rsidR="00BC76E3" w:rsidRPr="00BC76E3" w:rsidRDefault="00BC76E3" w:rsidP="00BC76E3">
      <w:pPr>
        <w:pStyle w:val="EndNoteBibliography"/>
        <w:rPr>
          <w:rFonts w:hint="eastAsia"/>
          <w:noProof/>
        </w:rPr>
      </w:pPr>
      <w:r w:rsidRPr="00BC76E3">
        <w:rPr>
          <w:rFonts w:hint="eastAsia"/>
          <w:noProof/>
        </w:rPr>
        <w:t>4.</w:t>
      </w:r>
      <w:r w:rsidRPr="00BC76E3">
        <w:rPr>
          <w:rFonts w:hint="eastAsia"/>
          <w:noProof/>
        </w:rPr>
        <w:tab/>
        <w:t xml:space="preserve">Hosaka K, Downes DP, Nowicki KW, Hoh BL. Modified murine intracranial aneurysm model: aneurysm formation and rupture by elastase and hypertension. </w:t>
      </w:r>
      <w:r w:rsidRPr="00BC76E3">
        <w:rPr>
          <w:rFonts w:hint="eastAsia"/>
          <w:i/>
          <w:noProof/>
        </w:rPr>
        <w:t>J Neurointerv Surg</w:t>
      </w:r>
      <w:r w:rsidRPr="00BC76E3">
        <w:rPr>
          <w:rFonts w:hint="eastAsia"/>
          <w:noProof/>
        </w:rPr>
        <w:t>. Jul 2014;6(6):474-9. doi:10.1136/neurintsurg-2013-010788</w:t>
      </w:r>
    </w:p>
    <w:p w14:paraId="7E16FFFB" w14:textId="77777777" w:rsidR="00BC76E3" w:rsidRPr="00BC76E3" w:rsidRDefault="00BC76E3" w:rsidP="00BC76E3">
      <w:pPr>
        <w:pStyle w:val="EndNoteBibliography"/>
        <w:rPr>
          <w:rFonts w:hint="eastAsia"/>
          <w:noProof/>
        </w:rPr>
      </w:pPr>
      <w:r w:rsidRPr="00BC76E3">
        <w:rPr>
          <w:rFonts w:hint="eastAsia"/>
          <w:noProof/>
        </w:rPr>
        <w:t>5.</w:t>
      </w:r>
      <w:r w:rsidRPr="00BC76E3">
        <w:rPr>
          <w:rFonts w:hint="eastAsia"/>
          <w:noProof/>
        </w:rPr>
        <w:tab/>
        <w:t xml:space="preserve">Fan H, Tian H, Jin F, et al. CypD induced ROS output promotes intracranial aneurysm formation and rupture by 8-OHdG/NLRP3/MMP9 pathway. </w:t>
      </w:r>
      <w:r w:rsidRPr="00BC76E3">
        <w:rPr>
          <w:rFonts w:hint="eastAsia"/>
          <w:i/>
          <w:noProof/>
        </w:rPr>
        <w:t>Redox biology</w:t>
      </w:r>
      <w:r w:rsidRPr="00BC76E3">
        <w:rPr>
          <w:rFonts w:hint="eastAsia"/>
          <w:noProof/>
        </w:rPr>
        <w:t>. Nov 2023;67:102887. doi:10.1016/j.redox.2023.102887</w:t>
      </w:r>
    </w:p>
    <w:p w14:paraId="4D885155" w14:textId="1DB9DB19" w:rsidR="002D446D" w:rsidRDefault="00BC76E3">
      <w:pPr>
        <w:rPr>
          <w:rFonts w:hint="eastAsia"/>
        </w:rPr>
      </w:pPr>
      <w:r>
        <w:rPr>
          <w:rFonts w:hint="eastAsia"/>
        </w:rPr>
        <w:fldChar w:fldCharType="end"/>
      </w:r>
    </w:p>
    <w:p w14:paraId="761C1936" w14:textId="2636EC6F" w:rsidR="00901BC8" w:rsidRPr="00901BC8" w:rsidRDefault="00901BC8">
      <w:pPr>
        <w:rPr>
          <w:rFonts w:hint="eastAsia"/>
        </w:rPr>
      </w:pPr>
    </w:p>
    <w:sectPr w:rsidR="00901BC8" w:rsidRPr="00901BC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5A6687" w14:textId="77777777" w:rsidR="005C3915" w:rsidRDefault="005C3915" w:rsidP="007F6EA4">
      <w:pPr>
        <w:spacing w:after="0" w:line="240" w:lineRule="auto"/>
        <w:rPr>
          <w:rFonts w:hint="eastAsia"/>
        </w:rPr>
      </w:pPr>
      <w:r>
        <w:separator/>
      </w:r>
    </w:p>
  </w:endnote>
  <w:endnote w:type="continuationSeparator" w:id="0">
    <w:p w14:paraId="2CAD353A" w14:textId="77777777" w:rsidR="005C3915" w:rsidRDefault="005C3915" w:rsidP="007F6EA4">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9C0AE5" w14:textId="77777777" w:rsidR="005C3915" w:rsidRDefault="005C3915" w:rsidP="007F6EA4">
      <w:pPr>
        <w:spacing w:after="0" w:line="240" w:lineRule="auto"/>
        <w:rPr>
          <w:rFonts w:hint="eastAsia"/>
        </w:rPr>
      </w:pPr>
      <w:r>
        <w:separator/>
      </w:r>
    </w:p>
  </w:footnote>
  <w:footnote w:type="continuationSeparator" w:id="0">
    <w:p w14:paraId="3DB5B46A" w14:textId="77777777" w:rsidR="005C3915" w:rsidRDefault="005C3915" w:rsidP="007F6EA4">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等线&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zadfarws2xswpeertmvtsxgazvf9v09pxsx&quot;&gt;My EndNote Library&lt;record-ids&gt;&lt;item&gt;776&lt;/item&gt;&lt;item&gt;777&lt;/item&gt;&lt;item&gt;795&lt;/item&gt;&lt;item&gt;796&lt;/item&gt;&lt;item&gt;817&lt;/item&gt;&lt;/record-ids&gt;&lt;/item&gt;&lt;/Libraries&gt;"/>
  </w:docVars>
  <w:rsids>
    <w:rsidRoot w:val="002D446D"/>
    <w:rsid w:val="00063048"/>
    <w:rsid w:val="00110655"/>
    <w:rsid w:val="001617BC"/>
    <w:rsid w:val="00196380"/>
    <w:rsid w:val="002D446D"/>
    <w:rsid w:val="00364796"/>
    <w:rsid w:val="004669FF"/>
    <w:rsid w:val="0049632B"/>
    <w:rsid w:val="005C3915"/>
    <w:rsid w:val="007F6EA4"/>
    <w:rsid w:val="00901BC8"/>
    <w:rsid w:val="00B76959"/>
    <w:rsid w:val="00BC76E3"/>
    <w:rsid w:val="00D6285B"/>
    <w:rsid w:val="00E37628"/>
    <w:rsid w:val="00EC5076"/>
    <w:rsid w:val="00F1137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08F7FF2"/>
  <w15:chartTrackingRefBased/>
  <w15:docId w15:val="{78C2B398-F160-4B36-A9A5-821E8CE059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2D446D"/>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2D446D"/>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2D446D"/>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2D446D"/>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2D446D"/>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2D446D"/>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2D446D"/>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2D446D"/>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2D446D"/>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2D446D"/>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2D446D"/>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2D446D"/>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2D446D"/>
    <w:rPr>
      <w:rFonts w:cstheme="majorBidi"/>
      <w:color w:val="0F4761" w:themeColor="accent1" w:themeShade="BF"/>
      <w:sz w:val="28"/>
      <w:szCs w:val="28"/>
    </w:rPr>
  </w:style>
  <w:style w:type="character" w:customStyle="1" w:styleId="50">
    <w:name w:val="标题 5 字符"/>
    <w:basedOn w:val="a0"/>
    <w:link w:val="5"/>
    <w:uiPriority w:val="9"/>
    <w:semiHidden/>
    <w:rsid w:val="002D446D"/>
    <w:rPr>
      <w:rFonts w:cstheme="majorBidi"/>
      <w:color w:val="0F4761" w:themeColor="accent1" w:themeShade="BF"/>
      <w:sz w:val="24"/>
    </w:rPr>
  </w:style>
  <w:style w:type="character" w:customStyle="1" w:styleId="60">
    <w:name w:val="标题 6 字符"/>
    <w:basedOn w:val="a0"/>
    <w:link w:val="6"/>
    <w:uiPriority w:val="9"/>
    <w:semiHidden/>
    <w:rsid w:val="002D446D"/>
    <w:rPr>
      <w:rFonts w:cstheme="majorBidi"/>
      <w:b/>
      <w:bCs/>
      <w:color w:val="0F4761" w:themeColor="accent1" w:themeShade="BF"/>
    </w:rPr>
  </w:style>
  <w:style w:type="character" w:customStyle="1" w:styleId="70">
    <w:name w:val="标题 7 字符"/>
    <w:basedOn w:val="a0"/>
    <w:link w:val="7"/>
    <w:uiPriority w:val="9"/>
    <w:semiHidden/>
    <w:rsid w:val="002D446D"/>
    <w:rPr>
      <w:rFonts w:cstheme="majorBidi"/>
      <w:b/>
      <w:bCs/>
      <w:color w:val="595959" w:themeColor="text1" w:themeTint="A6"/>
    </w:rPr>
  </w:style>
  <w:style w:type="character" w:customStyle="1" w:styleId="80">
    <w:name w:val="标题 8 字符"/>
    <w:basedOn w:val="a0"/>
    <w:link w:val="8"/>
    <w:uiPriority w:val="9"/>
    <w:semiHidden/>
    <w:rsid w:val="002D446D"/>
    <w:rPr>
      <w:rFonts w:cstheme="majorBidi"/>
      <w:color w:val="595959" w:themeColor="text1" w:themeTint="A6"/>
    </w:rPr>
  </w:style>
  <w:style w:type="character" w:customStyle="1" w:styleId="90">
    <w:name w:val="标题 9 字符"/>
    <w:basedOn w:val="a0"/>
    <w:link w:val="9"/>
    <w:uiPriority w:val="9"/>
    <w:semiHidden/>
    <w:rsid w:val="002D446D"/>
    <w:rPr>
      <w:rFonts w:eastAsiaTheme="majorEastAsia" w:cstheme="majorBidi"/>
      <w:color w:val="595959" w:themeColor="text1" w:themeTint="A6"/>
    </w:rPr>
  </w:style>
  <w:style w:type="paragraph" w:styleId="a3">
    <w:name w:val="Title"/>
    <w:basedOn w:val="a"/>
    <w:next w:val="a"/>
    <w:link w:val="a4"/>
    <w:uiPriority w:val="10"/>
    <w:qFormat/>
    <w:rsid w:val="002D446D"/>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2D446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D446D"/>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2D446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D446D"/>
    <w:pPr>
      <w:spacing w:before="160"/>
      <w:jc w:val="center"/>
    </w:pPr>
    <w:rPr>
      <w:i/>
      <w:iCs/>
      <w:color w:val="404040" w:themeColor="text1" w:themeTint="BF"/>
    </w:rPr>
  </w:style>
  <w:style w:type="character" w:customStyle="1" w:styleId="a8">
    <w:name w:val="引用 字符"/>
    <w:basedOn w:val="a0"/>
    <w:link w:val="a7"/>
    <w:uiPriority w:val="29"/>
    <w:rsid w:val="002D446D"/>
    <w:rPr>
      <w:i/>
      <w:iCs/>
      <w:color w:val="404040" w:themeColor="text1" w:themeTint="BF"/>
    </w:rPr>
  </w:style>
  <w:style w:type="paragraph" w:styleId="a9">
    <w:name w:val="List Paragraph"/>
    <w:basedOn w:val="a"/>
    <w:uiPriority w:val="34"/>
    <w:qFormat/>
    <w:rsid w:val="002D446D"/>
    <w:pPr>
      <w:ind w:left="720"/>
      <w:contextualSpacing/>
    </w:pPr>
  </w:style>
  <w:style w:type="character" w:styleId="aa">
    <w:name w:val="Intense Emphasis"/>
    <w:basedOn w:val="a0"/>
    <w:uiPriority w:val="21"/>
    <w:qFormat/>
    <w:rsid w:val="002D446D"/>
    <w:rPr>
      <w:i/>
      <w:iCs/>
      <w:color w:val="0F4761" w:themeColor="accent1" w:themeShade="BF"/>
    </w:rPr>
  </w:style>
  <w:style w:type="paragraph" w:styleId="ab">
    <w:name w:val="Intense Quote"/>
    <w:basedOn w:val="a"/>
    <w:next w:val="a"/>
    <w:link w:val="ac"/>
    <w:uiPriority w:val="30"/>
    <w:qFormat/>
    <w:rsid w:val="002D446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2D446D"/>
    <w:rPr>
      <w:i/>
      <w:iCs/>
      <w:color w:val="0F4761" w:themeColor="accent1" w:themeShade="BF"/>
    </w:rPr>
  </w:style>
  <w:style w:type="character" w:styleId="ad">
    <w:name w:val="Intense Reference"/>
    <w:basedOn w:val="a0"/>
    <w:uiPriority w:val="32"/>
    <w:qFormat/>
    <w:rsid w:val="002D446D"/>
    <w:rPr>
      <w:b/>
      <w:bCs/>
      <w:smallCaps/>
      <w:color w:val="0F4761" w:themeColor="accent1" w:themeShade="BF"/>
      <w:spacing w:val="5"/>
    </w:rPr>
  </w:style>
  <w:style w:type="paragraph" w:styleId="ae">
    <w:name w:val="header"/>
    <w:basedOn w:val="a"/>
    <w:link w:val="af"/>
    <w:uiPriority w:val="99"/>
    <w:unhideWhenUsed/>
    <w:rsid w:val="007F6EA4"/>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7F6EA4"/>
    <w:rPr>
      <w:sz w:val="18"/>
      <w:szCs w:val="18"/>
    </w:rPr>
  </w:style>
  <w:style w:type="paragraph" w:styleId="af0">
    <w:name w:val="footer"/>
    <w:basedOn w:val="a"/>
    <w:link w:val="af1"/>
    <w:uiPriority w:val="99"/>
    <w:unhideWhenUsed/>
    <w:rsid w:val="007F6EA4"/>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7F6EA4"/>
    <w:rPr>
      <w:sz w:val="18"/>
      <w:szCs w:val="18"/>
    </w:rPr>
  </w:style>
  <w:style w:type="paragraph" w:customStyle="1" w:styleId="EndNoteBibliography">
    <w:name w:val="EndNote Bibliography"/>
    <w:basedOn w:val="a"/>
    <w:link w:val="EndNoteBibliography0"/>
    <w:qFormat/>
    <w:rsid w:val="00196380"/>
    <w:pPr>
      <w:spacing w:after="0" w:line="240" w:lineRule="auto"/>
      <w:jc w:val="both"/>
    </w:pPr>
    <w:rPr>
      <w:rFonts w:ascii="等线" w:eastAsia="等线" w:hAnsi="等线"/>
      <w:szCs w:val="22"/>
      <w14:ligatures w14:val="none"/>
    </w:rPr>
  </w:style>
  <w:style w:type="character" w:customStyle="1" w:styleId="EndNoteBibliography0">
    <w:name w:val="EndNote Bibliography 字符"/>
    <w:basedOn w:val="a0"/>
    <w:link w:val="EndNoteBibliography"/>
    <w:qFormat/>
    <w:rsid w:val="00196380"/>
    <w:rPr>
      <w:rFonts w:ascii="等线" w:eastAsia="等线" w:hAnsi="等线"/>
      <w:szCs w:val="22"/>
      <w14:ligatures w14:val="none"/>
    </w:rPr>
  </w:style>
  <w:style w:type="paragraph" w:customStyle="1" w:styleId="EndNoteBibliographyTitle">
    <w:name w:val="EndNote Bibliography Title"/>
    <w:basedOn w:val="a"/>
    <w:link w:val="EndNoteBibliographyTitle0"/>
    <w:rsid w:val="00BC76E3"/>
    <w:pPr>
      <w:spacing w:after="0"/>
      <w:jc w:val="center"/>
    </w:pPr>
    <w:rPr>
      <w:rFonts w:ascii="等线" w:eastAsia="等线" w:hAnsi="等线"/>
      <w:noProof/>
    </w:rPr>
  </w:style>
  <w:style w:type="character" w:customStyle="1" w:styleId="EndNoteBibliographyTitle0">
    <w:name w:val="EndNote Bibliography Title 字符"/>
    <w:basedOn w:val="a0"/>
    <w:link w:val="EndNoteBibliographyTitle"/>
    <w:rsid w:val="00BC76E3"/>
    <w:rPr>
      <w:rFonts w:ascii="等线" w:eastAsia="等线" w:hAnsi="等线"/>
      <w:noProof/>
    </w:rPr>
  </w:style>
  <w:style w:type="character" w:styleId="af2">
    <w:name w:val="Hyperlink"/>
    <w:basedOn w:val="a0"/>
    <w:uiPriority w:val="99"/>
    <w:semiHidden/>
    <w:unhideWhenUsed/>
    <w:rsid w:val="00901BC8"/>
    <w:rPr>
      <w:color w:val="0000FF"/>
      <w:u w:val="single"/>
    </w:rPr>
  </w:style>
  <w:style w:type="character" w:styleId="af3">
    <w:name w:val="FollowedHyperlink"/>
    <w:basedOn w:val="a0"/>
    <w:uiPriority w:val="99"/>
    <w:semiHidden/>
    <w:unhideWhenUsed/>
    <w:rsid w:val="00901BC8"/>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9</TotalTime>
  <Pages>4</Pages>
  <Words>1043</Words>
  <Characters>5951</Characters>
  <Application>Microsoft Office Word</Application>
  <DocSecurity>0</DocSecurity>
  <Lines>49</Lines>
  <Paragraphs>13</Paragraphs>
  <ScaleCrop>false</ScaleCrop>
  <Company/>
  <LinksUpToDate>false</LinksUpToDate>
  <CharactersWithSpaces>6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炜 刘</dc:creator>
  <cp:keywords/>
  <dc:description/>
  <cp:lastModifiedBy>炜 刘</cp:lastModifiedBy>
  <cp:revision>5</cp:revision>
  <dcterms:created xsi:type="dcterms:W3CDTF">2024-12-07T03:06:00Z</dcterms:created>
  <dcterms:modified xsi:type="dcterms:W3CDTF">2025-04-12T01:06:00Z</dcterms:modified>
</cp:coreProperties>
</file>